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BCAA75" w14:textId="0A1A73BB" w:rsidR="00D33E61" w:rsidRPr="004D2B81" w:rsidRDefault="004D2B81" w:rsidP="00283126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4D2B81">
        <w:rPr>
          <w:rFonts w:ascii="Times New Roman" w:hAnsi="Times New Roman" w:cs="Times New Roman"/>
          <w:b/>
          <w:bCs/>
        </w:rPr>
        <w:t>Additional file</w:t>
      </w:r>
    </w:p>
    <w:p w14:paraId="7451D063" w14:textId="1FFC3181" w:rsidR="00D33E61" w:rsidRPr="004D2B81" w:rsidRDefault="00D33E61" w:rsidP="00283126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4D2B81">
        <w:rPr>
          <w:rFonts w:ascii="Times New Roman" w:hAnsi="Times New Roman" w:cs="Times New Roman"/>
          <w:b/>
          <w:bCs/>
        </w:rPr>
        <w:t>T</w:t>
      </w:r>
      <w:r w:rsidRPr="004D2B81">
        <w:rPr>
          <w:rFonts w:ascii="Times New Roman" w:hAnsi="Times New Roman" w:cs="Times New Roman"/>
          <w:b/>
          <w:bCs/>
          <w:sz w:val="21"/>
          <w:szCs w:val="21"/>
        </w:rPr>
        <w:t>able S1. A complete list of CCC-ACS Investigators</w:t>
      </w:r>
    </w:p>
    <w:tbl>
      <w:tblPr>
        <w:tblW w:w="141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4"/>
        <w:gridCol w:w="5944"/>
        <w:gridCol w:w="1984"/>
        <w:gridCol w:w="1777"/>
        <w:gridCol w:w="1591"/>
        <w:gridCol w:w="2273"/>
      </w:tblGrid>
      <w:tr w:rsidR="00012505" w:rsidRPr="004D2B81" w14:paraId="0F4C3911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3820D97" w14:textId="77777777" w:rsidR="00012505" w:rsidRPr="004D2B81" w:rsidRDefault="0001250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ID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F502B9A" w14:textId="77777777" w:rsidR="00012505" w:rsidRPr="004D2B81" w:rsidRDefault="0001250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Hospital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1A5934D" w14:textId="77777777" w:rsidR="00012505" w:rsidRPr="004D2B81" w:rsidRDefault="0001250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erritories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810E196" w14:textId="77777777" w:rsidR="00012505" w:rsidRPr="004D2B81" w:rsidRDefault="0001250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rovinces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AAB37FF" w14:textId="77777777" w:rsidR="00012505" w:rsidRPr="004D2B81" w:rsidRDefault="0001250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ity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58FF8E4" w14:textId="15F65E46" w:rsidR="00012505" w:rsidRPr="004D2B81" w:rsidRDefault="0001250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Investigator</w:t>
            </w:r>
            <w:r w:rsidR="0056062D" w:rsidRPr="004D2B81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†</w:t>
            </w:r>
          </w:p>
        </w:tc>
      </w:tr>
      <w:tr w:rsidR="00012505" w:rsidRPr="004D2B81" w14:paraId="70BF2E29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A360CC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69512B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angzhou First People'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FB1FC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FFF5C2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27F20D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21C3F8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ihua Li</w:t>
            </w:r>
          </w:p>
        </w:tc>
      </w:tr>
      <w:tr w:rsidR="00012505" w:rsidRPr="004D2B81" w14:paraId="16710BE6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15ACA3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430D5D0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xi Cardiovascular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2B5B6E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037411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x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2C9FD8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iyu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A1017E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o Li</w:t>
            </w:r>
          </w:p>
        </w:tc>
      </w:tr>
      <w:tr w:rsidR="00012505" w:rsidRPr="004D2B81" w14:paraId="17CD9B68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9E2456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488C776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njing Drum Tower Hospital, The Affiliated Hospital of Nanjing University Medical Schoo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CC6F3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0D4A7C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934E8E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nj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DD8234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ao Xu, Guangshu Han</w:t>
            </w:r>
          </w:p>
        </w:tc>
      </w:tr>
      <w:tr w:rsidR="00012505" w:rsidRPr="004D2B81" w14:paraId="0D09A169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5CFA52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49FF576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inan Gene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3C8F7E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FDAA7C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i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262DE0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ik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5ED560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n Li</w:t>
            </w:r>
          </w:p>
        </w:tc>
      </w:tr>
      <w:tr w:rsidR="00012505" w:rsidRPr="004D2B81" w14:paraId="68F6A9DC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581F75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5FA6EF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Second Hospital of Jilin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7EDF1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540DFB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li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4D2C34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ngchu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49A27D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n Liu</w:t>
            </w:r>
          </w:p>
        </w:tc>
      </w:tr>
      <w:tr w:rsidR="00012505" w:rsidRPr="004D2B81" w14:paraId="6BD3E334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9DF3F7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492198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ghai Jingan District Shibei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E97E4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F9EFCE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15A0FB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7192CA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n Wang</w:t>
            </w:r>
          </w:p>
        </w:tc>
      </w:tr>
      <w:tr w:rsidR="00012505" w:rsidRPr="004D2B81" w14:paraId="5A8F3EF3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AC0337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A83DD9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yuan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D9810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6382EA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chu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4639F1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yu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CDAA24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ng Fu</w:t>
            </w:r>
          </w:p>
        </w:tc>
      </w:tr>
      <w:tr w:rsidR="00012505" w:rsidRPr="004D2B81" w14:paraId="2F510C32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46ED7F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B607AA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2nd Affiliated Hosiptal of Harbin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F4DEA3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B1E93D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ilong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F1AC64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rb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135281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o Yu</w:t>
            </w:r>
          </w:p>
        </w:tc>
      </w:tr>
      <w:tr w:rsidR="00012505" w:rsidRPr="004D2B81" w14:paraId="67660F7A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34DB95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7CB72D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spital 463 of Chinese People's Liberation Arm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01FCE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E4FC60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aon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56C65B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e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A86FB5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osong Yang</w:t>
            </w:r>
          </w:p>
        </w:tc>
      </w:tr>
      <w:tr w:rsidR="00012505" w:rsidRPr="004D2B81" w14:paraId="2AB3F814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16C9C5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4EB70B2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Central Hospital of Mianyan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33A49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B3D40D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chu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7EE579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a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DA33EF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idong Luo</w:t>
            </w:r>
          </w:p>
        </w:tc>
      </w:tr>
      <w:tr w:rsidR="00012505" w:rsidRPr="004D2B81" w14:paraId="7FD2F420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540E97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64937A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Ninth Hospital Affiliated to Shanghai Jiaotong University School of Medici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E9993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9A8147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025331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E26568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ngqian Wang</w:t>
            </w:r>
          </w:p>
        </w:tc>
      </w:tr>
      <w:tr w:rsidR="00012505" w:rsidRPr="004D2B81" w14:paraId="6D56E047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AEC637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9B09F2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angzhou Municipal Hospital of Fujian Provin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7D75E1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C422D1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uji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1C7B74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5CFBB7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ngyong Liu</w:t>
            </w:r>
          </w:p>
        </w:tc>
      </w:tr>
      <w:tr w:rsidR="00012505" w:rsidRPr="004D2B81" w14:paraId="2EB02415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8E6E8C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D7DAE4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imen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92CCC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FC6CDF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8D8C7F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ngd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F7B0D0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uanliang Liang</w:t>
            </w:r>
          </w:p>
        </w:tc>
      </w:tr>
      <w:tr w:rsidR="00012505" w:rsidRPr="004D2B81" w14:paraId="7F224591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664FF6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BA656E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nan Provincial People'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61936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560669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E4D04C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e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BBD102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uanyu Gao</w:t>
            </w:r>
          </w:p>
        </w:tc>
      </w:tr>
      <w:tr w:rsidR="00012505" w:rsidRPr="004D2B81" w14:paraId="379F76DF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0D3C6D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780B11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xi Provincial People'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1606D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B12016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x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CCCEAA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iyu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C536D9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unlin Lai</w:t>
            </w:r>
          </w:p>
        </w:tc>
      </w:tr>
      <w:tr w:rsidR="00012505" w:rsidRPr="004D2B81" w14:paraId="7BFCF0F3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BA0140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472CB07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hua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7AF5B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03031B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3EFE59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ouk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548915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untong Wang</w:t>
            </w:r>
          </w:p>
        </w:tc>
      </w:tr>
      <w:tr w:rsidR="00012505" w:rsidRPr="004D2B81" w14:paraId="50734712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1B4909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71BC38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aocheng People'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27ECB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9B2674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do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C30ED6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aoche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C11583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unyan Zhang</w:t>
            </w:r>
          </w:p>
        </w:tc>
      </w:tr>
      <w:tr w:rsidR="00012505" w:rsidRPr="004D2B81" w14:paraId="25BCCBAB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17A63B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F51409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ancheng Third People'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27051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2FA49E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6F1C59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anche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436CF5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unyang Wu</w:t>
            </w:r>
          </w:p>
        </w:tc>
      </w:tr>
      <w:tr w:rsidR="00012505" w:rsidRPr="004D2B81" w14:paraId="28441181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6DE262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36A878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uyang Renji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DD117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3F3E58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EB89FE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od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BDBBF3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ngliang Zhang</w:t>
            </w:r>
          </w:p>
        </w:tc>
      </w:tr>
      <w:tr w:rsidR="00012505" w:rsidRPr="004D2B81" w14:paraId="298372FF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66037E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444CD7E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nqiao Hospital, Third Military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02B97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A91E53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ongq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A12764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ongq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1501D5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ui Bin, Lan Huang</w:t>
            </w:r>
          </w:p>
        </w:tc>
      </w:tr>
      <w:tr w:rsidR="00012505" w:rsidRPr="004D2B81" w14:paraId="5DBDE377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2DF5E0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E261D2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Second Xiangya Hospital of Central South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389A3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180E2E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88EB21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ngsh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5529F8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aoquan Peng</w:t>
            </w:r>
          </w:p>
        </w:tc>
      </w:tr>
      <w:tr w:rsidR="00012505" w:rsidRPr="004D2B81" w14:paraId="207935C9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8CC30A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C729FF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Central Hospital of Panzhihua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700D9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9C6368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chu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427406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nzhihu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0DF457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awen Xu</w:t>
            </w:r>
          </w:p>
        </w:tc>
      </w:tr>
      <w:tr w:rsidR="00012505" w:rsidRPr="004D2B81" w14:paraId="534FAB14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511190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BFA773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ina Meitan Gene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2BD3A8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07A041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3FB93B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55D9CA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 Wu</w:t>
            </w:r>
          </w:p>
        </w:tc>
      </w:tr>
      <w:tr w:rsidR="00012505" w:rsidRPr="004D2B81" w14:paraId="6FCE6AB2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262F42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93C9C5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ntao Firs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465CD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765916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be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E87232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ntao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15D9FF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ngmei Zhu</w:t>
            </w:r>
          </w:p>
        </w:tc>
      </w:tr>
      <w:tr w:rsidR="00012505" w:rsidRPr="004D2B81" w14:paraId="6BCFFEA6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CE00FB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AC7023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est Hospital of Xinjiang Uygur Autonomous Reg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AC0C8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669AB7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n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EE43AA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umch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4AA7ED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ngsheng Chai</w:t>
            </w:r>
          </w:p>
        </w:tc>
      </w:tr>
      <w:tr w:rsidR="00012505" w:rsidRPr="004D2B81" w14:paraId="22EF3313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56927A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4E22391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an Firs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F5B70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A7C12F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ilong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4F04BC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ih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197ADB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ngyan Li</w:t>
            </w:r>
          </w:p>
        </w:tc>
      </w:tr>
      <w:tr w:rsidR="00012505" w:rsidRPr="004D2B81" w14:paraId="203C4297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D87163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26C7CF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309th Hospital of Chinese People's Liberation Arm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70418E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33B4C3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4E71FE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1C0104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kuan Tang, Jun Xiao</w:t>
            </w:r>
          </w:p>
        </w:tc>
      </w:tr>
      <w:tr w:rsidR="00012505" w:rsidRPr="004D2B81" w14:paraId="2EB11FC2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2D35E7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41DAE8B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iyin Cite Center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1FBD1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AA686D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ns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190556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iy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92A169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ng Zhao</w:t>
            </w:r>
          </w:p>
        </w:tc>
      </w:tr>
      <w:tr w:rsidR="00012505" w:rsidRPr="004D2B81" w14:paraId="440F366F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C1C0FD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B98BE6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qing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CDC66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A40DB0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e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51F2FD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87B7A4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ngfang Huang</w:t>
            </w:r>
          </w:p>
        </w:tc>
      </w:tr>
      <w:tr w:rsidR="00012505" w:rsidRPr="004D2B81" w14:paraId="0C3CF632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6A81A1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49FDAF0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unhua City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31AFF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1383E3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li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5B7B99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anbi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458C2F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nju Meng</w:t>
            </w:r>
          </w:p>
        </w:tc>
      </w:tr>
      <w:tr w:rsidR="00012505" w:rsidRPr="004D2B81" w14:paraId="60FCE0E3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9BD9BE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A13C30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izhou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32E3EB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0288B0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be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E6B881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i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E51537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ngwei Li</w:t>
            </w:r>
          </w:p>
        </w:tc>
      </w:tr>
      <w:tr w:rsidR="00012505" w:rsidRPr="004D2B81" w14:paraId="1100FE42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04C55A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B7FDFA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nyang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B41C0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FA3227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x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06DE96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nn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39EDFE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udong Gan</w:t>
            </w:r>
          </w:p>
        </w:tc>
      </w:tr>
      <w:tr w:rsidR="00012505" w:rsidRPr="004D2B81" w14:paraId="48DF694C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E26F32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74C174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Hospital of Qiqihaer C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D27053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D0109A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ilong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BDCBF8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iqihaer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EADB40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ng Xu</w:t>
            </w:r>
          </w:p>
        </w:tc>
      </w:tr>
      <w:tr w:rsidR="00012505" w:rsidRPr="004D2B81" w14:paraId="22596085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DD767C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BB4BE4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Third the People‘s Hospital of Bengbu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FF41E6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33F3E3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hu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C43AEC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ngb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B951BD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gsheng Sang</w:t>
            </w:r>
          </w:p>
        </w:tc>
      </w:tr>
      <w:tr w:rsidR="00012505" w:rsidRPr="004D2B81" w14:paraId="0EDB4937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9D8935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498BC2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ongda Hospital, Southeast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771EA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EE0AC0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C33CEC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nj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A905A0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shan Ma</w:t>
            </w:r>
          </w:p>
        </w:tc>
      </w:tr>
      <w:tr w:rsidR="00012505" w:rsidRPr="004D2B81" w14:paraId="5D7BCE1F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D94882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63799A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Hospital of Jiamusi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0E8DE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F67E3B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ilong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F98A24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mus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D97393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ixia Zhang</w:t>
            </w:r>
          </w:p>
        </w:tc>
      </w:tr>
      <w:tr w:rsidR="00012505" w:rsidRPr="004D2B81" w14:paraId="2D21D661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19F69E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BAFB42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Affiliated Hospital of Liaoning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9F8DE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A134D7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aon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1901FA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n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11B3DE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izhou Tao</w:t>
            </w:r>
          </w:p>
        </w:tc>
      </w:tr>
      <w:tr w:rsidR="00012505" w:rsidRPr="004D2B81" w14:paraId="3BFFC205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62A017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486C48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uan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2DBBB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2874B6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B65564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ngsh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9ACFA0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o Li</w:t>
            </w:r>
          </w:p>
        </w:tc>
      </w:tr>
      <w:tr w:rsidR="00012505" w:rsidRPr="004D2B81" w14:paraId="50909048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DC3027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D43A35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iding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DD4AD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28C1F7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izho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49F4B5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in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E1AADF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oduo Chen</w:t>
            </w:r>
          </w:p>
        </w:tc>
      </w:tr>
      <w:tr w:rsidR="00012505" w:rsidRPr="004D2B81" w14:paraId="74DC09AC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4FBF2C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09E516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idong Ping’an District Hospital of Traditional Chinese Medici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A4C4D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020345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ingha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E84A4F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ido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1B9ED9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oqin Xin</w:t>
            </w:r>
          </w:p>
        </w:tc>
      </w:tr>
      <w:tr w:rsidR="00012505" w:rsidRPr="004D2B81" w14:paraId="45D1FCA7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86C138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537030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njiang Uygur Autonomous Region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A7C189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5C7DB5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n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F35FF2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umch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589781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oqing Li</w:t>
            </w:r>
          </w:p>
        </w:tc>
      </w:tr>
      <w:tr w:rsidR="00012505" w:rsidRPr="004D2B81" w14:paraId="22FBF6E3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3D65FC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224DEE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r Run Run Shaw Hospital, College of Medicine, Zhejiang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B87678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49BA7B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e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27F0DF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F47DD2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osheng Fu</w:t>
            </w:r>
          </w:p>
        </w:tc>
      </w:tr>
      <w:tr w:rsidR="00012505" w:rsidRPr="004D2B81" w14:paraId="30FF8C01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73B348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55A5B7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oushan People'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673777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6BBC41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e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C5F4DD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oush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F3B4CD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oxiong Chen</w:t>
            </w:r>
          </w:p>
        </w:tc>
      </w:tr>
      <w:tr w:rsidR="00012505" w:rsidRPr="004D2B81" w14:paraId="1F6CDC30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6AAC92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0F4696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alian Municipal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7CC57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CB0953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aon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D58316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ali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B6AE8A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ilong Lin</w:t>
            </w:r>
          </w:p>
        </w:tc>
      </w:tr>
      <w:tr w:rsidR="00012505" w:rsidRPr="004D2B81" w14:paraId="7E256BAB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E47DEC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63A3AC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bei Daming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ECDC5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3CF15A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A7FA70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nd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E368F5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iping Guo</w:t>
            </w:r>
          </w:p>
        </w:tc>
      </w:tr>
      <w:tr w:rsidR="00012505" w:rsidRPr="004D2B81" w14:paraId="57FD7D9C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CA07D5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3F6A84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ngguan Changping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A1EAD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6BAB4B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3B380F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nggu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86724D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iyun Lin</w:t>
            </w:r>
          </w:p>
        </w:tc>
      </w:tr>
      <w:tr w:rsidR="00012505" w:rsidRPr="004D2B81" w14:paraId="790E5F4A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2C8AF4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7F8F5F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nmin Hospital of Wuhan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00969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29CF4F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be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A6F969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uh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5F0919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ng Jiang</w:t>
            </w:r>
          </w:p>
        </w:tc>
      </w:tr>
      <w:tr w:rsidR="00012505" w:rsidRPr="004D2B81" w14:paraId="10C891F4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76A896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D250C8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nghu 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5D888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C4B90D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be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9FF595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4147B3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ng Liu</w:t>
            </w:r>
          </w:p>
        </w:tc>
      </w:tr>
      <w:tr w:rsidR="00012505" w:rsidRPr="004D2B81" w14:paraId="4EAE852A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993F95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CD20F5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ingxia People'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A3836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8F4D77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ingxia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3FBC4C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inchu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CB8F57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ng Luan</w:t>
            </w:r>
          </w:p>
        </w:tc>
      </w:tr>
      <w:tr w:rsidR="00012505" w:rsidRPr="004D2B81" w14:paraId="34AA3E30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837846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4DF760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People's Hospital of Yunnan Province (Kunhua Hospital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C0BC9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C10E8D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un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FC0779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unm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5B8914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ng Zhang</w:t>
            </w:r>
          </w:p>
        </w:tc>
      </w:tr>
      <w:tr w:rsidR="00012505" w:rsidRPr="004D2B81" w14:paraId="6D8D25DF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22098C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791958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People’s Hospital Feixia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72265B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DA3F54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do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60513D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ny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BD7B6D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nghua Deng</w:t>
            </w:r>
          </w:p>
        </w:tc>
      </w:tr>
      <w:tr w:rsidR="00012505" w:rsidRPr="004D2B81" w14:paraId="0C5C6B4D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AF2D3D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0B50A3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jing Friendship Hospital, Capital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559B2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B2ED3D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E824F7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82FC9C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ngwei Li</w:t>
            </w:r>
          </w:p>
        </w:tc>
      </w:tr>
      <w:tr w:rsidR="00012505" w:rsidRPr="004D2B81" w14:paraId="3622A6DD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08D2F8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366387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Affiliated Hospital of Bengbu Medical Colleg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91444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6F5858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hu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41154A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ngb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7EA649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nhju Wang</w:t>
            </w:r>
          </w:p>
        </w:tc>
      </w:tr>
      <w:tr w:rsidR="00012505" w:rsidRPr="004D2B81" w14:paraId="7C29B307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A683F3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C4E973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Central Hospital of Zhoukou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E0B2E0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DF2C79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5DF08E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ouk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864555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aling Liu</w:t>
            </w:r>
          </w:p>
        </w:tc>
      </w:tr>
      <w:tr w:rsidR="00012505" w:rsidRPr="004D2B81" w14:paraId="034E5128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6C612F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7D3996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npi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B1CDC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F311E3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A602D3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6B39B0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i Dong</w:t>
            </w:r>
          </w:p>
        </w:tc>
      </w:tr>
      <w:tr w:rsidR="00012505" w:rsidRPr="004D2B81" w14:paraId="4A478EF4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E8C0C3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DBCE1D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yang District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31A3E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5693C0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131402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976B69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i Liu</w:t>
            </w:r>
          </w:p>
        </w:tc>
      </w:tr>
      <w:tr w:rsidR="00012505" w:rsidRPr="004D2B81" w14:paraId="4D91727C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644072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AD314D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alian Fourth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D38CB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4CA383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aon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CDACFB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ali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15ED15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ifang Zhang</w:t>
            </w:r>
          </w:p>
        </w:tc>
      </w:tr>
      <w:tr w:rsidR="00012505" w:rsidRPr="004D2B81" w14:paraId="09090798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FE1D94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658AD7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ral Hospital of TISCO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047F8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E9E613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x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D03A99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iyu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08E957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ifeng Wang</w:t>
            </w:r>
          </w:p>
        </w:tc>
      </w:tr>
      <w:tr w:rsidR="00012505" w:rsidRPr="004D2B81" w14:paraId="7F4134C5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A75146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89BB5F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ingbo First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A1823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70CCFD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e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18D775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ingbo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B282C8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imin Chu</w:t>
            </w:r>
          </w:p>
        </w:tc>
      </w:tr>
      <w:tr w:rsidR="00012505" w:rsidRPr="004D2B81" w14:paraId="32609F54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39261F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1C589C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ining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242E4C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B50094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ns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87FBD5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iy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790357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bin Xi</w:t>
            </w:r>
          </w:p>
        </w:tc>
      </w:tr>
      <w:tr w:rsidR="00012505" w:rsidRPr="004D2B81" w14:paraId="521D6005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FCD25B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C2CD34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ning City Yanzhou Distric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B1C63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50E4F7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do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10BBBD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n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A31C34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 Yang</w:t>
            </w:r>
          </w:p>
        </w:tc>
      </w:tr>
      <w:tr w:rsidR="00012505" w:rsidRPr="004D2B81" w14:paraId="77CA88BF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BF988D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F04797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ngguan People'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B4119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C13750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17E00C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nggu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9F003B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feng Ye</w:t>
            </w:r>
          </w:p>
        </w:tc>
      </w:tr>
      <w:tr w:rsidR="00012505" w:rsidRPr="004D2B81" w14:paraId="2E1A0F32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FECF35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040E08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nyu Hospital of Chinese Medici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F22ED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CFB2CB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AEE6C8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7C7266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hao Li</w:t>
            </w:r>
          </w:p>
        </w:tc>
      </w:tr>
      <w:tr w:rsidR="00012505" w:rsidRPr="004D2B81" w14:paraId="4CCA9E5E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8C5C4B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61841E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chuan Provincial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A4EED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16BA99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chu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A55C68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engd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7ADACC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hong Tao</w:t>
            </w:r>
          </w:p>
        </w:tc>
      </w:tr>
      <w:tr w:rsidR="00012505" w:rsidRPr="004D2B81" w14:paraId="3A87DEDA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42A65F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995E10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danjiang Cardiovascular Disease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E6F43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8344CB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ilong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9707ED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danji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BBF074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wen Liu</w:t>
            </w:r>
          </w:p>
        </w:tc>
      </w:tr>
      <w:tr w:rsidR="00012505" w:rsidRPr="004D2B81" w14:paraId="5DBE13D9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97D2EC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278837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ople’s Hospital of Wugan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58AA7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890C4E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4DF207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oy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EEE79A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oMei Yang</w:t>
            </w:r>
          </w:p>
        </w:tc>
      </w:tr>
      <w:tr w:rsidR="00012505" w:rsidRPr="004D2B81" w14:paraId="2557CF2B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00C424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1584EF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ichang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DA9FD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532DED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be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B9B888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ich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8D1027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wang Ding</w:t>
            </w:r>
          </w:p>
        </w:tc>
      </w:tr>
      <w:tr w:rsidR="00012505" w:rsidRPr="004D2B81" w14:paraId="5DD7E9E7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4B372D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349BA9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ongda Hospital, Southeast University (Jiangbei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E87D87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C88547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51DA0D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nj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CB02DC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yi Tong</w:t>
            </w:r>
          </w:p>
        </w:tc>
      </w:tr>
      <w:tr w:rsidR="00012505" w:rsidRPr="004D2B81" w14:paraId="34DDC5DE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F3523E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4AE23D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eople’s Hospital of Rongchang District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A2A6C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5E61EA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ongq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832C32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ongq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E74E0B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e Chen</w:t>
            </w:r>
          </w:p>
        </w:tc>
      </w:tr>
      <w:tr w:rsidR="00012505" w:rsidRPr="004D2B81" w14:paraId="52398C42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AFC930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6A0D13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king University First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287709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0F643F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29B2E8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654E74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e Jiang</w:t>
            </w:r>
          </w:p>
        </w:tc>
      </w:tr>
      <w:tr w:rsidR="00012505" w:rsidRPr="004D2B81" w14:paraId="48DE3AAB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4C69C0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25C84D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e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6042A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1EAF79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E29F2D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ingdingsh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A54F8E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e Yang</w:t>
            </w:r>
          </w:p>
        </w:tc>
      </w:tr>
      <w:tr w:rsidR="00012505" w:rsidRPr="004D2B81" w14:paraId="75259BEA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07D902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C1026C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ilu Hospital of Shandong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AD38E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A6CB2C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do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712A93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n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1F1D28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fu Li</w:t>
            </w:r>
          </w:p>
        </w:tc>
      </w:tr>
      <w:tr w:rsidR="00012505" w:rsidRPr="004D2B81" w14:paraId="417B169D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EDB664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1EF9ED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ffiliated Hospital of Jiangsu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AC766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347AD1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FC7D0A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enji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F9D52B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nchuan Yan</w:t>
            </w:r>
          </w:p>
        </w:tc>
      </w:tr>
      <w:tr w:rsidR="00012505" w:rsidRPr="004D2B81" w14:paraId="1F368FAD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A1F609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0C9A61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uhan University of Science and Technology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F4EE3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9644AA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be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7903D1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uh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3834D3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ng Hu</w:t>
            </w:r>
          </w:p>
        </w:tc>
      </w:tr>
      <w:tr w:rsidR="00012505" w:rsidRPr="004D2B81" w14:paraId="0A3AF373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B329F0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00B14A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enyang City Electricity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2406F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52CD3D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aon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3C8380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e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31A124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ng Xu</w:t>
            </w:r>
          </w:p>
        </w:tc>
      </w:tr>
      <w:tr w:rsidR="00012505" w:rsidRPr="004D2B81" w14:paraId="3683F923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29A403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429E7C1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n Yat-sen Memorial Hospital, Sun Yat-sen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0B265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7CBBDD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E3EA4D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446ADB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ngfeng Wang</w:t>
            </w:r>
          </w:p>
        </w:tc>
      </w:tr>
      <w:tr w:rsidR="00012505" w:rsidRPr="004D2B81" w14:paraId="4BE98060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FF9868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7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2AA1E6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Yuncheng Hospital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5DA5A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AA87C5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do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CB5ED1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z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A55780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nglan Diao</w:t>
            </w:r>
          </w:p>
        </w:tc>
      </w:tr>
      <w:tr w:rsidR="00012505" w:rsidRPr="004D2B81" w14:paraId="61318887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7EEBDB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CEFE87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ngrun District Second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B6342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AFAF5F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8BAB0A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ngsh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D1747F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ngshan Zhao</w:t>
            </w:r>
          </w:p>
        </w:tc>
      </w:tr>
      <w:tr w:rsidR="00012505" w:rsidRPr="004D2B81" w14:paraId="67FBF268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44F982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C8D0CB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People's Hospital of Nanning C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2D048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C1345D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x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A6A6B8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nn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FABAC4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nru Wei</w:t>
            </w:r>
          </w:p>
        </w:tc>
      </w:tr>
      <w:tr w:rsidR="00012505" w:rsidRPr="004D2B81" w14:paraId="2B9DAED6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78F73D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55C0D2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angping City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72137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E60DAA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uji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4B1E5A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ngy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7C42A7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nxing Yi</w:t>
            </w:r>
          </w:p>
        </w:tc>
      </w:tr>
      <w:tr w:rsidR="00012505" w:rsidRPr="004D2B81" w14:paraId="642861DB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B49038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B1976A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Affiliated Hospital of Fujian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EA0DB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01CAA3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uji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6BA516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u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4D0AA7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nzi Su</w:t>
            </w:r>
          </w:p>
        </w:tc>
      </w:tr>
      <w:tr w:rsidR="00012505" w:rsidRPr="004D2B81" w14:paraId="7EF9913A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C3F0B7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9A7A63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engdu Third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9FE7F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491D43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chu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987A07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engd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322F40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ong Tang</w:t>
            </w:r>
          </w:p>
        </w:tc>
      </w:tr>
      <w:tr w:rsidR="00012505" w:rsidRPr="004D2B81" w14:paraId="7DA1E193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7455D9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4B24966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dong Gene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AB468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6BEC4E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F957DE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50CF86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yan Chen</w:t>
            </w:r>
          </w:p>
        </w:tc>
      </w:tr>
      <w:tr w:rsidR="00012505" w:rsidRPr="004D2B81" w14:paraId="5601708E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657CF0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1ADCE2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ilongjiang Fujin City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CA981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E3A8A9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ilong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6E3BF0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mus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A23AF1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yan Yin</w:t>
            </w:r>
          </w:p>
        </w:tc>
      </w:tr>
      <w:tr w:rsidR="00012505" w:rsidRPr="004D2B81" w14:paraId="08F3C339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047D7F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F34290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antaishan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F1670F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AF7BC5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do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D0254D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anta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D7E7FA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uexin Fan</w:t>
            </w:r>
          </w:p>
        </w:tc>
      </w:tr>
      <w:tr w:rsidR="00012505" w:rsidRPr="004D2B81" w14:paraId="6380050C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A9512D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40161C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ingdao Municip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100F2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722A73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do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7766EA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ingdao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57EFB6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un Guan</w:t>
            </w:r>
          </w:p>
        </w:tc>
      </w:tr>
      <w:tr w:rsidR="00012505" w:rsidRPr="004D2B81" w14:paraId="7FDBF39B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14E7AA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AC3EB3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ongshan Hospital Affiliated to Fudan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24D1E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494D10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C22B72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ADA32C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unbo Ge</w:t>
            </w:r>
          </w:p>
        </w:tc>
      </w:tr>
      <w:tr w:rsidR="00012505" w:rsidRPr="004D2B81" w14:paraId="6F8A3B1B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41D7B4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A0FBAF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spital of Xinjiang Production &amp; Construction Corps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859EC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92A1A5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n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F40EC1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umch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8AE3DE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unming Liu</w:t>
            </w:r>
          </w:p>
        </w:tc>
      </w:tr>
      <w:tr w:rsidR="00012505" w:rsidRPr="004D2B81" w14:paraId="7EC63EB9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50A79B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DED161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nfen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7610D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B707AF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x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52B444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nfe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7E7481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unping Deng</w:t>
            </w:r>
          </w:p>
        </w:tc>
      </w:tr>
      <w:tr w:rsidR="00012505" w:rsidRPr="004D2B81" w14:paraId="1310B9E0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661366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A71806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People’s Hospital of Horqin District, Tongliao C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58184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1A9523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ner Mongolia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7C3AE5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ngliao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9043FC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unping Fang</w:t>
            </w:r>
          </w:p>
        </w:tc>
      </w:tr>
      <w:tr w:rsidR="00012505" w:rsidRPr="004D2B81" w14:paraId="3F848D9C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3B7796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0B932A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he Military General Hospital of Beijing PLA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BD8AFB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2D90BA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BA0737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57A4A6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unxia Li</w:t>
            </w:r>
          </w:p>
        </w:tc>
      </w:tr>
      <w:tr w:rsidR="00012505" w:rsidRPr="004D2B81" w14:paraId="7260E19C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B3964C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43DAF3B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ngyan First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C5794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FCA1D3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uji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7CF95F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ngy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1B89CB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aihong Chen</w:t>
            </w:r>
          </w:p>
        </w:tc>
      </w:tr>
      <w:tr w:rsidR="00012505" w:rsidRPr="004D2B81" w14:paraId="5921C966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9BC024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CB11BB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iyang Sixth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18109D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E63F03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izho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B048AF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iy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854D2A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alan Luo</w:t>
            </w:r>
          </w:p>
        </w:tc>
      </w:tr>
      <w:tr w:rsidR="00012505" w:rsidRPr="004D2B81" w14:paraId="7F1D35CD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038368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78FD4A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ffiliated Hospital of Guangdong Medical Colleg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3DD995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75110F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C059BC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E37008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eng Wu</w:t>
            </w:r>
          </w:p>
        </w:tc>
      </w:tr>
      <w:tr w:rsidR="00012505" w:rsidRPr="004D2B81" w14:paraId="4198CF3F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EA6011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184C6D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gxi Provincial People'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DCE01A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3211BD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gx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835A9D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nch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DC2B4A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ng Ji</w:t>
            </w:r>
          </w:p>
        </w:tc>
      </w:tr>
      <w:tr w:rsidR="00012505" w:rsidRPr="004D2B81" w14:paraId="23E812B0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E536B4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147FA0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Affiliated Hospital of Guangxi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50D4C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500EE5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x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FC4E03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nn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EDB736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ng Li</w:t>
            </w:r>
          </w:p>
        </w:tc>
      </w:tr>
      <w:tr w:rsidR="00012505" w:rsidRPr="004D2B81" w14:paraId="13199C9C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921A79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B27AB9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ngren Hospital Affiliated to Shanghai Jiaotong University School of Medici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EEA83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DB8BA4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2CDE26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F74136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 Jiang</w:t>
            </w:r>
          </w:p>
        </w:tc>
      </w:tr>
      <w:tr w:rsidR="00012505" w:rsidRPr="004D2B81" w14:paraId="7852AF31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899C1A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DA6C0E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aiyang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42BE8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893F06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E7A4B1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ouk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49FFA5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 Wei</w:t>
            </w:r>
          </w:p>
        </w:tc>
      </w:tr>
      <w:tr w:rsidR="00012505" w:rsidRPr="004D2B81" w14:paraId="5F4894B5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717ECB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9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BE1743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nzou City Center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33410E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F78A31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do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2148B6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n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934F28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jun Meng</w:t>
            </w:r>
          </w:p>
        </w:tc>
      </w:tr>
      <w:tr w:rsidR="00012505" w:rsidRPr="004D2B81" w14:paraId="5AD0ABE8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E7DCD0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B2F674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hui Provinci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98D6B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671395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hu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0B18DC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fe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699F17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kun Ma</w:t>
            </w:r>
          </w:p>
        </w:tc>
      </w:tr>
      <w:tr w:rsidR="00012505" w:rsidRPr="004D2B81" w14:paraId="27D408D5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25FC90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FB02B5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ngtan City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7CB1D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EBEF57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EDAF1A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ngt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0765CD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long Tang</w:t>
            </w:r>
          </w:p>
        </w:tc>
      </w:tr>
      <w:tr w:rsidR="00012505" w:rsidRPr="004D2B81" w14:paraId="23876973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C63A8B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64C96C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ngshan City Fengrun Distric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41146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2B8918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DB3C74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ngsh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4F0C37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n Wang</w:t>
            </w:r>
          </w:p>
        </w:tc>
      </w:tr>
      <w:tr w:rsidR="00012505" w:rsidRPr="004D2B81" w14:paraId="0009B256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CE5239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D9418C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Hospital of Haerbin C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5873C7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028A27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ilong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1EC756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rb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761050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n Wei</w:t>
            </w:r>
          </w:p>
        </w:tc>
      </w:tr>
      <w:tr w:rsidR="00012505" w:rsidRPr="004D2B81" w14:paraId="5A415573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F0B3ED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D76C7C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Affiliated Hospital of Zhengzhou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D9EBB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3354A8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E794F4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e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EE3F52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ng Li</w:t>
            </w:r>
          </w:p>
        </w:tc>
      </w:tr>
      <w:tr w:rsidR="00012505" w:rsidRPr="004D2B81" w14:paraId="383CEBDC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7780D0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398566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jing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637823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A8C295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anx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E19C30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'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D5B724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ng Tao</w:t>
            </w:r>
          </w:p>
        </w:tc>
      </w:tr>
      <w:tr w:rsidR="00012505" w:rsidRPr="004D2B81" w14:paraId="05FE1DA3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431226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C00935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Yiniang Hospital 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2161F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4B8607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un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05A0C0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unm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98D1F8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qiong Yang</w:t>
            </w:r>
          </w:p>
        </w:tc>
      </w:tr>
      <w:tr w:rsidR="00012505" w:rsidRPr="004D2B81" w14:paraId="7A60D2B6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0C3A92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D3D9DE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Affiliated Hospital of Guizhou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FDE909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85EAE2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izho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34CD7C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iy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5FEC88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rong Wu</w:t>
            </w:r>
          </w:p>
        </w:tc>
      </w:tr>
      <w:tr w:rsidR="00012505" w:rsidRPr="004D2B81" w14:paraId="54517C32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F809C3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8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3F6770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Hospital Affiliated to Shenyang Medical Colleg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41EBB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8FBA11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aon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85FED9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e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32B55F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nZhang,</w:t>
            </w:r>
          </w:p>
          <w:p w14:paraId="608E75F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aiming Chen</w:t>
            </w:r>
          </w:p>
        </w:tc>
      </w:tr>
      <w:tr w:rsidR="00012505" w:rsidRPr="004D2B81" w14:paraId="7221EC40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5166BB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82F5EB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pu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C51696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A453C8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x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D2F018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ha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F5A314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isheng Lai</w:t>
            </w:r>
          </w:p>
        </w:tc>
      </w:tr>
      <w:tr w:rsidR="00012505" w:rsidRPr="004D2B81" w14:paraId="6973FAA0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A71439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639F64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irst Affiliated Hospital of the People's Liberation Army Gene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AAE60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F467BC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E07127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05BB67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ao Tian</w:t>
            </w:r>
          </w:p>
        </w:tc>
      </w:tr>
      <w:tr w:rsidR="00012505" w:rsidRPr="004D2B81" w14:paraId="6CF33F34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162AE9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1D0578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anting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BAC83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8A078B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chu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F44EDC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a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2630CE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ngcheng Bai</w:t>
            </w:r>
          </w:p>
        </w:tc>
      </w:tr>
      <w:tr w:rsidR="00012505" w:rsidRPr="004D2B81" w14:paraId="22030E0D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ACC91B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4FE316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Second People's Hospital of Yunnan Provin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BA312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FFCA53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un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A5B3F7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unm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99DB3A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nghua Han</w:t>
            </w:r>
          </w:p>
        </w:tc>
      </w:tr>
      <w:tr w:rsidR="00012505" w:rsidRPr="004D2B81" w14:paraId="673D99C9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A3EDB8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8784C2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ikou People'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0DDE3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112B55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i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5C4219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ik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048E31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shui Chen</w:t>
            </w:r>
          </w:p>
        </w:tc>
      </w:tr>
      <w:tr w:rsidR="00012505" w:rsidRPr="004D2B81" w14:paraId="5ACD9C2A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141B47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0B45FF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ological Mining Hospital of Hunan Provin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2D3604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222395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5FDE66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ngsh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87D525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iyi Liang</w:t>
            </w:r>
          </w:p>
        </w:tc>
      </w:tr>
      <w:tr w:rsidR="00012505" w:rsidRPr="004D2B81" w14:paraId="1A56AAC4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CECE40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46F5BD0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Eight Affiliated Hospital, Sun Yat-sen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61D4D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02F1C6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A60EB7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336047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n Jia</w:t>
            </w:r>
          </w:p>
        </w:tc>
      </w:tr>
      <w:tr w:rsidR="00012505" w:rsidRPr="004D2B81" w14:paraId="02B7E7A0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9E1F10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BE7780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Central Hospital of Xuzhou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9F35A2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7D6BFA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482F43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u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EE06CB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iying Zhang</w:t>
            </w:r>
          </w:p>
        </w:tc>
      </w:tr>
      <w:tr w:rsidR="00012505" w:rsidRPr="004D2B81" w14:paraId="57F5729A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43DA6A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C30854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Second hospital of Dalian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76EA3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904E50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aon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BD3003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ali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8BCA43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ng Qu</w:t>
            </w:r>
          </w:p>
        </w:tc>
      </w:tr>
      <w:tr w:rsidR="00012505" w:rsidRPr="004D2B81" w14:paraId="0BBCCF5E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E3A71D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8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32EDEB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second people’s hospital of Mengchen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21D0C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453C0D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hu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C1970F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o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71069E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ngfei Zhang</w:t>
            </w:r>
          </w:p>
        </w:tc>
      </w:tr>
      <w:tr w:rsidR="00012505" w:rsidRPr="004D2B81" w14:paraId="7743F8A8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56BFEF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9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B2073C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uqing Cite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706D91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CC3E10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uji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19C01C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uq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8FC6F3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ing Chen</w:t>
            </w:r>
          </w:p>
        </w:tc>
      </w:tr>
      <w:tr w:rsidR="00012505" w:rsidRPr="004D2B81" w14:paraId="55576862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5A7372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AFB78D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Affiliated Hospital of Liaoning University of Traditional Chinese Medici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C58516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337F9B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aon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572DF4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e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2EBA64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ing Hou</w:t>
            </w:r>
          </w:p>
        </w:tc>
      </w:tr>
      <w:tr w:rsidR="00012505" w:rsidRPr="004D2B81" w14:paraId="4513BAFB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54C490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A9B3C3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nsu Provinci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6197D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B0B041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ns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0A909A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n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FE3111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ing Xie</w:t>
            </w:r>
          </w:p>
        </w:tc>
      </w:tr>
      <w:tr w:rsidR="00012505" w:rsidRPr="004D2B81" w14:paraId="0CC75F26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0F9135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E68AB0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jing Tsinghua Changgung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75257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92C54B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4BA2F8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5BDC8A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0" w:name="_GoBack"/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ing Zhang</w:t>
            </w:r>
            <w:bookmarkEnd w:id="0"/>
          </w:p>
        </w:tc>
      </w:tr>
      <w:tr w:rsidR="00012505" w:rsidRPr="004D2B81" w14:paraId="2DB660D3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799FC5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4973412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Affiliated Hospital of Henan University of Science and Technolog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597F01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0E2FB5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ED1605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uoy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16AEA9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ingshuan Dong</w:t>
            </w:r>
          </w:p>
        </w:tc>
      </w:tr>
      <w:tr w:rsidR="00012505" w:rsidRPr="004D2B81" w14:paraId="2DB0CEEB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8AD3A8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4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8AADF2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izhou Provincial People'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40998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F4F14F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izho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7E3BBF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iy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6AEDF1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iang Wu</w:t>
            </w:r>
          </w:p>
        </w:tc>
      </w:tr>
      <w:tr w:rsidR="00012505" w:rsidRPr="004D2B81" w14:paraId="7B6E1D0B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2FEE05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6F0603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Affiliated Hospital of Xiamen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A6E67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3E4DCB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uji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DF5399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me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3B03F0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iang Xie</w:t>
            </w:r>
          </w:p>
        </w:tc>
      </w:tr>
      <w:tr w:rsidR="00012505" w:rsidRPr="004D2B81" w14:paraId="43BB7B87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A5D2FB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3FCA87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enzhou First People'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D6E7E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58B04F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149A01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en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08E721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iaoqing Zhong</w:t>
            </w:r>
          </w:p>
        </w:tc>
      </w:tr>
      <w:tr w:rsidR="00012505" w:rsidRPr="004D2B81" w14:paraId="5B9DA6B8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A7EB31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7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9A9A3B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ujiang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FB8BD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C2F719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hu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325B58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fe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8B2BA3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ichun Wang</w:t>
            </w:r>
          </w:p>
        </w:tc>
      </w:tr>
      <w:tr w:rsidR="00012505" w:rsidRPr="004D2B81" w14:paraId="0F80A00A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A11C52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8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6C60B2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uzhou City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A63BF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257756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03FE83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uch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EBCE3E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infeng Su</w:t>
            </w:r>
          </w:p>
        </w:tc>
      </w:tr>
      <w:tr w:rsidR="00012505" w:rsidRPr="004D2B81" w14:paraId="36461B25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488682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9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010E68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ople’s Hospital of Qinghai Provin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67B52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C9CC41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ingha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51CD35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n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DE3C69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ong Chang</w:t>
            </w:r>
          </w:p>
        </w:tc>
      </w:tr>
      <w:tr w:rsidR="00012505" w:rsidRPr="004D2B81" w14:paraId="6AA592BE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A8C2C3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E880DC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uanzhou First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486153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6E8AB1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uji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6F919A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uan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D5901C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ong Lin</w:t>
            </w:r>
          </w:p>
        </w:tc>
      </w:tr>
      <w:tr w:rsidR="00012505" w:rsidRPr="004D2B81" w14:paraId="1B44E002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CFB7B5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1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6B8475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otou City Center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94F8F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C20164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ner Mongolia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604DB3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ot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359E8C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uiping Zhao</w:t>
            </w:r>
          </w:p>
        </w:tc>
      </w:tr>
      <w:tr w:rsidR="00012505" w:rsidRPr="004D2B81" w14:paraId="169C2797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C5276E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42A8756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ffiliated Hospital of Ningxia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ABCE9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120AA0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ingxia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D28ADF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inchu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CA665C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obin Jia</w:t>
            </w:r>
          </w:p>
        </w:tc>
      </w:tr>
      <w:tr w:rsidR="00012505" w:rsidRPr="004D2B81" w14:paraId="63F71572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FA795A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3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B254B0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jing Anzhen Hospital, Capital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BB8B0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5D17CA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0A92A0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4BF24E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oping Nie</w:t>
            </w:r>
          </w:p>
        </w:tc>
      </w:tr>
      <w:tr w:rsidR="00012505" w:rsidRPr="004D2B81" w14:paraId="66C11E7D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8FE9AE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4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A890CE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uzhou People'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6C1896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9C051B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x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20C911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u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727A3B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owu Ye</w:t>
            </w:r>
          </w:p>
        </w:tc>
      </w:tr>
      <w:tr w:rsidR="00012505" w:rsidRPr="004D2B81" w14:paraId="2A1CB8BB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9BB8E4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4B4E371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 Jiangsu People'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A3A25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A98375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C905DA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966717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enghu He</w:t>
            </w:r>
          </w:p>
        </w:tc>
      </w:tr>
      <w:tr w:rsidR="00012505" w:rsidRPr="004D2B81" w14:paraId="7AB9E195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AE79C2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6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25D485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ople’s Hospital of Bozhou Distric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AC63A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378E7A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izho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05B923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uny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4040ED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engyong Chen</w:t>
            </w:r>
          </w:p>
        </w:tc>
      </w:tr>
      <w:tr w:rsidR="00012505" w:rsidRPr="004D2B81" w14:paraId="0E701E60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8101A0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7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CC32CA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ghai Sixth People'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93C4C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DF1BBA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DB98F1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2B3953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ixin Ma</w:t>
            </w:r>
          </w:p>
        </w:tc>
      </w:tr>
      <w:tr w:rsidR="00012505" w:rsidRPr="004D2B81" w14:paraId="26A2ECDF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E49EF9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8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57A305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Central Hospital of Jili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9DD01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04636F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li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0B7656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ngchu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6B987F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uangbin Li</w:t>
            </w:r>
          </w:p>
        </w:tc>
      </w:tr>
      <w:tr w:rsidR="00012505" w:rsidRPr="004D2B81" w14:paraId="41B5EE3E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365F96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9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A1EE9A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Hospital of Handa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F736D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D008BC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8FF6D2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nd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A0AF71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uanli Xin</w:t>
            </w:r>
          </w:p>
        </w:tc>
      </w:tr>
      <w:tr w:rsidR="00012505" w:rsidRPr="004D2B81" w14:paraId="61B3431D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B81A5E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7C65F8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ourth Affiliated Hospital Zhejiang University School of Medici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04C1C0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2DD26A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e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9204E7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iw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76E68B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udong Xia</w:t>
            </w:r>
          </w:p>
        </w:tc>
      </w:tr>
      <w:tr w:rsidR="00012505" w:rsidRPr="004D2B81" w14:paraId="062580D6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522904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A056DA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enjiang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4C573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4B9BD2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ilong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4997C0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ih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F37AE4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uhua Zhang</w:t>
            </w:r>
          </w:p>
        </w:tc>
      </w:tr>
      <w:tr w:rsidR="00012505" w:rsidRPr="004D2B81" w14:paraId="74F2EDD4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7CC373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2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06EBF3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uzishan Petrochemic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3A9E44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7A7BFC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n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975076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aramay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9AA4A5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uqiu Qu</w:t>
            </w:r>
          </w:p>
        </w:tc>
      </w:tr>
      <w:tr w:rsidR="00012505" w:rsidRPr="004D2B81" w14:paraId="2A2FE638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69AD26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3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C85B08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ai'an First People'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D1E3F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2243C8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333A65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ai'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F805AF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uren Ma</w:t>
            </w:r>
          </w:p>
        </w:tc>
      </w:tr>
      <w:tr w:rsidR="00012505" w:rsidRPr="004D2B81" w14:paraId="450B2B4F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A9FCD6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4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F96F6A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nan Changsha County Firs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D822F0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652F3C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75E5FF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ngsh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A94AF0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ding Wang</w:t>
            </w:r>
          </w:p>
        </w:tc>
      </w:tr>
      <w:tr w:rsidR="00012505" w:rsidRPr="004D2B81" w14:paraId="6B888692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8893D0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5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3F732C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 County Hospital of Traditional Chinese Medicin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62B73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F1C373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87EF83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ngd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A0561D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ngbai Li</w:t>
            </w:r>
          </w:p>
        </w:tc>
      </w:tr>
      <w:tr w:rsidR="00012505" w:rsidRPr="004D2B81" w14:paraId="6B1AA297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F9F71B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6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2DA823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Affiliated Hospital of Chongqing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C2B19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F2351A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ongq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901750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ongq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7F347E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xin Luo</w:t>
            </w:r>
          </w:p>
        </w:tc>
      </w:tr>
      <w:tr w:rsidR="00012505" w:rsidRPr="004D2B81" w14:paraId="03099040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7DC58B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7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B453B6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nchong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05ACA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6BE27C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chu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8093A0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ncho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5045A5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o Liu</w:t>
            </w:r>
          </w:p>
        </w:tc>
      </w:tr>
      <w:tr w:rsidR="00012505" w:rsidRPr="004D2B81" w14:paraId="2C5A2A1A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0EF8AE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8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0B11E8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ingjin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5ED2AF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696EEB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do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751F02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D75D43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o Zhang</w:t>
            </w:r>
          </w:p>
        </w:tc>
      </w:tr>
      <w:tr w:rsidR="00012505" w:rsidRPr="004D2B81" w14:paraId="3D8AE9DB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A0DFA3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545EB5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’an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662927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E99D6F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chu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ED8A59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’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856306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ian Tuo</w:t>
            </w:r>
          </w:p>
        </w:tc>
      </w:tr>
      <w:tr w:rsidR="00012505" w:rsidRPr="004D2B81" w14:paraId="1E1402AC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53A50A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933CA5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vy Gene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E638A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5176E3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EEB821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BEA142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ianchang Li</w:t>
            </w:r>
          </w:p>
        </w:tc>
      </w:tr>
      <w:tr w:rsidR="00012505" w:rsidRPr="004D2B81" w14:paraId="151938AA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0B7468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21A15F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ngya Hospital Central South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DC98BE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8092D3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317943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ngsh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A9D06C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ianlun Yang</w:t>
            </w:r>
          </w:p>
        </w:tc>
      </w:tr>
      <w:tr w:rsidR="00012505" w:rsidRPr="004D2B81" w14:paraId="356DC6C7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39F92B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BCC893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ongyi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0B7E94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A7E1A4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2C2A71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Zhengzhou 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09168C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ianmin Du</w:t>
            </w:r>
          </w:p>
        </w:tc>
      </w:tr>
      <w:tr w:rsidR="00012505" w:rsidRPr="004D2B81" w14:paraId="6E4B4060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F6F9F6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3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84212F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zhou Red Cros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9DE9FE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CA9BC7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6AFB64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DF0E9E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ngguo Wu</w:t>
            </w:r>
          </w:p>
        </w:tc>
      </w:tr>
      <w:tr w:rsidR="00012505" w:rsidRPr="004D2B81" w14:paraId="7301E5EC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7F198D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4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A8039C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ngfeng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436704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77EF2F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li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C3CDCE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aoyu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5F27F1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i Liu</w:t>
            </w:r>
          </w:p>
        </w:tc>
      </w:tr>
      <w:tr w:rsidR="00012505" w:rsidRPr="004D2B81" w14:paraId="3FC14271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ADE8FD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740DD6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ejiang Provincial Hospital of TCM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E79CDD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1DBB29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e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45FF94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0EA837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i Mao</w:t>
            </w:r>
          </w:p>
        </w:tc>
      </w:tr>
      <w:tr w:rsidR="00012505" w:rsidRPr="004D2B81" w14:paraId="4812C462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41ED25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6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D77A75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People’s Hospital of Longquanyi District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25AE7A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475DCF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chu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8AACDC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engd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BA4B07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i Tuo</w:t>
            </w:r>
          </w:p>
        </w:tc>
      </w:tr>
      <w:tr w:rsidR="00012505" w:rsidRPr="004D2B81" w14:paraId="720C2B96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304C6C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7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94BB98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Affiliated Hospital of Guangzhou Medical Colleg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1A6BE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5AB602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A94981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19AFDE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i Wang</w:t>
            </w:r>
          </w:p>
        </w:tc>
      </w:tr>
      <w:tr w:rsidR="00012505" w:rsidRPr="004D2B81" w14:paraId="29E884CF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7F1061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8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482754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Third Xiangya Hospital of Central South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DAA42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DD820D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770CC8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ngsh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D63D4D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ihong Jiang</w:t>
            </w:r>
          </w:p>
        </w:tc>
      </w:tr>
      <w:tr w:rsidR="00012505" w:rsidRPr="004D2B81" w14:paraId="7762C0A9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83BD13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9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9D6FB6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Affiliated Hospital of Wenzhou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77B45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64EA5E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e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2406F0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n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CEF678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ijian Huang</w:t>
            </w:r>
          </w:p>
        </w:tc>
      </w:tr>
      <w:tr w:rsidR="00012505" w:rsidRPr="004D2B81" w14:paraId="49191AFF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2861CD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E0C368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ffiliated Hospital of Qinghai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93854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76D825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ingha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F2CF86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n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B4249E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ijun Liu</w:t>
            </w:r>
          </w:p>
        </w:tc>
      </w:tr>
      <w:tr w:rsidR="00012505" w:rsidRPr="004D2B81" w14:paraId="61938E02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32D95C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1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6D8F2A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shui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E0C87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976EC4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un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253F78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ngh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A4AC5D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iqing Fan</w:t>
            </w:r>
          </w:p>
        </w:tc>
      </w:tr>
      <w:tr w:rsidR="00012505" w:rsidRPr="004D2B81" w14:paraId="48BD5CB5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4BBCD9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2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3CA5AF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Second Affiliated Hospital of Soochow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5118CF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D5A305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7FCFAB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F2BA74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iting Xu</w:t>
            </w:r>
          </w:p>
        </w:tc>
      </w:tr>
      <w:tr w:rsidR="00012505" w:rsidRPr="004D2B81" w14:paraId="234930A8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39A66C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3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56647D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eda International Cardiovascular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FDE277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89CFAE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ianji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951BDA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ianj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FE51AF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nhua Lin</w:t>
            </w:r>
          </w:p>
        </w:tc>
      </w:tr>
      <w:tr w:rsidR="00012505" w:rsidRPr="004D2B81" w14:paraId="065DE763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9DC613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4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68A601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uhan Asia Heart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593FA9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9003B5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be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8F1F21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uh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4E23D7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 Su</w:t>
            </w:r>
          </w:p>
        </w:tc>
      </w:tr>
      <w:tr w:rsidR="00012505" w:rsidRPr="004D2B81" w14:paraId="25F45F97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B8287E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9A5431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ghai Jiading District Center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40BF22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9563E8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CA991E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04EB14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 Chen</w:t>
            </w:r>
          </w:p>
        </w:tc>
      </w:tr>
      <w:tr w:rsidR="00012505" w:rsidRPr="004D2B81" w14:paraId="5B32B153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B03F96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6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2848EB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xi Hengxian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26393D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12C648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x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F1916F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nn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093A52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nan Zhang</w:t>
            </w:r>
          </w:p>
        </w:tc>
      </w:tr>
      <w:tr w:rsidR="00012505" w:rsidRPr="004D2B81" w14:paraId="3DAC088E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2C9A68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7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4D06D52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Second Hospital of Hebei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A2BE48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0EBD59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26D7F3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ijiazhu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DB6ECE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nghua Fu</w:t>
            </w:r>
          </w:p>
        </w:tc>
      </w:tr>
      <w:tr w:rsidR="00012505" w:rsidRPr="004D2B81" w14:paraId="66E067AC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BD0FBD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8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B5B23A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Affiliated Hospital of Soochow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2748E3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C81DE0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D2F95E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5966D0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ngjun Yang</w:t>
            </w:r>
          </w:p>
        </w:tc>
      </w:tr>
      <w:tr w:rsidR="00012505" w:rsidRPr="004D2B81" w14:paraId="6FBC1827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9F6270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9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344D0F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nghai Hospital of Shanghai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211C39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E89373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1194FF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31E62A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nxian Zhao</w:t>
            </w:r>
          </w:p>
        </w:tc>
      </w:tr>
      <w:tr w:rsidR="00012505" w:rsidRPr="004D2B81" w14:paraId="1E6F9158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DF78EE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0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D30E0D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ffiliated Hospital of Yan'an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72EA48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36A6B4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anx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4A2E21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an'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7C7FE3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ochuan Ma</w:t>
            </w:r>
          </w:p>
        </w:tc>
      </w:tr>
      <w:tr w:rsidR="00012505" w:rsidRPr="004D2B81" w14:paraId="67014A7B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92793E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1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E61712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People's Hospital of Jinin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B3E275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A78872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do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CE5CCB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n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6EC6C3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ofei Sun</w:t>
            </w:r>
          </w:p>
        </w:tc>
      </w:tr>
      <w:tr w:rsidR="00012505" w:rsidRPr="004D2B81" w14:paraId="2A7D4AA5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793474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2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822F6B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nghui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5EB41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C300E1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A98FDC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oy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A4D172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ojun Wang</w:t>
            </w:r>
          </w:p>
        </w:tc>
      </w:tr>
      <w:tr w:rsidR="00012505" w:rsidRPr="004D2B81" w14:paraId="7A74AA0A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3A566D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3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B68451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nglu Firs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2E5EA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FF2702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e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2C5848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E7ADCC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olan Li</w:t>
            </w:r>
          </w:p>
        </w:tc>
      </w:tr>
      <w:tr w:rsidR="00012505" w:rsidRPr="004D2B81" w14:paraId="5473095F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8AC3A3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4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2414DA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nmi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4DEAE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E3A29F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869A8F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Zhengzhou 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8843F0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olei Li</w:t>
            </w:r>
          </w:p>
        </w:tc>
      </w:tr>
      <w:tr w:rsidR="00012505" w:rsidRPr="004D2B81" w14:paraId="03692CED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C3B57D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5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BA5437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unhua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1947A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ADF9AF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F494E9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ngsh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A582AA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oli Yang</w:t>
            </w:r>
          </w:p>
        </w:tc>
      </w:tr>
      <w:tr w:rsidR="00012505" w:rsidRPr="004D2B81" w14:paraId="67B90461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4ED34E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6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4B141DB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st China Hospital of Sichuan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DC6045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0A0B92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chu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0EAB35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engd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6EF5C6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oping Chen</w:t>
            </w:r>
          </w:p>
        </w:tc>
      </w:tr>
      <w:tr w:rsidR="00012505" w:rsidRPr="004D2B81" w14:paraId="3F169040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FE9F98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7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E17307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Central Hospital of Taiyua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AA754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8622C4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x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948EFC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iyu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E22FB7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oping Chen</w:t>
            </w:r>
          </w:p>
        </w:tc>
      </w:tr>
      <w:tr w:rsidR="00012505" w:rsidRPr="004D2B81" w14:paraId="70DF3E05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FA8B6A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8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674D30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atong City Second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CFA42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AD86CD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x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BD5432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ato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F7F474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oqin Zhang</w:t>
            </w:r>
          </w:p>
        </w:tc>
      </w:tr>
      <w:tr w:rsidR="00012505" w:rsidRPr="004D2B81" w14:paraId="018596C5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F5B38F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9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9A5D61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Second Affiliated Hospital to Nanchang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A121EB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430685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gx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01E69C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nch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9CCD14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oshu Cheng</w:t>
            </w:r>
          </w:p>
        </w:tc>
      </w:tr>
      <w:tr w:rsidR="00012505" w:rsidRPr="004D2B81" w14:paraId="1BE8A56F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CF5AE5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0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82E81A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uzhong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3173B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331BB7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ns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5F127E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n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F94D62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owei Peng</w:t>
            </w:r>
          </w:p>
        </w:tc>
      </w:tr>
      <w:tr w:rsidR="00012505" w:rsidRPr="004D2B81" w14:paraId="403A99BE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71F523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1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7A0E47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inyang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6A5C3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560646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DF9772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ozuo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65CC69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owen Ma</w:t>
            </w:r>
          </w:p>
        </w:tc>
      </w:tr>
      <w:tr w:rsidR="00012505" w:rsidRPr="004D2B81" w14:paraId="7E97A4CC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328EB8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2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3E0B49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bei Gene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E7E070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3E0C50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0F27DF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ijiazhu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1D68AC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oyong Qi</w:t>
            </w:r>
          </w:p>
        </w:tc>
      </w:tr>
      <w:tr w:rsidR="00012505" w:rsidRPr="004D2B81" w14:paraId="1BC017CB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A9A2D8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3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7D0906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utian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40471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7F2F88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F34D9A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ngsh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98E1B7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oyun Feng</w:t>
            </w:r>
          </w:p>
        </w:tc>
      </w:tr>
      <w:tr w:rsidR="00012505" w:rsidRPr="004D2B81" w14:paraId="1499DEA1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35D9AB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4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906364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Third Affiliated Hospital of Guangzhou Medical Colleg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E5C1D2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ED81EB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41F248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9C924E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ming Chen</w:t>
            </w:r>
          </w:p>
        </w:tc>
      </w:tr>
      <w:tr w:rsidR="00012505" w:rsidRPr="004D2B81" w14:paraId="30036EA4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DFE941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5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A84FD4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ongqing Hechuan Distric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AF506B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50FCC0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ongq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A14480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ongq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71BC93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n Tang</w:t>
            </w:r>
          </w:p>
        </w:tc>
      </w:tr>
      <w:tr w:rsidR="00012505" w:rsidRPr="004D2B81" w14:paraId="79F3F8A8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EB868B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6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396E85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Affiliated Hospital of Wannan Medical Colleg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F5CF91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CCE031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hu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659414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uh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929216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ngsheng Tang</w:t>
            </w:r>
          </w:p>
        </w:tc>
      </w:tr>
      <w:tr w:rsidR="00012505" w:rsidRPr="004D2B81" w14:paraId="780B4D86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F974FB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7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ADA4E7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ner Mongolia People'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3FFFD8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EAEBC0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ner Mongolia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071109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ohhot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C976BB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ngsheng Zhao</w:t>
            </w:r>
          </w:p>
        </w:tc>
      </w:tr>
      <w:tr w:rsidR="00012505" w:rsidRPr="004D2B81" w14:paraId="5DE6AE68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4AA00E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8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8F21F4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dong Second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A77DF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398B1B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i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3E6A7C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do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2BF3F2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ufeng Chen</w:t>
            </w:r>
          </w:p>
        </w:tc>
      </w:tr>
      <w:tr w:rsidR="00012505" w:rsidRPr="004D2B81" w14:paraId="6E980180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5BDB38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9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99E3E6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uxi Xishan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CBE96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7C4F56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A07F92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ux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EEDA9C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udong Li</w:t>
            </w:r>
          </w:p>
        </w:tc>
      </w:tr>
      <w:tr w:rsidR="00012505" w:rsidRPr="004D2B81" w14:paraId="3AD9A154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87E782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0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6D40BF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ngdu Hospital of The Fourth Military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DBEB7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2E5A4F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anx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EF6D5C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'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E72F2C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ue Li</w:t>
            </w:r>
          </w:p>
        </w:tc>
      </w:tr>
      <w:tr w:rsidR="00012505" w:rsidRPr="004D2B81" w14:paraId="09AA29E0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A0EDAD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1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6EE8DA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ghai East Hospital Affiliated to Tongji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8BDED5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946944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3B3E6E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gha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7AED83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uebo Liu</w:t>
            </w:r>
          </w:p>
        </w:tc>
      </w:tr>
      <w:tr w:rsidR="00012505" w:rsidRPr="004D2B81" w14:paraId="543451B0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015332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2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857D1D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jing Fangshan District First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C19A57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EEE360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39A816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964343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uemei Peng</w:t>
            </w:r>
          </w:p>
        </w:tc>
      </w:tr>
      <w:tr w:rsidR="00012505" w:rsidRPr="004D2B81" w14:paraId="6602E514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62EA4C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3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673557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General Hospital of Shenyang Military Reg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A23F2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85D5FF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aon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1371AF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e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A122AD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aling Han</w:t>
            </w:r>
          </w:p>
        </w:tc>
      </w:tr>
      <w:tr w:rsidR="00012505" w:rsidRPr="004D2B81" w14:paraId="2C0AFDF1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81B2D8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4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5AF224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men Cardiovascular Disease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C4115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EDAB60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uji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786594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me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81BC2C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an Wang</w:t>
            </w:r>
          </w:p>
        </w:tc>
      </w:tr>
      <w:tr w:rsidR="00012505" w:rsidRPr="004D2B81" w14:paraId="2CA69F2B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CBCD74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5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39A7DC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ieli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8D818B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53984D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ilong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AA9195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ichu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43D3EF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anbo Niu</w:t>
            </w:r>
          </w:p>
        </w:tc>
      </w:tr>
      <w:tr w:rsidR="00012505" w:rsidRPr="004D2B81" w14:paraId="555D04B6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F3508F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6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0A6BFF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anjiang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1FD38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801D51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ongq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959389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ongq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EDD283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ang Yu</w:t>
            </w:r>
          </w:p>
        </w:tc>
      </w:tr>
      <w:tr w:rsidR="00012505" w:rsidRPr="004D2B81" w14:paraId="2D01420C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C8A8ED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7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A96089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Hospital of Jilin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D3B3A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CA0467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li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BBB340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ngchu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7C85F6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ang Zheng</w:t>
            </w:r>
          </w:p>
        </w:tc>
      </w:tr>
      <w:tr w:rsidR="00012505" w:rsidRPr="004D2B81" w14:paraId="694B27F0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44F865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8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9E1E2D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Second Affiliated Hospital of Qiqihar Medic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9C747A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D141EA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ilong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7E85F0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iqihar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8928D8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anli Wang</w:t>
            </w:r>
          </w:p>
        </w:tc>
      </w:tr>
      <w:tr w:rsidR="00012505" w:rsidRPr="004D2B81" w14:paraId="5F8893DC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348041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9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CD2DC3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ral Hospital of Guangzhou Military Command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058459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5718CA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02D359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16CA1D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anlie Zheng</w:t>
            </w:r>
          </w:p>
        </w:tc>
      </w:tr>
      <w:tr w:rsidR="00012505" w:rsidRPr="004D2B81" w14:paraId="54250BF0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59D3CF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4C385B4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ujian Provinci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9123ED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C023AC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uji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C95379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u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381584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ansong Guo</w:t>
            </w:r>
          </w:p>
        </w:tc>
      </w:tr>
      <w:tr w:rsidR="00012505" w:rsidRPr="004D2B81" w14:paraId="710FD583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C47D61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1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AED43B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Affiliated hospital of Dalian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4C8E8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304242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aon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0EC1A4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ali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CB9DAE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anzong Yang</w:t>
            </w:r>
          </w:p>
        </w:tc>
      </w:tr>
      <w:tr w:rsidR="00012505" w:rsidRPr="004D2B81" w14:paraId="352B079D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77EFDA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2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DD4A07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People's Hospital of Changd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1DD28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023175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D43D75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ngd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EAA452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i Huang</w:t>
            </w:r>
          </w:p>
        </w:tc>
      </w:tr>
      <w:tr w:rsidR="00012505" w:rsidRPr="004D2B81" w14:paraId="3A9349D6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ECFD8D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3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6BEA2E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ianjin Chest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7C0F8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46C437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ianji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86550D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ianj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1DB713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in Liu</w:t>
            </w:r>
          </w:p>
        </w:tc>
      </w:tr>
      <w:tr w:rsidR="00012505" w:rsidRPr="004D2B81" w14:paraId="61E51A89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F845E1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4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419D5B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nan Provincial People'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E29C7D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3E5746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4B05F4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ngsha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D43ECE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ing Guo</w:t>
            </w:r>
          </w:p>
        </w:tc>
      </w:tr>
      <w:tr w:rsidR="00012505" w:rsidRPr="004D2B81" w14:paraId="504E85A2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D37DCE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5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322494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ngmen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56328C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82116C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87426D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i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B01D4D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ingchao Luo</w:t>
            </w:r>
          </w:p>
        </w:tc>
      </w:tr>
      <w:tr w:rsidR="00012505" w:rsidRPr="004D2B81" w14:paraId="61E485BA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F696FA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6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AEDC87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ople's Hospital of Yuxi C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3052D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BE8267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un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4180A2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ux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949739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inglu Hao</w:t>
            </w:r>
          </w:p>
        </w:tc>
      </w:tr>
      <w:tr w:rsidR="00012505" w:rsidRPr="004D2B81" w14:paraId="6888D52F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6EB25E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7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61A205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Affiliated Hospital of China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3580C3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3D8721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aon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19CCDD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e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7919EE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ingxian Sun</w:t>
            </w:r>
          </w:p>
        </w:tc>
      </w:tr>
      <w:tr w:rsidR="00012505" w:rsidRPr="004D2B81" w14:paraId="0C0AD6F0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46755C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8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B53584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People's Hospital of Guangxi Zhuang Autonomous Reg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76DE46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DE0D43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x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53AC2E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nn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A54389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ingzhong Lin</w:t>
            </w:r>
          </w:p>
        </w:tc>
      </w:tr>
      <w:tr w:rsidR="00012505" w:rsidRPr="004D2B81" w14:paraId="25448689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6E47AF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9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64D73E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Teaching Hospital of Xinjiang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6329A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B42886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n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2776D8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umch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AB1779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itong Ma</w:t>
            </w:r>
          </w:p>
        </w:tc>
      </w:tr>
      <w:tr w:rsidR="00012505" w:rsidRPr="004D2B81" w14:paraId="7706E48F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0EA0A9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0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DA50E0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azhou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01743B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78C6C1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chu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11A735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a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EC7835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ong Guo</w:t>
            </w:r>
          </w:p>
        </w:tc>
      </w:tr>
      <w:tr w:rsidR="00012505" w:rsidRPr="004D2B81" w14:paraId="6DD677C2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E7B457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1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A241E3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ngguang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6A85B8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3CD312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hu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1E455F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u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FC32E5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ong Li</w:t>
            </w:r>
          </w:p>
        </w:tc>
      </w:tr>
      <w:tr w:rsidR="00012505" w:rsidRPr="004D2B81" w14:paraId="4E5F8806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7BD336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2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068EB4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ogang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416D0D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A57B8D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ner Mongolia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25A713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ot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2B6EAE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ongdong Li</w:t>
            </w:r>
          </w:p>
        </w:tc>
      </w:tr>
      <w:tr w:rsidR="00012505" w:rsidRPr="004D2B81" w14:paraId="3A917A63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1F226A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3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1C25BD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gsu Binhai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84937C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BED480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8F1F02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anche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496719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onglin Zhang</w:t>
            </w:r>
          </w:p>
        </w:tc>
      </w:tr>
      <w:tr w:rsidR="00012505" w:rsidRPr="004D2B81" w14:paraId="53522EE2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A11067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4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A31457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ourth Affiliated Hospital of China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F43B2D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330A14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aon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BA7B2A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e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B7C86F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uanzhe Jin</w:t>
            </w:r>
          </w:p>
        </w:tc>
      </w:tr>
      <w:tr w:rsidR="00012505" w:rsidRPr="004D2B81" w14:paraId="21091C81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2DD71B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5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45F41C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irst Affiliated Hospital of Harbin Medical University.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56A7AA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0EF537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ilong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86117E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rb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7FDECA7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ue Li</w:t>
            </w:r>
          </w:p>
        </w:tc>
      </w:tr>
      <w:tr w:rsidR="00012505" w:rsidRPr="004D2B81" w14:paraId="1681E2C5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597576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6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4A0102C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hui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D3752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24297F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FCB973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Zhaoqing 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0743E2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uehua Huang</w:t>
            </w:r>
          </w:p>
        </w:tc>
      </w:tr>
      <w:tr w:rsidR="00012505" w:rsidRPr="004D2B81" w14:paraId="21AB1F87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FE56FA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7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FF9AD4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ianjin Medical University Gene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78E1B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079205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ianji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1DAC68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ianji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0FE2A5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uemin Sun</w:t>
            </w:r>
          </w:p>
        </w:tc>
      </w:tr>
      <w:tr w:rsidR="00012505" w:rsidRPr="004D2B81" w14:paraId="3EB210D5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CE5424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8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422D700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ian’an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42F46C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4BC489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63AB1E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ngsh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4C9042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uheng Yang</w:t>
            </w:r>
          </w:p>
        </w:tc>
      </w:tr>
      <w:tr w:rsidR="00012505" w:rsidRPr="004D2B81" w14:paraId="6619DE93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03C971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9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F7D33C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alantun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138651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B8BBAC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ner Mongolia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A88B1A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lunbeier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913C28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uhua Zhu</w:t>
            </w:r>
          </w:p>
        </w:tc>
      </w:tr>
      <w:tr w:rsidR="00012505" w:rsidRPr="004D2B81" w14:paraId="24213BE3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97C961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B964D9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ongjiang Firs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02B68E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C6457F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ilong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08F3D6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iqihar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23270E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uhuan Shi</w:t>
            </w:r>
          </w:p>
        </w:tc>
      </w:tr>
      <w:tr w:rsidR="00012505" w:rsidRPr="004D2B81" w14:paraId="493FE464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A03264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1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5DFDE6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Second Affiliated Hospital of Zhengzhou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863541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59D747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48A7E2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e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015A3F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ulan Zhao</w:t>
            </w:r>
          </w:p>
        </w:tc>
      </w:tr>
      <w:tr w:rsidR="00012505" w:rsidRPr="004D2B81" w14:paraId="452B95FA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329A9D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2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06685C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nfang Hospital of Southern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828401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B2EE5A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do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12C2B5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687073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uqing Hou</w:t>
            </w:r>
          </w:p>
        </w:tc>
      </w:tr>
      <w:tr w:rsidR="00012505" w:rsidRPr="004D2B81" w14:paraId="5024B69D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42573F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3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1BDF4E0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Affiliated Hospital to Nanchang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0C2622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C3D323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gx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2BB2D1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nch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1BE649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eqi Zheng</w:t>
            </w:r>
          </w:p>
        </w:tc>
      </w:tr>
      <w:tr w:rsidR="00012505" w:rsidRPr="004D2B81" w14:paraId="5E368756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B7E77C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4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DC5155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ngzhou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D03F2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C12F2B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DF6179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4F3F62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esheng Xu</w:t>
            </w:r>
          </w:p>
        </w:tc>
      </w:tr>
      <w:tr w:rsidR="00012505" w:rsidRPr="004D2B81" w14:paraId="1C55DF5A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CF2DA4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5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BAD1FE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Central Hospital of Shaoyan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BACA9D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ntral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9FD8D2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7F1CF36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oy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4B26EE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ewei Ouyang</w:t>
            </w:r>
          </w:p>
        </w:tc>
      </w:tr>
      <w:tr w:rsidR="00012505" w:rsidRPr="004D2B81" w14:paraId="7DA513D1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566391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6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DA9067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ulong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868E3C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AF75B7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unn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E7D3FC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ji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6044A5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eyuan He</w:t>
            </w:r>
          </w:p>
        </w:tc>
      </w:tr>
      <w:tr w:rsidR="00012505" w:rsidRPr="004D2B81" w14:paraId="2E6F1B53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0F630D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7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FBB670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ffilioted Hospital of North Sichuan Medical Colleg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36BDAE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BBA5AB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chuan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737D7A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ncho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45A11F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an Lv</w:t>
            </w:r>
          </w:p>
        </w:tc>
      </w:tr>
      <w:tr w:rsidR="00012505" w:rsidRPr="004D2B81" w14:paraId="30E049EA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77811A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8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449E69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People's Hospital of Liaoning Provin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221290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D2F74B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aon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09C75E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e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6D64035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anquan Li</w:t>
            </w:r>
          </w:p>
        </w:tc>
      </w:tr>
      <w:tr w:rsidR="00012505" w:rsidRPr="004D2B81" w14:paraId="737F3814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78069D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9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469B3D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Affiliated Hospital of Jiamusi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6257BF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a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712E29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ilongjia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3A8CA05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mus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FEFF46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aofa He</w:t>
            </w:r>
          </w:p>
        </w:tc>
      </w:tr>
      <w:tr w:rsidR="00012505" w:rsidRPr="004D2B81" w14:paraId="0D378921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297475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0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099641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ngshan Gongren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7A0E3A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24B353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A458939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ngsh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8AE2E6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eng Ji</w:t>
            </w:r>
          </w:p>
        </w:tc>
      </w:tr>
      <w:tr w:rsidR="00012505" w:rsidRPr="004D2B81" w14:paraId="1BE35E55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6946AB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1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6CDC88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Affiliated Hospital of Lanzhou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F923CF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83A388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ns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C97A0F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n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006B1E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eng Zhang</w:t>
            </w:r>
          </w:p>
        </w:tc>
      </w:tr>
      <w:tr w:rsidR="00012505" w:rsidRPr="004D2B81" w14:paraId="64E33230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CA6A8E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2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0ABE04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Third Hospital of Shijiazhuang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CC886A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3E33DC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be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FC5548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ijiazhua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049A8F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enguo Ji</w:t>
            </w:r>
          </w:p>
        </w:tc>
      </w:tr>
      <w:tr w:rsidR="00012505" w:rsidRPr="004D2B81" w14:paraId="3583CDD8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B09595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3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30B4584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aibei Miners Gene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1AAC21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EE54F6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hu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E23710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aibe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0B471E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enqi Su</w:t>
            </w:r>
          </w:p>
        </w:tc>
      </w:tr>
      <w:tr w:rsidR="00012505" w:rsidRPr="004D2B81" w14:paraId="2AD20F7B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C7CA02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4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418B2F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uxi People'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2975DF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3FBABB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8F731C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ux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E3D2571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enyu Yang</w:t>
            </w:r>
          </w:p>
        </w:tc>
      </w:tr>
      <w:tr w:rsidR="00012505" w:rsidRPr="004D2B81" w14:paraId="44FC970A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7A8BAB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5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7F0F36C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nyi People'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5B52A4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224232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do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F64CFC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nyi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983EBDF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ihong Ou</w:t>
            </w:r>
          </w:p>
        </w:tc>
      </w:tr>
      <w:tr w:rsidR="00012505" w:rsidRPr="004D2B81" w14:paraId="2CC17971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93B29F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6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DC669B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gsu Province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FD32C3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352ED9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1F710CD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nj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4F05CE20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ijian Yang</w:t>
            </w:r>
          </w:p>
        </w:tc>
      </w:tr>
      <w:tr w:rsidR="00012505" w:rsidRPr="004D2B81" w14:paraId="1AC1CA3F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55CB96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7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1412D4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Second Hospital of Shanxi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C72277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26044E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nx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623F97B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iyu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CAB82B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iming Yang</w:t>
            </w:r>
          </w:p>
        </w:tc>
      </w:tr>
      <w:tr w:rsidR="00012505" w:rsidRPr="004D2B81" w14:paraId="5DB296FD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77895B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8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0814B4F3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Affiliated Hospital of Xuzhou Medical Colleg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D6E807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stern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343BCF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angs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48B5E244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uzhou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04B638ED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irong Wang</w:t>
            </w:r>
          </w:p>
        </w:tc>
      </w:tr>
      <w:tr w:rsidR="00012505" w:rsidRPr="004D2B81" w14:paraId="7F7430D9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7575F4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9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5DEEC177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west Hospital, Third Military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B80E58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AF2F43E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ongqing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2590B3D6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ongqing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3B4FCCE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iyuan Song</w:t>
            </w:r>
          </w:p>
        </w:tc>
      </w:tr>
      <w:tr w:rsidR="00012505" w:rsidRPr="004D2B81" w14:paraId="43120DA3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782F5D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0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661ECAA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ijin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651E27B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ou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E6A52CA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uizhou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5FF6DB82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jie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1C4FF90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ongshan Wang</w:t>
            </w:r>
          </w:p>
        </w:tc>
      </w:tr>
      <w:tr w:rsidR="00012505" w:rsidRPr="004D2B81" w14:paraId="233BE283" w14:textId="77777777" w:rsidTr="00DA3362">
        <w:trPr>
          <w:trHeight w:val="300"/>
          <w:jc w:val="center"/>
        </w:trPr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6A1FC9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5944" w:type="dxa"/>
            <w:shd w:val="clear" w:color="auto" w:fill="auto"/>
            <w:noWrap/>
            <w:vAlign w:val="center"/>
            <w:hideMark/>
          </w:tcPr>
          <w:p w14:paraId="2F64B0B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 First Affiliated Hospital of Xi’an Jiaotong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4DBE6E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rthwest China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335C28C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haanxi</w:t>
            </w:r>
          </w:p>
        </w:tc>
        <w:tc>
          <w:tcPr>
            <w:tcW w:w="1591" w:type="dxa"/>
            <w:shd w:val="clear" w:color="auto" w:fill="auto"/>
            <w:noWrap/>
            <w:vAlign w:val="center"/>
            <w:hideMark/>
          </w:tcPr>
          <w:p w14:paraId="00754928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'an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2E844445" w14:textId="77777777" w:rsidR="00012505" w:rsidRPr="004D2B81" w:rsidRDefault="00012505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uyi Yuan</w:t>
            </w:r>
          </w:p>
        </w:tc>
      </w:tr>
    </w:tbl>
    <w:p w14:paraId="2903F051" w14:textId="2CE8FF9D" w:rsidR="00E03623" w:rsidRPr="004D2B81" w:rsidRDefault="0056062D" w:rsidP="00283126">
      <w:pPr>
        <w:spacing w:line="480" w:lineRule="auto"/>
        <w:rPr>
          <w:rFonts w:ascii="Times New Roman" w:hAnsi="Times New Roman" w:cs="Times New Roman"/>
        </w:rPr>
      </w:pPr>
      <w:r w:rsidRPr="004D2B81">
        <w:rPr>
          <w:rFonts w:ascii="Times New Roman" w:hAnsi="Times New Roman" w:cs="Times New Roman"/>
        </w:rPr>
        <w:t>†</w:t>
      </w:r>
      <w:r w:rsidRPr="004D2B81">
        <w:rPr>
          <w:rFonts w:ascii="Times New Roman" w:hAnsi="Times New Roman" w:cs="Times New Roman" w:hint="eastAsia"/>
        </w:rPr>
        <w:t>:</w:t>
      </w:r>
      <w:r w:rsidRPr="004D2B81">
        <w:rPr>
          <w:rFonts w:ascii="Times New Roman" w:hAnsi="Times New Roman" w:cs="Times New Roman"/>
        </w:rPr>
        <w:t xml:space="preserve"> the mentioned name was not denotes any study participants</w:t>
      </w:r>
    </w:p>
    <w:p w14:paraId="7FBE2593" w14:textId="3CB47BE7" w:rsidR="00012505" w:rsidRPr="004D2B81" w:rsidRDefault="00012505" w:rsidP="0028312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3021E5D" w14:textId="4B6D7998" w:rsidR="00012505" w:rsidRPr="004D2B81" w:rsidRDefault="00012505" w:rsidP="0028312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1DE8EAD" w14:textId="258D77F2" w:rsidR="00012505" w:rsidRPr="004D2B81" w:rsidRDefault="00012505" w:rsidP="0028312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F3F389C" w14:textId="776B8D43" w:rsidR="00356B61" w:rsidRPr="004D2B81" w:rsidRDefault="00356B61" w:rsidP="0028312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4174650" w14:textId="3BF15862" w:rsidR="00356B61" w:rsidRPr="004D2B81" w:rsidRDefault="00356B61" w:rsidP="0028312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4D8820B" w14:textId="71019CAF" w:rsidR="00356B61" w:rsidRPr="004D2B81" w:rsidRDefault="00356B61" w:rsidP="0028312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5E4EAB8" w14:textId="1A0D8C82" w:rsidR="00356B61" w:rsidRPr="004D2B81" w:rsidRDefault="00356B61" w:rsidP="0028312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4D40DC7" w14:textId="262147C3" w:rsidR="00356B61" w:rsidRPr="004D2B81" w:rsidRDefault="00356B61" w:rsidP="0028312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5CACDB8" w14:textId="3042E96E" w:rsidR="00356B61" w:rsidRPr="004D2B81" w:rsidRDefault="00356B61" w:rsidP="0028312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F535C0D" w14:textId="77777777" w:rsidR="00CC7D2C" w:rsidRPr="004D2B81" w:rsidRDefault="00CC7D2C" w:rsidP="0028312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4294A61" w14:textId="7F4FB564" w:rsidR="005E5520" w:rsidRPr="004D2B81" w:rsidRDefault="005E5520" w:rsidP="00283126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bookmarkStart w:id="1" w:name="OLE_LINK111"/>
      <w:bookmarkStart w:id="2" w:name="OLE_LINK112"/>
      <w:r w:rsidRPr="004D2B81">
        <w:rPr>
          <w:rFonts w:ascii="Times New Roman" w:hAnsi="Times New Roman" w:cs="Times New Roman"/>
          <w:b/>
          <w:bCs/>
        </w:rPr>
        <w:t>T</w:t>
      </w:r>
      <w:r w:rsidRPr="004D2B81">
        <w:rPr>
          <w:rFonts w:ascii="Times New Roman" w:hAnsi="Times New Roman" w:cs="Times New Roman"/>
          <w:b/>
          <w:bCs/>
          <w:sz w:val="21"/>
          <w:szCs w:val="21"/>
        </w:rPr>
        <w:t xml:space="preserve">able </w:t>
      </w:r>
      <w:r w:rsidR="00CD2AA5" w:rsidRPr="004D2B81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="009A3077" w:rsidRPr="004D2B81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4D2B81">
        <w:rPr>
          <w:rFonts w:ascii="Times New Roman" w:hAnsi="Times New Roman" w:cs="Times New Roman"/>
          <w:b/>
          <w:bCs/>
          <w:sz w:val="21"/>
          <w:szCs w:val="21"/>
        </w:rPr>
        <w:t>.</w:t>
      </w:r>
      <w:bookmarkEnd w:id="1"/>
      <w:bookmarkEnd w:id="2"/>
      <w:r w:rsidRPr="004D2B81">
        <w:rPr>
          <w:rFonts w:ascii="Times New Roman" w:hAnsi="Times New Roman" w:cs="Times New Roman"/>
          <w:b/>
          <w:bCs/>
          <w:sz w:val="21"/>
          <w:szCs w:val="21"/>
        </w:rPr>
        <w:t xml:space="preserve"> Baseline characteristics of </w:t>
      </w:r>
      <w:r w:rsidR="001513B8" w:rsidRPr="004D2B81">
        <w:rPr>
          <w:rFonts w:ascii="Times New Roman" w:hAnsi="Times New Roman" w:cs="Times New Roman"/>
          <w:b/>
          <w:bCs/>
          <w:sz w:val="21"/>
          <w:szCs w:val="21"/>
        </w:rPr>
        <w:t xml:space="preserve">NSTEMI </w:t>
      </w:r>
      <w:r w:rsidR="001513B8" w:rsidRPr="004D2B81">
        <w:rPr>
          <w:rFonts w:ascii="Times New Roman" w:hAnsi="Times New Roman" w:cs="Times New Roman" w:hint="eastAsia"/>
          <w:b/>
          <w:bCs/>
          <w:sz w:val="21"/>
          <w:szCs w:val="21"/>
        </w:rPr>
        <w:t>and</w:t>
      </w:r>
      <w:r w:rsidR="001513B8" w:rsidRPr="004D2B81">
        <w:rPr>
          <w:rFonts w:ascii="Times New Roman" w:hAnsi="Times New Roman" w:cs="Times New Roman"/>
          <w:b/>
          <w:bCs/>
          <w:sz w:val="21"/>
          <w:szCs w:val="21"/>
        </w:rPr>
        <w:t xml:space="preserve"> UAP patients in reloading P2Y12 </w:t>
      </w:r>
      <w:r w:rsidR="001513B8" w:rsidRPr="004D2B81">
        <w:rPr>
          <w:rFonts w:ascii="Times New Roman" w:hAnsi="Times New Roman" w:cs="Times New Roman" w:hint="eastAsia"/>
          <w:b/>
          <w:bCs/>
          <w:sz w:val="21"/>
          <w:szCs w:val="21"/>
        </w:rPr>
        <w:t>inhibitor</w:t>
      </w:r>
      <w:r w:rsidR="001513B8" w:rsidRPr="004D2B81">
        <w:rPr>
          <w:rFonts w:ascii="Times New Roman" w:hAnsi="Times New Roman" w:cs="Times New Roman"/>
          <w:b/>
          <w:bCs/>
          <w:sz w:val="21"/>
          <w:szCs w:val="21"/>
        </w:rPr>
        <w:t xml:space="preserve"> and non-reloading P2Y12 inhibitor gr</w:t>
      </w:r>
      <w:r w:rsidR="001513B8" w:rsidRPr="004D2B81">
        <w:rPr>
          <w:rFonts w:ascii="Times New Roman" w:hAnsi="Times New Roman" w:cs="Times New Roman" w:hint="eastAsia"/>
          <w:b/>
          <w:bCs/>
          <w:sz w:val="21"/>
          <w:szCs w:val="21"/>
        </w:rPr>
        <w:t>oup</w:t>
      </w:r>
    </w:p>
    <w:tbl>
      <w:tblPr>
        <w:tblStyle w:val="TableGrid"/>
        <w:tblW w:w="1318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992"/>
        <w:gridCol w:w="2126"/>
        <w:gridCol w:w="1985"/>
        <w:gridCol w:w="992"/>
      </w:tblGrid>
      <w:tr w:rsidR="0006395B" w:rsidRPr="004D2B81" w14:paraId="0A7FA75B" w14:textId="77777777" w:rsidTr="006C21A6">
        <w:trPr>
          <w:trHeight w:val="20"/>
        </w:trPr>
        <w:tc>
          <w:tcPr>
            <w:tcW w:w="3119" w:type="dxa"/>
            <w:tcBorders>
              <w:top w:val="single" w:sz="4" w:space="0" w:color="auto"/>
            </w:tcBorders>
          </w:tcPr>
          <w:p w14:paraId="2F173F76" w14:textId="77777777" w:rsidR="0006395B" w:rsidRPr="004D2B81" w:rsidRDefault="0006395B" w:rsidP="002831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6487C8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NSTEMI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B9B5C8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UAP</w:t>
            </w:r>
          </w:p>
        </w:tc>
      </w:tr>
      <w:tr w:rsidR="006C21A6" w:rsidRPr="004D2B81" w14:paraId="2853D843" w14:textId="77777777" w:rsidTr="006C21A6">
        <w:trPr>
          <w:trHeight w:val="20"/>
        </w:trPr>
        <w:tc>
          <w:tcPr>
            <w:tcW w:w="3119" w:type="dxa"/>
            <w:tcBorders>
              <w:bottom w:val="single" w:sz="4" w:space="0" w:color="auto"/>
            </w:tcBorders>
          </w:tcPr>
          <w:p w14:paraId="5E43FE89" w14:textId="77777777" w:rsidR="00D35E45" w:rsidRPr="004D2B81" w:rsidRDefault="00D35E45" w:rsidP="002831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970BAAE" w14:textId="77777777" w:rsidR="00D35E45" w:rsidRPr="004D2B81" w:rsidRDefault="00D35E4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Reloading group</w:t>
            </w:r>
          </w:p>
          <w:p w14:paraId="36F8E7A8" w14:textId="0FB1DF0A" w:rsidR="00D35E45" w:rsidRPr="004D2B81" w:rsidRDefault="00D35E4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4D2B8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 xml:space="preserve"> = </w:t>
            </w:r>
            <w:r w:rsidR="008F6ED6" w:rsidRPr="004D2B81">
              <w:rPr>
                <w:rFonts w:ascii="Times New Roman" w:hAnsi="Times New Roman" w:cs="Times New Roman"/>
                <w:sz w:val="21"/>
                <w:szCs w:val="21"/>
              </w:rPr>
              <w:t>803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F1268E0" w14:textId="77777777" w:rsidR="00D35E45" w:rsidRPr="004D2B81" w:rsidRDefault="00D35E4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Non-reloading group</w:t>
            </w:r>
          </w:p>
          <w:p w14:paraId="05DBF279" w14:textId="73722426" w:rsidR="00D35E45" w:rsidRPr="004D2B81" w:rsidRDefault="00D35E4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4D2B8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 xml:space="preserve"> =</w:t>
            </w:r>
            <w:r w:rsidR="008F6ED6" w:rsidRPr="004D2B81">
              <w:rPr>
                <w:rFonts w:ascii="Times New Roman" w:hAnsi="Times New Roman" w:cs="Times New Roman"/>
                <w:sz w:val="21"/>
                <w:szCs w:val="21"/>
              </w:rPr>
              <w:t>152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1F1C8A6" w14:textId="77777777" w:rsidR="00D35E45" w:rsidRPr="004D2B81" w:rsidRDefault="00D35E4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D36E355" w14:textId="77777777" w:rsidR="00D35E45" w:rsidRPr="004D2B81" w:rsidRDefault="00D35E4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Reloading group</w:t>
            </w:r>
          </w:p>
          <w:p w14:paraId="319EAE94" w14:textId="4F6B23C8" w:rsidR="00D35E45" w:rsidRPr="004D2B81" w:rsidRDefault="00D35E45" w:rsidP="00283126">
            <w:pPr>
              <w:spacing w:line="480" w:lineRule="auto"/>
              <w:ind w:left="105" w:hangingChars="50" w:hanging="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4D2B8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 xml:space="preserve"> = </w:t>
            </w:r>
            <w:r w:rsidR="00B24A26" w:rsidRPr="004D2B81">
              <w:rPr>
                <w:rFonts w:ascii="Times New Roman" w:hAnsi="Times New Roman" w:cs="Times New Roman"/>
                <w:sz w:val="21"/>
                <w:szCs w:val="21"/>
              </w:rPr>
              <w:t>568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645531F" w14:textId="77777777" w:rsidR="00D35E45" w:rsidRPr="004D2B81" w:rsidRDefault="00D35E4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Non-reloading group</w:t>
            </w:r>
          </w:p>
          <w:p w14:paraId="2F9C39B6" w14:textId="3FAF8DFE" w:rsidR="00D35E45" w:rsidRPr="004D2B81" w:rsidRDefault="00D35E4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4D2B8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 xml:space="preserve"> = </w:t>
            </w:r>
            <w:r w:rsidR="00B24A26" w:rsidRPr="004D2B81">
              <w:rPr>
                <w:rFonts w:ascii="Times New Roman" w:hAnsi="Times New Roman" w:cs="Times New Roman"/>
                <w:sz w:val="21"/>
                <w:szCs w:val="21"/>
              </w:rPr>
              <w:t>1899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5EBBB5" w14:textId="76D84F98" w:rsidR="00D35E45" w:rsidRPr="004D2B81" w:rsidRDefault="00D35E4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P 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</w:tr>
      <w:tr w:rsidR="0006395B" w:rsidRPr="004D2B81" w14:paraId="0AF01AA4" w14:textId="77777777" w:rsidTr="006C21A6">
        <w:trPr>
          <w:trHeight w:val="20"/>
        </w:trPr>
        <w:tc>
          <w:tcPr>
            <w:tcW w:w="3119" w:type="dxa"/>
            <w:tcBorders>
              <w:top w:val="single" w:sz="4" w:space="0" w:color="auto"/>
            </w:tcBorders>
          </w:tcPr>
          <w:p w14:paraId="339C3D16" w14:textId="77777777" w:rsidR="0006395B" w:rsidRPr="004D2B81" w:rsidRDefault="0006395B" w:rsidP="0028312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mographic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A14F01E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04C9D6A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3FE8A3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CCC9C3E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092C6FE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9E9019F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6395B" w:rsidRPr="004D2B81" w14:paraId="4097A381" w14:textId="77777777" w:rsidTr="006C21A6">
        <w:trPr>
          <w:trHeight w:val="20"/>
        </w:trPr>
        <w:tc>
          <w:tcPr>
            <w:tcW w:w="3119" w:type="dxa"/>
          </w:tcPr>
          <w:p w14:paraId="383AABF1" w14:textId="77777777" w:rsidR="0006395B" w:rsidRPr="004D2B81" w:rsidRDefault="0006395B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Age, (years)</w:t>
            </w:r>
          </w:p>
        </w:tc>
        <w:tc>
          <w:tcPr>
            <w:tcW w:w="1984" w:type="dxa"/>
          </w:tcPr>
          <w:p w14:paraId="1986CB8E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.59±11.95</w:t>
            </w:r>
          </w:p>
        </w:tc>
        <w:tc>
          <w:tcPr>
            <w:tcW w:w="1985" w:type="dxa"/>
          </w:tcPr>
          <w:p w14:paraId="633BD256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.18±11.91</w:t>
            </w:r>
          </w:p>
        </w:tc>
        <w:tc>
          <w:tcPr>
            <w:tcW w:w="992" w:type="dxa"/>
          </w:tcPr>
          <w:p w14:paraId="09011F96" w14:textId="760812D9" w:rsidR="0006395B" w:rsidRPr="004D2B81" w:rsidRDefault="00C9354E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126" w:type="dxa"/>
          </w:tcPr>
          <w:p w14:paraId="0B257804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.96±10.43</w:t>
            </w:r>
          </w:p>
        </w:tc>
        <w:tc>
          <w:tcPr>
            <w:tcW w:w="1985" w:type="dxa"/>
          </w:tcPr>
          <w:p w14:paraId="3779DF9C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.38±11.06</w:t>
            </w:r>
          </w:p>
        </w:tc>
        <w:tc>
          <w:tcPr>
            <w:tcW w:w="992" w:type="dxa"/>
          </w:tcPr>
          <w:p w14:paraId="59843950" w14:textId="1DB810D4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06395B" w:rsidRPr="004D2B81" w14:paraId="3145A6AE" w14:textId="77777777" w:rsidTr="006C21A6">
        <w:trPr>
          <w:trHeight w:val="20"/>
        </w:trPr>
        <w:tc>
          <w:tcPr>
            <w:tcW w:w="3119" w:type="dxa"/>
          </w:tcPr>
          <w:p w14:paraId="146865DB" w14:textId="77777777" w:rsidR="0006395B" w:rsidRPr="004D2B81" w:rsidRDefault="0006395B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Male, n(%)</w:t>
            </w:r>
          </w:p>
        </w:tc>
        <w:tc>
          <w:tcPr>
            <w:tcW w:w="1984" w:type="dxa"/>
          </w:tcPr>
          <w:p w14:paraId="483C7164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7 (73.10)</w:t>
            </w:r>
          </w:p>
        </w:tc>
        <w:tc>
          <w:tcPr>
            <w:tcW w:w="1985" w:type="dxa"/>
          </w:tcPr>
          <w:p w14:paraId="51D6D275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25 (67.43)</w:t>
            </w:r>
          </w:p>
        </w:tc>
        <w:tc>
          <w:tcPr>
            <w:tcW w:w="992" w:type="dxa"/>
          </w:tcPr>
          <w:p w14:paraId="3954B722" w14:textId="4C2F0C0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126" w:type="dxa"/>
          </w:tcPr>
          <w:p w14:paraId="02026B06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9 (63.20)</w:t>
            </w:r>
          </w:p>
        </w:tc>
        <w:tc>
          <w:tcPr>
            <w:tcW w:w="1985" w:type="dxa"/>
          </w:tcPr>
          <w:p w14:paraId="31D06639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65 (66.61)</w:t>
            </w:r>
          </w:p>
        </w:tc>
        <w:tc>
          <w:tcPr>
            <w:tcW w:w="992" w:type="dxa"/>
          </w:tcPr>
          <w:p w14:paraId="22EE7686" w14:textId="7F49D9B2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06395B" w:rsidRPr="004D2B81" w14:paraId="4DECFC01" w14:textId="77777777" w:rsidTr="006C21A6">
        <w:trPr>
          <w:trHeight w:val="20"/>
        </w:trPr>
        <w:tc>
          <w:tcPr>
            <w:tcW w:w="3119" w:type="dxa"/>
          </w:tcPr>
          <w:p w14:paraId="58183D4C" w14:textId="77777777" w:rsidR="0006395B" w:rsidRPr="004D2B81" w:rsidRDefault="0006395B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BMI, (kg/m</w:t>
            </w:r>
            <w:r w:rsidRPr="004D2B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4" w:type="dxa"/>
          </w:tcPr>
          <w:p w14:paraId="32D7FC62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67±3.36</w:t>
            </w:r>
          </w:p>
        </w:tc>
        <w:tc>
          <w:tcPr>
            <w:tcW w:w="1985" w:type="dxa"/>
          </w:tcPr>
          <w:p w14:paraId="22FA033C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71±3.73</w:t>
            </w:r>
          </w:p>
        </w:tc>
        <w:tc>
          <w:tcPr>
            <w:tcW w:w="992" w:type="dxa"/>
          </w:tcPr>
          <w:p w14:paraId="6C5AE125" w14:textId="43ED5843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4</w:t>
            </w:r>
          </w:p>
        </w:tc>
        <w:tc>
          <w:tcPr>
            <w:tcW w:w="2126" w:type="dxa"/>
          </w:tcPr>
          <w:p w14:paraId="757C4C2A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28±3.34</w:t>
            </w:r>
          </w:p>
        </w:tc>
        <w:tc>
          <w:tcPr>
            <w:tcW w:w="1985" w:type="dxa"/>
          </w:tcPr>
          <w:p w14:paraId="3C82CDAF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7±3.37</w:t>
            </w:r>
          </w:p>
        </w:tc>
        <w:tc>
          <w:tcPr>
            <w:tcW w:w="992" w:type="dxa"/>
          </w:tcPr>
          <w:p w14:paraId="0119981B" w14:textId="512C3074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06395B" w:rsidRPr="004D2B81" w14:paraId="5FE73AFF" w14:textId="77777777" w:rsidTr="006C21A6">
        <w:trPr>
          <w:trHeight w:val="20"/>
        </w:trPr>
        <w:tc>
          <w:tcPr>
            <w:tcW w:w="3119" w:type="dxa"/>
          </w:tcPr>
          <w:p w14:paraId="178C950C" w14:textId="77777777" w:rsidR="0006395B" w:rsidRPr="004D2B81" w:rsidRDefault="0006395B" w:rsidP="0028312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inical history</w:t>
            </w:r>
          </w:p>
        </w:tc>
        <w:tc>
          <w:tcPr>
            <w:tcW w:w="1984" w:type="dxa"/>
          </w:tcPr>
          <w:p w14:paraId="6DBAE5B7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360B7F90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229884F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3E5F261A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63458065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7C5B916F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6395B" w:rsidRPr="004D2B81" w14:paraId="6D100723" w14:textId="77777777" w:rsidTr="006C21A6">
        <w:trPr>
          <w:trHeight w:val="20"/>
        </w:trPr>
        <w:tc>
          <w:tcPr>
            <w:tcW w:w="3119" w:type="dxa"/>
          </w:tcPr>
          <w:p w14:paraId="44CF233A" w14:textId="5057C379" w:rsidR="0006395B" w:rsidRPr="004D2B81" w:rsidRDefault="00CD73D0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OLE_LINK44"/>
            <w:bookmarkStart w:id="4" w:name="OLE_LINK45"/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Previous myocardial infarction</w:t>
            </w:r>
            <w:bookmarkEnd w:id="3"/>
            <w:bookmarkEnd w:id="4"/>
          </w:p>
        </w:tc>
        <w:tc>
          <w:tcPr>
            <w:tcW w:w="1984" w:type="dxa"/>
          </w:tcPr>
          <w:p w14:paraId="62D6F3FD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0 (24.91)</w:t>
            </w:r>
          </w:p>
        </w:tc>
        <w:tc>
          <w:tcPr>
            <w:tcW w:w="1985" w:type="dxa"/>
          </w:tcPr>
          <w:p w14:paraId="6B5B1503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2 (35.00)</w:t>
            </w:r>
          </w:p>
        </w:tc>
        <w:tc>
          <w:tcPr>
            <w:tcW w:w="992" w:type="dxa"/>
          </w:tcPr>
          <w:p w14:paraId="204207B5" w14:textId="24C41AFE" w:rsidR="0006395B" w:rsidRPr="004D2B81" w:rsidRDefault="00C9354E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126" w:type="dxa"/>
          </w:tcPr>
          <w:p w14:paraId="202E68B9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6 (23.94)</w:t>
            </w:r>
          </w:p>
        </w:tc>
        <w:tc>
          <w:tcPr>
            <w:tcW w:w="1985" w:type="dxa"/>
          </w:tcPr>
          <w:p w14:paraId="2F743D00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3 (31.23)</w:t>
            </w:r>
          </w:p>
        </w:tc>
        <w:tc>
          <w:tcPr>
            <w:tcW w:w="992" w:type="dxa"/>
          </w:tcPr>
          <w:p w14:paraId="195500E5" w14:textId="2AE9E16A" w:rsidR="0006395B" w:rsidRPr="004D2B81" w:rsidRDefault="00C9354E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CD73D0" w:rsidRPr="004D2B81" w14:paraId="650CF32D" w14:textId="77777777" w:rsidTr="006C21A6">
        <w:trPr>
          <w:trHeight w:val="20"/>
        </w:trPr>
        <w:tc>
          <w:tcPr>
            <w:tcW w:w="3119" w:type="dxa"/>
          </w:tcPr>
          <w:p w14:paraId="1AEEC187" w14:textId="52A27DB4" w:rsidR="00CD73D0" w:rsidRPr="004D2B81" w:rsidRDefault="00CD73D0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Previous PCI</w:t>
            </w:r>
          </w:p>
        </w:tc>
        <w:tc>
          <w:tcPr>
            <w:tcW w:w="1984" w:type="dxa"/>
          </w:tcPr>
          <w:p w14:paraId="0852CB6F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7 (25.78)</w:t>
            </w:r>
          </w:p>
        </w:tc>
        <w:tc>
          <w:tcPr>
            <w:tcW w:w="1985" w:type="dxa"/>
          </w:tcPr>
          <w:p w14:paraId="6B530969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9 (29.54)</w:t>
            </w:r>
          </w:p>
        </w:tc>
        <w:tc>
          <w:tcPr>
            <w:tcW w:w="992" w:type="dxa"/>
          </w:tcPr>
          <w:p w14:paraId="6B9CE1CD" w14:textId="72AD0E76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5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126" w:type="dxa"/>
          </w:tcPr>
          <w:p w14:paraId="7C8F5B99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2 (32.04)</w:t>
            </w:r>
          </w:p>
        </w:tc>
        <w:tc>
          <w:tcPr>
            <w:tcW w:w="1985" w:type="dxa"/>
          </w:tcPr>
          <w:p w14:paraId="22B9EC9A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1 (45.34)</w:t>
            </w:r>
          </w:p>
        </w:tc>
        <w:tc>
          <w:tcPr>
            <w:tcW w:w="992" w:type="dxa"/>
          </w:tcPr>
          <w:p w14:paraId="51B698B3" w14:textId="6623671A" w:rsidR="00CD73D0" w:rsidRPr="004D2B81" w:rsidRDefault="00C9354E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CD73D0" w:rsidRPr="004D2B81" w14:paraId="20B4CCE8" w14:textId="77777777" w:rsidTr="006C21A6">
        <w:trPr>
          <w:trHeight w:val="20"/>
        </w:trPr>
        <w:tc>
          <w:tcPr>
            <w:tcW w:w="3119" w:type="dxa"/>
          </w:tcPr>
          <w:p w14:paraId="3CD9F19F" w14:textId="0076CA2C" w:rsidR="00CD73D0" w:rsidRPr="004D2B81" w:rsidRDefault="00CD73D0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Previous CABG</w:t>
            </w:r>
          </w:p>
        </w:tc>
        <w:tc>
          <w:tcPr>
            <w:tcW w:w="1984" w:type="dxa"/>
          </w:tcPr>
          <w:p w14:paraId="538EC9A8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 (1.25)</w:t>
            </w:r>
          </w:p>
        </w:tc>
        <w:tc>
          <w:tcPr>
            <w:tcW w:w="1985" w:type="dxa"/>
          </w:tcPr>
          <w:p w14:paraId="27DB1F6E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 (1.91)</w:t>
            </w:r>
          </w:p>
        </w:tc>
        <w:tc>
          <w:tcPr>
            <w:tcW w:w="992" w:type="dxa"/>
          </w:tcPr>
          <w:p w14:paraId="1C5179EF" w14:textId="7410B183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7</w:t>
            </w:r>
          </w:p>
        </w:tc>
        <w:tc>
          <w:tcPr>
            <w:tcW w:w="2126" w:type="dxa"/>
          </w:tcPr>
          <w:p w14:paraId="7CBF776C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 (1.58)</w:t>
            </w:r>
          </w:p>
        </w:tc>
        <w:tc>
          <w:tcPr>
            <w:tcW w:w="1985" w:type="dxa"/>
          </w:tcPr>
          <w:p w14:paraId="585573E0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 (1.42)</w:t>
            </w:r>
          </w:p>
        </w:tc>
        <w:tc>
          <w:tcPr>
            <w:tcW w:w="992" w:type="dxa"/>
          </w:tcPr>
          <w:p w14:paraId="614B4C23" w14:textId="2C0179B9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CD73D0" w:rsidRPr="004D2B81" w14:paraId="5BBC11FC" w14:textId="77777777" w:rsidTr="006C21A6">
        <w:trPr>
          <w:trHeight w:val="20"/>
        </w:trPr>
        <w:tc>
          <w:tcPr>
            <w:tcW w:w="3119" w:type="dxa"/>
          </w:tcPr>
          <w:p w14:paraId="5325B33A" w14:textId="16868413" w:rsidR="00CD73D0" w:rsidRPr="004D2B81" w:rsidRDefault="00CD73D0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Atrial fibrillation</w:t>
            </w:r>
          </w:p>
        </w:tc>
        <w:tc>
          <w:tcPr>
            <w:tcW w:w="1984" w:type="dxa"/>
          </w:tcPr>
          <w:p w14:paraId="09965510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 (2.99)</w:t>
            </w:r>
          </w:p>
        </w:tc>
        <w:tc>
          <w:tcPr>
            <w:tcW w:w="1985" w:type="dxa"/>
          </w:tcPr>
          <w:p w14:paraId="6749FC4F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 (4.67)</w:t>
            </w:r>
          </w:p>
        </w:tc>
        <w:tc>
          <w:tcPr>
            <w:tcW w:w="992" w:type="dxa"/>
          </w:tcPr>
          <w:p w14:paraId="1C615711" w14:textId="7A0F13AE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2126" w:type="dxa"/>
          </w:tcPr>
          <w:p w14:paraId="5D55DE06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 (1.94)</w:t>
            </w:r>
          </w:p>
        </w:tc>
        <w:tc>
          <w:tcPr>
            <w:tcW w:w="1985" w:type="dxa"/>
          </w:tcPr>
          <w:p w14:paraId="42336485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 (3.95)</w:t>
            </w:r>
          </w:p>
        </w:tc>
        <w:tc>
          <w:tcPr>
            <w:tcW w:w="992" w:type="dxa"/>
          </w:tcPr>
          <w:p w14:paraId="48A42213" w14:textId="778B0CAE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D73D0" w:rsidRPr="004D2B81" w14:paraId="6A80A105" w14:textId="77777777" w:rsidTr="006C21A6">
        <w:trPr>
          <w:trHeight w:val="20"/>
        </w:trPr>
        <w:tc>
          <w:tcPr>
            <w:tcW w:w="3119" w:type="dxa"/>
          </w:tcPr>
          <w:p w14:paraId="590ADDA4" w14:textId="3C389CC7" w:rsidR="00CD73D0" w:rsidRPr="004D2B81" w:rsidRDefault="00CD73D0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Chronic heart failure</w:t>
            </w:r>
          </w:p>
        </w:tc>
        <w:tc>
          <w:tcPr>
            <w:tcW w:w="1984" w:type="dxa"/>
          </w:tcPr>
          <w:p w14:paraId="16E9945B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 (3.49)</w:t>
            </w:r>
          </w:p>
        </w:tc>
        <w:tc>
          <w:tcPr>
            <w:tcW w:w="1985" w:type="dxa"/>
          </w:tcPr>
          <w:p w14:paraId="19ED319D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0 (9.87)</w:t>
            </w:r>
          </w:p>
        </w:tc>
        <w:tc>
          <w:tcPr>
            <w:tcW w:w="992" w:type="dxa"/>
          </w:tcPr>
          <w:p w14:paraId="3B95239C" w14:textId="1CFBC610" w:rsidR="00CD73D0" w:rsidRPr="004D2B81" w:rsidRDefault="00C9354E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126" w:type="dxa"/>
          </w:tcPr>
          <w:p w14:paraId="6383EDC3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 (4.40)</w:t>
            </w:r>
          </w:p>
        </w:tc>
        <w:tc>
          <w:tcPr>
            <w:tcW w:w="1985" w:type="dxa"/>
          </w:tcPr>
          <w:p w14:paraId="574546BA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2 (6.95)</w:t>
            </w:r>
          </w:p>
        </w:tc>
        <w:tc>
          <w:tcPr>
            <w:tcW w:w="992" w:type="dxa"/>
          </w:tcPr>
          <w:p w14:paraId="17B73533" w14:textId="4FA773AA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9</w:t>
            </w:r>
          </w:p>
        </w:tc>
      </w:tr>
      <w:tr w:rsidR="00CD73D0" w:rsidRPr="004D2B81" w14:paraId="7556109F" w14:textId="77777777" w:rsidTr="006C21A6">
        <w:trPr>
          <w:trHeight w:val="20"/>
        </w:trPr>
        <w:tc>
          <w:tcPr>
            <w:tcW w:w="3119" w:type="dxa"/>
          </w:tcPr>
          <w:p w14:paraId="63AE1F32" w14:textId="0662DE8A" w:rsidR="00CD73D0" w:rsidRPr="004D2B81" w:rsidRDefault="00CD73D0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1984" w:type="dxa"/>
          </w:tcPr>
          <w:p w14:paraId="69324E11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0 (58.53)</w:t>
            </w:r>
          </w:p>
        </w:tc>
        <w:tc>
          <w:tcPr>
            <w:tcW w:w="1985" w:type="dxa"/>
          </w:tcPr>
          <w:p w14:paraId="49E9D99C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5 (64.80)</w:t>
            </w:r>
          </w:p>
        </w:tc>
        <w:tc>
          <w:tcPr>
            <w:tcW w:w="992" w:type="dxa"/>
          </w:tcPr>
          <w:p w14:paraId="2B4E240B" w14:textId="01EA05CB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2126" w:type="dxa"/>
          </w:tcPr>
          <w:p w14:paraId="6FC982D3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0 (56.34)</w:t>
            </w:r>
          </w:p>
        </w:tc>
        <w:tc>
          <w:tcPr>
            <w:tcW w:w="1985" w:type="dxa"/>
          </w:tcPr>
          <w:p w14:paraId="20ACC7C6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94 (62.88)</w:t>
            </w:r>
          </w:p>
        </w:tc>
        <w:tc>
          <w:tcPr>
            <w:tcW w:w="992" w:type="dxa"/>
          </w:tcPr>
          <w:p w14:paraId="1F78B8CB" w14:textId="2C726021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5</w:t>
            </w:r>
          </w:p>
        </w:tc>
      </w:tr>
      <w:tr w:rsidR="00CD73D0" w:rsidRPr="004D2B81" w14:paraId="097E067C" w14:textId="77777777" w:rsidTr="006C21A6">
        <w:trPr>
          <w:trHeight w:val="20"/>
        </w:trPr>
        <w:tc>
          <w:tcPr>
            <w:tcW w:w="3119" w:type="dxa"/>
          </w:tcPr>
          <w:p w14:paraId="01C88B8B" w14:textId="0B707D08" w:rsidR="00CD73D0" w:rsidRPr="004D2B81" w:rsidRDefault="00CD73D0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Diabetes mellitus</w:t>
            </w:r>
          </w:p>
        </w:tc>
        <w:tc>
          <w:tcPr>
            <w:tcW w:w="1984" w:type="dxa"/>
          </w:tcPr>
          <w:p w14:paraId="0766B696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6 (28.14)</w:t>
            </w:r>
          </w:p>
        </w:tc>
        <w:tc>
          <w:tcPr>
            <w:tcW w:w="1985" w:type="dxa"/>
          </w:tcPr>
          <w:p w14:paraId="0A7753BA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3 (35.07)</w:t>
            </w:r>
          </w:p>
        </w:tc>
        <w:tc>
          <w:tcPr>
            <w:tcW w:w="992" w:type="dxa"/>
          </w:tcPr>
          <w:p w14:paraId="1ED3BD62" w14:textId="59877B14" w:rsidR="00CD73D0" w:rsidRPr="004D2B81" w:rsidRDefault="00C9354E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126" w:type="dxa"/>
          </w:tcPr>
          <w:p w14:paraId="3C151A47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5 (23.77)</w:t>
            </w:r>
          </w:p>
        </w:tc>
        <w:tc>
          <w:tcPr>
            <w:tcW w:w="1985" w:type="dxa"/>
          </w:tcPr>
          <w:p w14:paraId="109DE46F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3 (28.07)</w:t>
            </w:r>
          </w:p>
        </w:tc>
        <w:tc>
          <w:tcPr>
            <w:tcW w:w="992" w:type="dxa"/>
          </w:tcPr>
          <w:p w14:paraId="14512ED3" w14:textId="3ADEA1A3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3</w:t>
            </w:r>
          </w:p>
        </w:tc>
      </w:tr>
      <w:tr w:rsidR="0006395B" w:rsidRPr="004D2B81" w14:paraId="2918B63E" w14:textId="77777777" w:rsidTr="006C21A6">
        <w:trPr>
          <w:trHeight w:val="20"/>
        </w:trPr>
        <w:tc>
          <w:tcPr>
            <w:tcW w:w="3119" w:type="dxa"/>
          </w:tcPr>
          <w:p w14:paraId="42CB6E81" w14:textId="77777777" w:rsidR="0006395B" w:rsidRPr="004D2B81" w:rsidRDefault="0006395B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Hyperlipemia</w:t>
            </w:r>
          </w:p>
        </w:tc>
        <w:tc>
          <w:tcPr>
            <w:tcW w:w="1984" w:type="dxa"/>
          </w:tcPr>
          <w:p w14:paraId="63A5F7B0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4 (15.44)</w:t>
            </w:r>
          </w:p>
        </w:tc>
        <w:tc>
          <w:tcPr>
            <w:tcW w:w="1985" w:type="dxa"/>
          </w:tcPr>
          <w:p w14:paraId="711BFFF0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9 (19.01)</w:t>
            </w:r>
          </w:p>
        </w:tc>
        <w:tc>
          <w:tcPr>
            <w:tcW w:w="992" w:type="dxa"/>
          </w:tcPr>
          <w:p w14:paraId="5A3694B2" w14:textId="3D899990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2126" w:type="dxa"/>
          </w:tcPr>
          <w:p w14:paraId="7AF349E6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 (17.61)</w:t>
            </w:r>
          </w:p>
        </w:tc>
        <w:tc>
          <w:tcPr>
            <w:tcW w:w="1985" w:type="dxa"/>
          </w:tcPr>
          <w:p w14:paraId="62670991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3 (15.96)</w:t>
            </w:r>
          </w:p>
        </w:tc>
        <w:tc>
          <w:tcPr>
            <w:tcW w:w="992" w:type="dxa"/>
          </w:tcPr>
          <w:p w14:paraId="25E6FA2F" w14:textId="41F59B2A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06395B" w:rsidRPr="004D2B81" w14:paraId="64683584" w14:textId="77777777" w:rsidTr="006C21A6">
        <w:trPr>
          <w:trHeight w:val="20"/>
        </w:trPr>
        <w:tc>
          <w:tcPr>
            <w:tcW w:w="3119" w:type="dxa"/>
          </w:tcPr>
          <w:p w14:paraId="341421D8" w14:textId="23790A88" w:rsidR="0006395B" w:rsidRPr="004D2B81" w:rsidRDefault="0006395B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Smoking,</w:t>
            </w:r>
          </w:p>
        </w:tc>
        <w:tc>
          <w:tcPr>
            <w:tcW w:w="1984" w:type="dxa"/>
          </w:tcPr>
          <w:p w14:paraId="4104C97B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0 (31.13)</w:t>
            </w:r>
          </w:p>
        </w:tc>
        <w:tc>
          <w:tcPr>
            <w:tcW w:w="1985" w:type="dxa"/>
          </w:tcPr>
          <w:p w14:paraId="6FB243B4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5 (25.33)</w:t>
            </w:r>
          </w:p>
        </w:tc>
        <w:tc>
          <w:tcPr>
            <w:tcW w:w="992" w:type="dxa"/>
          </w:tcPr>
          <w:p w14:paraId="24DC504C" w14:textId="6EE7FB5F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2126" w:type="dxa"/>
          </w:tcPr>
          <w:p w14:paraId="3301297C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 (20.07)</w:t>
            </w:r>
          </w:p>
        </w:tc>
        <w:tc>
          <w:tcPr>
            <w:tcW w:w="1985" w:type="dxa"/>
          </w:tcPr>
          <w:p w14:paraId="4EA14486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3 (20.70)</w:t>
            </w:r>
          </w:p>
        </w:tc>
        <w:tc>
          <w:tcPr>
            <w:tcW w:w="992" w:type="dxa"/>
          </w:tcPr>
          <w:p w14:paraId="1BCEB7A7" w14:textId="294BFAF2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06395B" w:rsidRPr="004D2B81" w14:paraId="3D3AA728" w14:textId="77777777" w:rsidTr="006C21A6">
        <w:trPr>
          <w:trHeight w:val="20"/>
        </w:trPr>
        <w:tc>
          <w:tcPr>
            <w:tcW w:w="3119" w:type="dxa"/>
          </w:tcPr>
          <w:p w14:paraId="0CD9FD78" w14:textId="25AF3276" w:rsidR="0006395B" w:rsidRPr="004D2B81" w:rsidRDefault="0006395B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Bleeding history,</w:t>
            </w:r>
          </w:p>
        </w:tc>
        <w:tc>
          <w:tcPr>
            <w:tcW w:w="1984" w:type="dxa"/>
          </w:tcPr>
          <w:p w14:paraId="4701A2CA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 (0.87)</w:t>
            </w:r>
          </w:p>
        </w:tc>
        <w:tc>
          <w:tcPr>
            <w:tcW w:w="1985" w:type="dxa"/>
          </w:tcPr>
          <w:p w14:paraId="24CF09A2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 (3.08)</w:t>
            </w:r>
          </w:p>
        </w:tc>
        <w:tc>
          <w:tcPr>
            <w:tcW w:w="992" w:type="dxa"/>
          </w:tcPr>
          <w:p w14:paraId="35B1550F" w14:textId="7101C16A" w:rsidR="0006395B" w:rsidRPr="004D2B81" w:rsidRDefault="00C9354E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126" w:type="dxa"/>
          </w:tcPr>
          <w:p w14:paraId="6F18E5AE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 (1.23)</w:t>
            </w:r>
          </w:p>
        </w:tc>
        <w:tc>
          <w:tcPr>
            <w:tcW w:w="1985" w:type="dxa"/>
          </w:tcPr>
          <w:p w14:paraId="29303E1F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 (1.25)</w:t>
            </w:r>
          </w:p>
        </w:tc>
        <w:tc>
          <w:tcPr>
            <w:tcW w:w="992" w:type="dxa"/>
          </w:tcPr>
          <w:p w14:paraId="3ACBF31E" w14:textId="0B357A8A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06395B" w:rsidRPr="004D2B81" w14:paraId="5538A348" w14:textId="77777777" w:rsidTr="006C21A6">
        <w:trPr>
          <w:trHeight w:val="20"/>
        </w:trPr>
        <w:tc>
          <w:tcPr>
            <w:tcW w:w="3119" w:type="dxa"/>
          </w:tcPr>
          <w:p w14:paraId="0E2B7A88" w14:textId="148B67F3" w:rsidR="0006395B" w:rsidRPr="004D2B81" w:rsidRDefault="0006395B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Stroke/TIA,</w:t>
            </w:r>
          </w:p>
        </w:tc>
        <w:tc>
          <w:tcPr>
            <w:tcW w:w="1984" w:type="dxa"/>
          </w:tcPr>
          <w:p w14:paraId="28F282B7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 (8.47)</w:t>
            </w:r>
          </w:p>
        </w:tc>
        <w:tc>
          <w:tcPr>
            <w:tcW w:w="1985" w:type="dxa"/>
          </w:tcPr>
          <w:p w14:paraId="7A8D80FE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5 (12.17)</w:t>
            </w:r>
          </w:p>
        </w:tc>
        <w:tc>
          <w:tcPr>
            <w:tcW w:w="992" w:type="dxa"/>
          </w:tcPr>
          <w:p w14:paraId="219A7A4D" w14:textId="6B65F31F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2126" w:type="dxa"/>
          </w:tcPr>
          <w:p w14:paraId="3E529059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 (8.10)</w:t>
            </w:r>
          </w:p>
        </w:tc>
        <w:tc>
          <w:tcPr>
            <w:tcW w:w="1985" w:type="dxa"/>
          </w:tcPr>
          <w:p w14:paraId="00787EE7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0 (8.95)</w:t>
            </w:r>
          </w:p>
        </w:tc>
        <w:tc>
          <w:tcPr>
            <w:tcW w:w="992" w:type="dxa"/>
          </w:tcPr>
          <w:p w14:paraId="29A90BDB" w14:textId="30CDBC05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06395B" w:rsidRPr="004D2B81" w14:paraId="290CD542" w14:textId="77777777" w:rsidTr="006C21A6">
        <w:trPr>
          <w:trHeight w:val="20"/>
        </w:trPr>
        <w:tc>
          <w:tcPr>
            <w:tcW w:w="3119" w:type="dxa"/>
          </w:tcPr>
          <w:p w14:paraId="78DCD483" w14:textId="1C41590D" w:rsidR="0006395B" w:rsidRPr="004D2B81" w:rsidRDefault="0006395B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 xml:space="preserve">Peripheral </w:t>
            </w:r>
            <w:r w:rsidR="00CD73D0" w:rsidRPr="004D2B81">
              <w:rPr>
                <w:rFonts w:ascii="Times New Roman" w:hAnsi="Times New Roman" w:cs="Times New Roman"/>
                <w:sz w:val="21"/>
                <w:szCs w:val="21"/>
              </w:rPr>
              <w:t>vascular disease</w:t>
            </w:r>
          </w:p>
        </w:tc>
        <w:tc>
          <w:tcPr>
            <w:tcW w:w="1984" w:type="dxa"/>
          </w:tcPr>
          <w:p w14:paraId="50F9E858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 (1.74)</w:t>
            </w:r>
          </w:p>
        </w:tc>
        <w:tc>
          <w:tcPr>
            <w:tcW w:w="1985" w:type="dxa"/>
          </w:tcPr>
          <w:p w14:paraId="1E5367C4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 (3.22)</w:t>
            </w:r>
          </w:p>
        </w:tc>
        <w:tc>
          <w:tcPr>
            <w:tcW w:w="992" w:type="dxa"/>
          </w:tcPr>
          <w:p w14:paraId="00C07DFC" w14:textId="2E2811DA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126" w:type="dxa"/>
          </w:tcPr>
          <w:p w14:paraId="73ADCD5D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 (2.46)</w:t>
            </w:r>
          </w:p>
        </w:tc>
        <w:tc>
          <w:tcPr>
            <w:tcW w:w="1985" w:type="dxa"/>
          </w:tcPr>
          <w:p w14:paraId="6DAC580D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 (2.37)</w:t>
            </w:r>
          </w:p>
        </w:tc>
        <w:tc>
          <w:tcPr>
            <w:tcW w:w="992" w:type="dxa"/>
          </w:tcPr>
          <w:p w14:paraId="07BAEC6D" w14:textId="5FB2C968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6</w:t>
            </w:r>
          </w:p>
        </w:tc>
      </w:tr>
      <w:tr w:rsidR="0006395B" w:rsidRPr="004D2B81" w14:paraId="6C37B758" w14:textId="77777777" w:rsidTr="006C21A6">
        <w:trPr>
          <w:trHeight w:val="20"/>
        </w:trPr>
        <w:tc>
          <w:tcPr>
            <w:tcW w:w="3119" w:type="dxa"/>
          </w:tcPr>
          <w:p w14:paraId="6C5E1FA3" w14:textId="28A6B0AB" w:rsidR="0006395B" w:rsidRPr="004D2B81" w:rsidRDefault="0006395B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COPD</w:t>
            </w:r>
          </w:p>
        </w:tc>
        <w:tc>
          <w:tcPr>
            <w:tcW w:w="1984" w:type="dxa"/>
          </w:tcPr>
          <w:p w14:paraId="09641927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 (2.24)</w:t>
            </w:r>
          </w:p>
        </w:tc>
        <w:tc>
          <w:tcPr>
            <w:tcW w:w="1985" w:type="dxa"/>
          </w:tcPr>
          <w:p w14:paraId="6025928E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 (2.04)</w:t>
            </w:r>
          </w:p>
        </w:tc>
        <w:tc>
          <w:tcPr>
            <w:tcW w:w="992" w:type="dxa"/>
          </w:tcPr>
          <w:p w14:paraId="1C7443EE" w14:textId="5241B089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47</w:t>
            </w:r>
          </w:p>
        </w:tc>
        <w:tc>
          <w:tcPr>
            <w:tcW w:w="2126" w:type="dxa"/>
          </w:tcPr>
          <w:p w14:paraId="335EBBFB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 (1.76)</w:t>
            </w:r>
          </w:p>
        </w:tc>
        <w:tc>
          <w:tcPr>
            <w:tcW w:w="1985" w:type="dxa"/>
          </w:tcPr>
          <w:p w14:paraId="545E60B4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 (2.11)</w:t>
            </w:r>
          </w:p>
        </w:tc>
        <w:tc>
          <w:tcPr>
            <w:tcW w:w="992" w:type="dxa"/>
          </w:tcPr>
          <w:p w14:paraId="43B0AF09" w14:textId="462CDB70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0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06395B" w:rsidRPr="004D2B81" w14:paraId="4DF62C43" w14:textId="77777777" w:rsidTr="006C21A6">
        <w:trPr>
          <w:trHeight w:val="20"/>
        </w:trPr>
        <w:tc>
          <w:tcPr>
            <w:tcW w:w="3119" w:type="dxa"/>
          </w:tcPr>
          <w:p w14:paraId="3081AB52" w14:textId="6F384504" w:rsidR="0006395B" w:rsidRPr="004D2B81" w:rsidRDefault="0006395B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 xml:space="preserve">Renal </w:t>
            </w:r>
            <w:r w:rsidR="00CD73D0" w:rsidRPr="004D2B81">
              <w:rPr>
                <w:rFonts w:ascii="Times New Roman" w:hAnsi="Times New Roman" w:cs="Times New Roman"/>
                <w:sz w:val="21"/>
                <w:szCs w:val="21"/>
              </w:rPr>
              <w:t>dysfunction</w:t>
            </w:r>
          </w:p>
        </w:tc>
        <w:tc>
          <w:tcPr>
            <w:tcW w:w="1984" w:type="dxa"/>
          </w:tcPr>
          <w:p w14:paraId="121DC090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 (1.99)</w:t>
            </w:r>
          </w:p>
        </w:tc>
        <w:tc>
          <w:tcPr>
            <w:tcW w:w="1985" w:type="dxa"/>
          </w:tcPr>
          <w:p w14:paraId="1A7119EC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4 (7.50)</w:t>
            </w:r>
          </w:p>
        </w:tc>
        <w:tc>
          <w:tcPr>
            <w:tcW w:w="992" w:type="dxa"/>
          </w:tcPr>
          <w:p w14:paraId="7FFC42C1" w14:textId="783969CE" w:rsidR="0006395B" w:rsidRPr="004D2B81" w:rsidRDefault="00C9354E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126" w:type="dxa"/>
          </w:tcPr>
          <w:p w14:paraId="0B99E605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 (1.76)</w:t>
            </w:r>
          </w:p>
        </w:tc>
        <w:tc>
          <w:tcPr>
            <w:tcW w:w="1985" w:type="dxa"/>
          </w:tcPr>
          <w:p w14:paraId="2A1A03B1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 (2.53)</w:t>
            </w:r>
          </w:p>
        </w:tc>
        <w:tc>
          <w:tcPr>
            <w:tcW w:w="992" w:type="dxa"/>
          </w:tcPr>
          <w:p w14:paraId="430C67C8" w14:textId="2623E16E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</w:t>
            </w:r>
          </w:p>
        </w:tc>
      </w:tr>
      <w:tr w:rsidR="0006395B" w:rsidRPr="004D2B81" w14:paraId="2FB0DABD" w14:textId="77777777" w:rsidTr="006C21A6">
        <w:trPr>
          <w:trHeight w:val="20"/>
        </w:trPr>
        <w:tc>
          <w:tcPr>
            <w:tcW w:w="3119" w:type="dxa"/>
          </w:tcPr>
          <w:p w14:paraId="780CE08D" w14:textId="77777777" w:rsidR="0006395B" w:rsidRPr="004D2B81" w:rsidRDefault="0006395B" w:rsidP="0028312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sentation</w:t>
            </w:r>
          </w:p>
        </w:tc>
        <w:tc>
          <w:tcPr>
            <w:tcW w:w="1984" w:type="dxa"/>
          </w:tcPr>
          <w:p w14:paraId="4D3474FD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7078E653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6928E4E0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60E166C6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4230AE5E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609E3053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6395B" w:rsidRPr="004D2B81" w14:paraId="0308BEB6" w14:textId="77777777" w:rsidTr="006C21A6">
        <w:trPr>
          <w:trHeight w:val="20"/>
        </w:trPr>
        <w:tc>
          <w:tcPr>
            <w:tcW w:w="3119" w:type="dxa"/>
          </w:tcPr>
          <w:p w14:paraId="2EC43E6E" w14:textId="722A29E8" w:rsidR="0006395B" w:rsidRPr="004D2B81" w:rsidRDefault="0006395B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Cardio shock</w:t>
            </w:r>
          </w:p>
        </w:tc>
        <w:tc>
          <w:tcPr>
            <w:tcW w:w="1984" w:type="dxa"/>
          </w:tcPr>
          <w:p w14:paraId="4BC2E344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 (0.25)</w:t>
            </w:r>
          </w:p>
        </w:tc>
        <w:tc>
          <w:tcPr>
            <w:tcW w:w="1985" w:type="dxa"/>
          </w:tcPr>
          <w:p w14:paraId="0E95958D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 (0.79)</w:t>
            </w:r>
          </w:p>
        </w:tc>
        <w:tc>
          <w:tcPr>
            <w:tcW w:w="992" w:type="dxa"/>
          </w:tcPr>
          <w:p w14:paraId="1B9700A4" w14:textId="206062E3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126" w:type="dxa"/>
          </w:tcPr>
          <w:p w14:paraId="0B0052D2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 (0.18)</w:t>
            </w:r>
          </w:p>
        </w:tc>
        <w:tc>
          <w:tcPr>
            <w:tcW w:w="1985" w:type="dxa"/>
          </w:tcPr>
          <w:p w14:paraId="26760175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 (0.11)</w:t>
            </w:r>
          </w:p>
        </w:tc>
        <w:tc>
          <w:tcPr>
            <w:tcW w:w="992" w:type="dxa"/>
          </w:tcPr>
          <w:p w14:paraId="18229DB4" w14:textId="251F3288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1</w:t>
            </w:r>
          </w:p>
        </w:tc>
      </w:tr>
      <w:tr w:rsidR="0006395B" w:rsidRPr="004D2B81" w14:paraId="7321D35B" w14:textId="77777777" w:rsidTr="006C21A6">
        <w:trPr>
          <w:trHeight w:val="20"/>
        </w:trPr>
        <w:tc>
          <w:tcPr>
            <w:tcW w:w="3119" w:type="dxa"/>
          </w:tcPr>
          <w:p w14:paraId="01890810" w14:textId="01835661" w:rsidR="0006395B" w:rsidRPr="004D2B81" w:rsidRDefault="0006395B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 xml:space="preserve">Acute </w:t>
            </w:r>
            <w:r w:rsidR="00CD73D0" w:rsidRPr="004D2B81">
              <w:rPr>
                <w:rFonts w:ascii="Times New Roman" w:hAnsi="Times New Roman" w:cs="Times New Roman"/>
                <w:sz w:val="21"/>
                <w:szCs w:val="21"/>
              </w:rPr>
              <w:t>heart failure</w:t>
            </w:r>
          </w:p>
        </w:tc>
        <w:tc>
          <w:tcPr>
            <w:tcW w:w="1984" w:type="dxa"/>
          </w:tcPr>
          <w:p w14:paraId="21D5BA26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 (2.37)</w:t>
            </w:r>
          </w:p>
        </w:tc>
        <w:tc>
          <w:tcPr>
            <w:tcW w:w="1985" w:type="dxa"/>
          </w:tcPr>
          <w:p w14:paraId="1F530ECF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 (5.99)</w:t>
            </w:r>
          </w:p>
        </w:tc>
        <w:tc>
          <w:tcPr>
            <w:tcW w:w="992" w:type="dxa"/>
          </w:tcPr>
          <w:p w14:paraId="506BEE38" w14:textId="351DA29A" w:rsidR="0006395B" w:rsidRPr="004D2B81" w:rsidRDefault="00C9354E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126" w:type="dxa"/>
          </w:tcPr>
          <w:p w14:paraId="579EBE12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 (1.06)</w:t>
            </w:r>
          </w:p>
        </w:tc>
        <w:tc>
          <w:tcPr>
            <w:tcW w:w="1985" w:type="dxa"/>
          </w:tcPr>
          <w:p w14:paraId="7FEEAFAC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 (0.84)</w:t>
            </w:r>
          </w:p>
        </w:tc>
        <w:tc>
          <w:tcPr>
            <w:tcW w:w="992" w:type="dxa"/>
          </w:tcPr>
          <w:p w14:paraId="02D65259" w14:textId="2F10732C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4</w:t>
            </w:r>
          </w:p>
        </w:tc>
      </w:tr>
      <w:tr w:rsidR="0006395B" w:rsidRPr="004D2B81" w14:paraId="5BB1ADDE" w14:textId="77777777" w:rsidTr="006C21A6">
        <w:trPr>
          <w:trHeight w:val="20"/>
        </w:trPr>
        <w:tc>
          <w:tcPr>
            <w:tcW w:w="3119" w:type="dxa"/>
          </w:tcPr>
          <w:p w14:paraId="73B63EA6" w14:textId="5B585A3F" w:rsidR="0006395B" w:rsidRPr="004D2B81" w:rsidRDefault="0006395B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Cardiac Arrest,</w:t>
            </w:r>
          </w:p>
        </w:tc>
        <w:tc>
          <w:tcPr>
            <w:tcW w:w="1984" w:type="dxa"/>
          </w:tcPr>
          <w:p w14:paraId="049C668D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 (0.12)</w:t>
            </w:r>
          </w:p>
        </w:tc>
        <w:tc>
          <w:tcPr>
            <w:tcW w:w="1985" w:type="dxa"/>
          </w:tcPr>
          <w:p w14:paraId="7F16D462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 (0.39)</w:t>
            </w:r>
          </w:p>
        </w:tc>
        <w:tc>
          <w:tcPr>
            <w:tcW w:w="992" w:type="dxa"/>
          </w:tcPr>
          <w:p w14:paraId="29DEB767" w14:textId="20F225B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126" w:type="dxa"/>
          </w:tcPr>
          <w:p w14:paraId="602EB160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1985" w:type="dxa"/>
          </w:tcPr>
          <w:p w14:paraId="7A578A3C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 (0.05)</w:t>
            </w:r>
          </w:p>
        </w:tc>
        <w:tc>
          <w:tcPr>
            <w:tcW w:w="992" w:type="dxa"/>
          </w:tcPr>
          <w:p w14:paraId="0B5F2240" w14:textId="049DA6B0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84</w:t>
            </w:r>
          </w:p>
        </w:tc>
      </w:tr>
      <w:tr w:rsidR="0006395B" w:rsidRPr="004D2B81" w14:paraId="29F81761" w14:textId="77777777" w:rsidTr="006C21A6">
        <w:trPr>
          <w:trHeight w:val="20"/>
        </w:trPr>
        <w:tc>
          <w:tcPr>
            <w:tcW w:w="3119" w:type="dxa"/>
          </w:tcPr>
          <w:p w14:paraId="4A67F577" w14:textId="77777777" w:rsidR="0006395B" w:rsidRPr="004D2B81" w:rsidRDefault="0006395B" w:rsidP="0028312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ospital treatment</w:t>
            </w:r>
          </w:p>
        </w:tc>
        <w:tc>
          <w:tcPr>
            <w:tcW w:w="1984" w:type="dxa"/>
          </w:tcPr>
          <w:p w14:paraId="66F1EFDC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6A8BB120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C17002E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696E993C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52F9794C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47AF4508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6395B" w:rsidRPr="004D2B81" w14:paraId="6BED1CFC" w14:textId="77777777" w:rsidTr="006C21A6">
        <w:trPr>
          <w:trHeight w:val="20"/>
        </w:trPr>
        <w:tc>
          <w:tcPr>
            <w:tcW w:w="3119" w:type="dxa"/>
          </w:tcPr>
          <w:p w14:paraId="2DA5A50D" w14:textId="12C0E47D" w:rsidR="0006395B" w:rsidRPr="004D2B81" w:rsidRDefault="0006395B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="00CD73D0" w:rsidRPr="004D2B81">
              <w:rPr>
                <w:rFonts w:ascii="Times New Roman" w:hAnsi="Times New Roman" w:cs="Times New Roman"/>
                <w:sz w:val="21"/>
                <w:szCs w:val="21"/>
              </w:rPr>
              <w:t>latelet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="00CD73D0" w:rsidRPr="004D2B8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(*10</w:t>
            </w:r>
            <w:r w:rsidRPr="004D2B8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984" w:type="dxa"/>
          </w:tcPr>
          <w:p w14:paraId="1AC58BC9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7.9±66.36</w:t>
            </w:r>
          </w:p>
        </w:tc>
        <w:tc>
          <w:tcPr>
            <w:tcW w:w="1985" w:type="dxa"/>
          </w:tcPr>
          <w:p w14:paraId="279052C5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6.0±68.39</w:t>
            </w:r>
          </w:p>
        </w:tc>
        <w:tc>
          <w:tcPr>
            <w:tcW w:w="992" w:type="dxa"/>
          </w:tcPr>
          <w:p w14:paraId="66C4249C" w14:textId="4A350295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2126" w:type="dxa"/>
          </w:tcPr>
          <w:p w14:paraId="0DBD54BC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1.6±67.26</w:t>
            </w:r>
          </w:p>
        </w:tc>
        <w:tc>
          <w:tcPr>
            <w:tcW w:w="1985" w:type="dxa"/>
          </w:tcPr>
          <w:p w14:paraId="33685E87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7.4±61.91</w:t>
            </w:r>
          </w:p>
        </w:tc>
        <w:tc>
          <w:tcPr>
            <w:tcW w:w="992" w:type="dxa"/>
          </w:tcPr>
          <w:p w14:paraId="45FF3DA8" w14:textId="190CDEB1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</w:tr>
      <w:tr w:rsidR="00CD73D0" w:rsidRPr="004D2B81" w14:paraId="64C95F0D" w14:textId="77777777" w:rsidTr="006C21A6">
        <w:trPr>
          <w:trHeight w:val="20"/>
        </w:trPr>
        <w:tc>
          <w:tcPr>
            <w:tcW w:w="3119" w:type="dxa"/>
          </w:tcPr>
          <w:p w14:paraId="027DF047" w14:textId="060B097B" w:rsidR="00CD73D0" w:rsidRPr="004D2B81" w:rsidRDefault="00CD73D0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Creatinine, (umol/l)</w:t>
            </w:r>
          </w:p>
        </w:tc>
        <w:tc>
          <w:tcPr>
            <w:tcW w:w="1984" w:type="dxa"/>
          </w:tcPr>
          <w:p w14:paraId="650C46BB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96±96.79</w:t>
            </w:r>
          </w:p>
        </w:tc>
        <w:tc>
          <w:tcPr>
            <w:tcW w:w="1985" w:type="dxa"/>
          </w:tcPr>
          <w:p w14:paraId="23026946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1.1±106.6</w:t>
            </w:r>
          </w:p>
        </w:tc>
        <w:tc>
          <w:tcPr>
            <w:tcW w:w="992" w:type="dxa"/>
          </w:tcPr>
          <w:p w14:paraId="2E8D6724" w14:textId="6BDFFA1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2126" w:type="dxa"/>
          </w:tcPr>
          <w:p w14:paraId="01BA9936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.64±50.69</w:t>
            </w:r>
          </w:p>
        </w:tc>
        <w:tc>
          <w:tcPr>
            <w:tcW w:w="1985" w:type="dxa"/>
          </w:tcPr>
          <w:p w14:paraId="6E946AE1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.28±64.53</w:t>
            </w:r>
          </w:p>
        </w:tc>
        <w:tc>
          <w:tcPr>
            <w:tcW w:w="992" w:type="dxa"/>
          </w:tcPr>
          <w:p w14:paraId="4ED537C5" w14:textId="70DAF7E0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D73D0" w:rsidRPr="004D2B81" w14:paraId="3D3E256C" w14:textId="77777777" w:rsidTr="006C21A6">
        <w:trPr>
          <w:trHeight w:val="20"/>
        </w:trPr>
        <w:tc>
          <w:tcPr>
            <w:tcW w:w="3119" w:type="dxa"/>
          </w:tcPr>
          <w:p w14:paraId="1C505170" w14:textId="2DE8D6A6" w:rsidR="00CD73D0" w:rsidRPr="004D2B81" w:rsidRDefault="00CD73D0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Hemoglobin, (g/l)</w:t>
            </w:r>
          </w:p>
        </w:tc>
        <w:tc>
          <w:tcPr>
            <w:tcW w:w="1984" w:type="dxa"/>
          </w:tcPr>
          <w:p w14:paraId="6D9D3B7C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3.9±11.24</w:t>
            </w:r>
          </w:p>
        </w:tc>
        <w:tc>
          <w:tcPr>
            <w:tcW w:w="1985" w:type="dxa"/>
          </w:tcPr>
          <w:p w14:paraId="43FFE5FA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4.1±11.99</w:t>
            </w:r>
          </w:p>
        </w:tc>
        <w:tc>
          <w:tcPr>
            <w:tcW w:w="992" w:type="dxa"/>
          </w:tcPr>
          <w:p w14:paraId="4B26913E" w14:textId="440E18F3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4</w:t>
            </w:r>
          </w:p>
        </w:tc>
        <w:tc>
          <w:tcPr>
            <w:tcW w:w="2126" w:type="dxa"/>
          </w:tcPr>
          <w:p w14:paraId="219EE72B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0.8±10.63</w:t>
            </w:r>
          </w:p>
        </w:tc>
        <w:tc>
          <w:tcPr>
            <w:tcW w:w="1985" w:type="dxa"/>
          </w:tcPr>
          <w:p w14:paraId="681728D2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3.0±12.66</w:t>
            </w:r>
          </w:p>
        </w:tc>
        <w:tc>
          <w:tcPr>
            <w:tcW w:w="992" w:type="dxa"/>
          </w:tcPr>
          <w:p w14:paraId="5B85F613" w14:textId="551CB4A9" w:rsidR="00CD73D0" w:rsidRPr="004D2B81" w:rsidRDefault="00C9354E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CD73D0" w:rsidRPr="004D2B81" w14:paraId="0AA22462" w14:textId="77777777" w:rsidTr="006C21A6">
        <w:trPr>
          <w:trHeight w:val="20"/>
        </w:trPr>
        <w:tc>
          <w:tcPr>
            <w:tcW w:w="3119" w:type="dxa"/>
          </w:tcPr>
          <w:p w14:paraId="142E7701" w14:textId="2A511639" w:rsidR="00CD73D0" w:rsidRPr="004D2B81" w:rsidRDefault="00CD73D0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NT-proBNP, (pg/ml)</w:t>
            </w:r>
          </w:p>
        </w:tc>
        <w:tc>
          <w:tcPr>
            <w:tcW w:w="1984" w:type="dxa"/>
          </w:tcPr>
          <w:p w14:paraId="51811F14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30.95±4642.83</w:t>
            </w:r>
          </w:p>
        </w:tc>
        <w:tc>
          <w:tcPr>
            <w:tcW w:w="1985" w:type="dxa"/>
          </w:tcPr>
          <w:p w14:paraId="6192356E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68.71±6088.7</w:t>
            </w:r>
          </w:p>
        </w:tc>
        <w:tc>
          <w:tcPr>
            <w:tcW w:w="992" w:type="dxa"/>
          </w:tcPr>
          <w:p w14:paraId="41189DC5" w14:textId="20B7BE59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2126" w:type="dxa"/>
          </w:tcPr>
          <w:p w14:paraId="68695C1D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1.14±2662.03</w:t>
            </w:r>
          </w:p>
        </w:tc>
        <w:tc>
          <w:tcPr>
            <w:tcW w:w="1985" w:type="dxa"/>
          </w:tcPr>
          <w:p w14:paraId="2CFFC4AA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76.34±3353.84</w:t>
            </w:r>
          </w:p>
        </w:tc>
        <w:tc>
          <w:tcPr>
            <w:tcW w:w="992" w:type="dxa"/>
          </w:tcPr>
          <w:p w14:paraId="6B287876" w14:textId="494BAC0F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1</w:t>
            </w:r>
          </w:p>
        </w:tc>
      </w:tr>
      <w:tr w:rsidR="00CD73D0" w:rsidRPr="004D2B81" w14:paraId="33BBAED5" w14:textId="77777777" w:rsidTr="006C21A6">
        <w:trPr>
          <w:trHeight w:val="20"/>
        </w:trPr>
        <w:tc>
          <w:tcPr>
            <w:tcW w:w="3119" w:type="dxa"/>
          </w:tcPr>
          <w:p w14:paraId="3A3C7D0A" w14:textId="1C3809BF" w:rsidR="00CD73D0" w:rsidRPr="004D2B81" w:rsidRDefault="00CD73D0" w:rsidP="002831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edications</w:t>
            </w:r>
          </w:p>
        </w:tc>
        <w:tc>
          <w:tcPr>
            <w:tcW w:w="1984" w:type="dxa"/>
          </w:tcPr>
          <w:p w14:paraId="3D95AF71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</w:tcPr>
          <w:p w14:paraId="32784E7B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4C6782A6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</w:tcPr>
          <w:p w14:paraId="3A0BFC76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</w:tcPr>
          <w:p w14:paraId="78E112C1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14:paraId="6D9978C9" w14:textId="77777777" w:rsidR="00CD73D0" w:rsidRPr="004D2B81" w:rsidRDefault="00CD73D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6395B" w:rsidRPr="004D2B81" w14:paraId="4AE493DF" w14:textId="77777777" w:rsidTr="006C21A6">
        <w:trPr>
          <w:trHeight w:val="20"/>
        </w:trPr>
        <w:tc>
          <w:tcPr>
            <w:tcW w:w="3119" w:type="dxa"/>
          </w:tcPr>
          <w:p w14:paraId="095A6B18" w14:textId="594AC127" w:rsidR="0006395B" w:rsidRPr="004D2B81" w:rsidRDefault="0006395B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 xml:space="preserve">Pre </w:t>
            </w:r>
            <w:r w:rsidR="00CD73D0" w:rsidRPr="004D2B81">
              <w:rPr>
                <w:rFonts w:ascii="Times New Roman" w:hAnsi="Times New Roman" w:cs="Times New Roman"/>
                <w:sz w:val="21"/>
                <w:szCs w:val="21"/>
              </w:rPr>
              <w:t>aspirin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 xml:space="preserve"> use,</w:t>
            </w:r>
          </w:p>
        </w:tc>
        <w:tc>
          <w:tcPr>
            <w:tcW w:w="1984" w:type="dxa"/>
          </w:tcPr>
          <w:p w14:paraId="5114D6DB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7 (78.08)</w:t>
            </w:r>
          </w:p>
        </w:tc>
        <w:tc>
          <w:tcPr>
            <w:tcW w:w="1985" w:type="dxa"/>
          </w:tcPr>
          <w:p w14:paraId="27837B62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92 (85.00)</w:t>
            </w:r>
          </w:p>
        </w:tc>
        <w:tc>
          <w:tcPr>
            <w:tcW w:w="992" w:type="dxa"/>
          </w:tcPr>
          <w:p w14:paraId="7A2120AF" w14:textId="57097419" w:rsidR="0006395B" w:rsidRPr="004D2B81" w:rsidRDefault="00C9354E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126" w:type="dxa"/>
          </w:tcPr>
          <w:p w14:paraId="63EFE1B8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7 (82.22)</w:t>
            </w:r>
          </w:p>
        </w:tc>
        <w:tc>
          <w:tcPr>
            <w:tcW w:w="1985" w:type="dxa"/>
          </w:tcPr>
          <w:p w14:paraId="04B32B56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00 (84.25)</w:t>
            </w:r>
          </w:p>
        </w:tc>
        <w:tc>
          <w:tcPr>
            <w:tcW w:w="992" w:type="dxa"/>
          </w:tcPr>
          <w:p w14:paraId="68922D66" w14:textId="6F4A1A6F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06395B" w:rsidRPr="004D2B81" w14:paraId="666A7A03" w14:textId="77777777" w:rsidTr="006C21A6">
        <w:trPr>
          <w:trHeight w:val="20"/>
        </w:trPr>
        <w:tc>
          <w:tcPr>
            <w:tcW w:w="3119" w:type="dxa"/>
          </w:tcPr>
          <w:p w14:paraId="3E09A87B" w14:textId="7106CF7C" w:rsidR="0006395B" w:rsidRPr="004D2B81" w:rsidRDefault="00CD73D0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="0006395B" w:rsidRPr="004D2B81">
              <w:rPr>
                <w:rFonts w:ascii="Times New Roman" w:hAnsi="Times New Roman" w:cs="Times New Roman"/>
                <w:sz w:val="21"/>
                <w:szCs w:val="21"/>
              </w:rPr>
              <w:t xml:space="preserve">eloading 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aspirin</w:t>
            </w:r>
          </w:p>
        </w:tc>
        <w:tc>
          <w:tcPr>
            <w:tcW w:w="1984" w:type="dxa"/>
          </w:tcPr>
          <w:p w14:paraId="58587612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8 (63.26)</w:t>
            </w:r>
          </w:p>
        </w:tc>
        <w:tc>
          <w:tcPr>
            <w:tcW w:w="1985" w:type="dxa"/>
          </w:tcPr>
          <w:p w14:paraId="54B66309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 (4.21)</w:t>
            </w:r>
          </w:p>
        </w:tc>
        <w:tc>
          <w:tcPr>
            <w:tcW w:w="992" w:type="dxa"/>
          </w:tcPr>
          <w:p w14:paraId="74022995" w14:textId="13CB6640" w:rsidR="0006395B" w:rsidRPr="004D2B81" w:rsidRDefault="00C9354E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126" w:type="dxa"/>
          </w:tcPr>
          <w:p w14:paraId="120226C1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0 (68.66)</w:t>
            </w:r>
          </w:p>
        </w:tc>
        <w:tc>
          <w:tcPr>
            <w:tcW w:w="1985" w:type="dxa"/>
          </w:tcPr>
          <w:p w14:paraId="779563B2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 (2.11)</w:t>
            </w:r>
          </w:p>
        </w:tc>
        <w:tc>
          <w:tcPr>
            <w:tcW w:w="992" w:type="dxa"/>
          </w:tcPr>
          <w:p w14:paraId="391E9C99" w14:textId="7656675A" w:rsidR="0006395B" w:rsidRPr="004D2B81" w:rsidRDefault="00C9354E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06395B" w:rsidRPr="004D2B81" w14:paraId="764924E2" w14:textId="77777777" w:rsidTr="006C21A6">
        <w:trPr>
          <w:trHeight w:val="20"/>
        </w:trPr>
        <w:tc>
          <w:tcPr>
            <w:tcW w:w="3119" w:type="dxa"/>
          </w:tcPr>
          <w:p w14:paraId="1DD7BC87" w14:textId="3D54A21B" w:rsidR="0006395B" w:rsidRPr="004D2B81" w:rsidRDefault="00CD73D0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ton pump inhibitor</w:t>
            </w:r>
          </w:p>
        </w:tc>
        <w:tc>
          <w:tcPr>
            <w:tcW w:w="1984" w:type="dxa"/>
          </w:tcPr>
          <w:p w14:paraId="1D3B1FC2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9 (62.14)</w:t>
            </w:r>
          </w:p>
        </w:tc>
        <w:tc>
          <w:tcPr>
            <w:tcW w:w="1985" w:type="dxa"/>
          </w:tcPr>
          <w:p w14:paraId="003E1B64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57 (58.70)</w:t>
            </w:r>
          </w:p>
        </w:tc>
        <w:tc>
          <w:tcPr>
            <w:tcW w:w="992" w:type="dxa"/>
          </w:tcPr>
          <w:p w14:paraId="69AD6A7F" w14:textId="318CB29A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126" w:type="dxa"/>
          </w:tcPr>
          <w:p w14:paraId="3CDB798F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5 (46.65)</w:t>
            </w:r>
          </w:p>
        </w:tc>
        <w:tc>
          <w:tcPr>
            <w:tcW w:w="1985" w:type="dxa"/>
          </w:tcPr>
          <w:p w14:paraId="4AD328A2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3 (42.53)</w:t>
            </w:r>
          </w:p>
        </w:tc>
        <w:tc>
          <w:tcPr>
            <w:tcW w:w="992" w:type="dxa"/>
          </w:tcPr>
          <w:p w14:paraId="21CAA5D8" w14:textId="6BC7E426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3</w:t>
            </w:r>
          </w:p>
        </w:tc>
      </w:tr>
      <w:tr w:rsidR="0006395B" w:rsidRPr="004D2B81" w14:paraId="5727418D" w14:textId="77777777" w:rsidTr="006C21A6">
        <w:trPr>
          <w:trHeight w:val="20"/>
        </w:trPr>
        <w:tc>
          <w:tcPr>
            <w:tcW w:w="3119" w:type="dxa"/>
          </w:tcPr>
          <w:p w14:paraId="23A33820" w14:textId="7DF57B50" w:rsidR="0006395B" w:rsidRPr="004D2B81" w:rsidRDefault="0006395B" w:rsidP="00283126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P IIb/IIIa</w:t>
            </w:r>
          </w:p>
        </w:tc>
        <w:tc>
          <w:tcPr>
            <w:tcW w:w="1984" w:type="dxa"/>
          </w:tcPr>
          <w:p w14:paraId="13832BAF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9 (17.31)</w:t>
            </w:r>
          </w:p>
        </w:tc>
        <w:tc>
          <w:tcPr>
            <w:tcW w:w="1985" w:type="dxa"/>
          </w:tcPr>
          <w:p w14:paraId="2A2F89F4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0 (11.18)</w:t>
            </w:r>
          </w:p>
        </w:tc>
        <w:tc>
          <w:tcPr>
            <w:tcW w:w="992" w:type="dxa"/>
          </w:tcPr>
          <w:p w14:paraId="7CCC2403" w14:textId="611CADA1" w:rsidR="0006395B" w:rsidRPr="004D2B81" w:rsidRDefault="00C9354E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126" w:type="dxa"/>
          </w:tcPr>
          <w:p w14:paraId="3E8E8725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 (5.46)</w:t>
            </w:r>
          </w:p>
        </w:tc>
        <w:tc>
          <w:tcPr>
            <w:tcW w:w="1985" w:type="dxa"/>
          </w:tcPr>
          <w:p w14:paraId="7CE35A40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0 (7.37)</w:t>
            </w:r>
          </w:p>
        </w:tc>
        <w:tc>
          <w:tcPr>
            <w:tcW w:w="992" w:type="dxa"/>
          </w:tcPr>
          <w:p w14:paraId="390A31DA" w14:textId="6E887AC4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5</w:t>
            </w:r>
          </w:p>
        </w:tc>
      </w:tr>
      <w:tr w:rsidR="0006395B" w:rsidRPr="004D2B81" w14:paraId="5B0DA801" w14:textId="77777777" w:rsidTr="006C21A6">
        <w:trPr>
          <w:trHeight w:val="20"/>
        </w:trPr>
        <w:tc>
          <w:tcPr>
            <w:tcW w:w="3119" w:type="dxa"/>
          </w:tcPr>
          <w:p w14:paraId="180A9165" w14:textId="0BD8C5F9" w:rsidR="0006395B" w:rsidRPr="004D2B81" w:rsidRDefault="0013740C" w:rsidP="0028312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</w:t>
            </w:r>
            <w:r w:rsidR="0006395B" w:rsidRPr="004D2B8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rative treatment</w:t>
            </w:r>
          </w:p>
        </w:tc>
        <w:tc>
          <w:tcPr>
            <w:tcW w:w="1984" w:type="dxa"/>
          </w:tcPr>
          <w:p w14:paraId="403E03FF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262C1904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04C87DF5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1A94C8C4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58E6D9D9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2B404116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6395B" w:rsidRPr="004D2B81" w14:paraId="4A01438E" w14:textId="77777777" w:rsidTr="006C21A6">
        <w:trPr>
          <w:trHeight w:val="20"/>
        </w:trPr>
        <w:tc>
          <w:tcPr>
            <w:tcW w:w="3119" w:type="dxa"/>
          </w:tcPr>
          <w:p w14:paraId="35F3255A" w14:textId="7258A49C" w:rsidR="0006395B" w:rsidRPr="004D2B81" w:rsidRDefault="0006395B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Thrombolysis</w:t>
            </w:r>
          </w:p>
        </w:tc>
        <w:tc>
          <w:tcPr>
            <w:tcW w:w="1984" w:type="dxa"/>
          </w:tcPr>
          <w:p w14:paraId="06F22FB2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 (2.70)</w:t>
            </w:r>
          </w:p>
        </w:tc>
        <w:tc>
          <w:tcPr>
            <w:tcW w:w="1985" w:type="dxa"/>
          </w:tcPr>
          <w:p w14:paraId="141C67C1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 (3.77)</w:t>
            </w:r>
          </w:p>
        </w:tc>
        <w:tc>
          <w:tcPr>
            <w:tcW w:w="992" w:type="dxa"/>
          </w:tcPr>
          <w:p w14:paraId="20C51169" w14:textId="32C1B4FD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2126" w:type="dxa"/>
          </w:tcPr>
          <w:p w14:paraId="4339A8C2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985" w:type="dxa"/>
          </w:tcPr>
          <w:p w14:paraId="160BFC7C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92" w:type="dxa"/>
          </w:tcPr>
          <w:p w14:paraId="64E1EB00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06395B" w:rsidRPr="004D2B81" w14:paraId="405893EB" w14:textId="77777777" w:rsidTr="006C21A6">
        <w:trPr>
          <w:trHeight w:val="20"/>
        </w:trPr>
        <w:tc>
          <w:tcPr>
            <w:tcW w:w="3119" w:type="dxa"/>
          </w:tcPr>
          <w:p w14:paraId="2D896F49" w14:textId="71271492" w:rsidR="0006395B" w:rsidRPr="004D2B81" w:rsidRDefault="00B02909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Coronary artery angiography</w:t>
            </w:r>
          </w:p>
        </w:tc>
        <w:tc>
          <w:tcPr>
            <w:tcW w:w="1984" w:type="dxa"/>
          </w:tcPr>
          <w:p w14:paraId="707CD7AB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2 (79.95)</w:t>
            </w:r>
          </w:p>
        </w:tc>
        <w:tc>
          <w:tcPr>
            <w:tcW w:w="1985" w:type="dxa"/>
          </w:tcPr>
          <w:p w14:paraId="006AA6F2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58 (65.62)</w:t>
            </w:r>
          </w:p>
        </w:tc>
        <w:tc>
          <w:tcPr>
            <w:tcW w:w="992" w:type="dxa"/>
          </w:tcPr>
          <w:p w14:paraId="16935414" w14:textId="29877077" w:rsidR="0006395B" w:rsidRPr="004D2B81" w:rsidRDefault="00C9354E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126" w:type="dxa"/>
          </w:tcPr>
          <w:p w14:paraId="2D0D45A8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1 (65.32)</w:t>
            </w:r>
          </w:p>
        </w:tc>
        <w:tc>
          <w:tcPr>
            <w:tcW w:w="1985" w:type="dxa"/>
          </w:tcPr>
          <w:p w14:paraId="7135FA75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0 (61.38)</w:t>
            </w:r>
          </w:p>
        </w:tc>
        <w:tc>
          <w:tcPr>
            <w:tcW w:w="992" w:type="dxa"/>
          </w:tcPr>
          <w:p w14:paraId="3ED65A72" w14:textId="5FF9ACDB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06395B" w:rsidRPr="004D2B81" w14:paraId="47B1EAA1" w14:textId="77777777" w:rsidTr="006C21A6">
        <w:trPr>
          <w:trHeight w:val="20"/>
        </w:trPr>
        <w:tc>
          <w:tcPr>
            <w:tcW w:w="3119" w:type="dxa"/>
          </w:tcPr>
          <w:p w14:paraId="212F634F" w14:textId="1E598F1B" w:rsidR="0006395B" w:rsidRPr="004D2B81" w:rsidRDefault="0006395B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PCI</w:t>
            </w:r>
          </w:p>
        </w:tc>
        <w:tc>
          <w:tcPr>
            <w:tcW w:w="1984" w:type="dxa"/>
          </w:tcPr>
          <w:p w14:paraId="49E874E9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4 (71.48)</w:t>
            </w:r>
          </w:p>
        </w:tc>
        <w:tc>
          <w:tcPr>
            <w:tcW w:w="1985" w:type="dxa"/>
          </w:tcPr>
          <w:p w14:paraId="75D9DBF8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0 (57.24)</w:t>
            </w:r>
          </w:p>
        </w:tc>
        <w:tc>
          <w:tcPr>
            <w:tcW w:w="992" w:type="dxa"/>
          </w:tcPr>
          <w:p w14:paraId="41D8A451" w14:textId="27C97A2B" w:rsidR="0006395B" w:rsidRPr="004D2B81" w:rsidRDefault="00C9354E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126" w:type="dxa"/>
          </w:tcPr>
          <w:p w14:paraId="2F248E92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5 (44.89)</w:t>
            </w:r>
          </w:p>
        </w:tc>
        <w:tc>
          <w:tcPr>
            <w:tcW w:w="1985" w:type="dxa"/>
          </w:tcPr>
          <w:p w14:paraId="287E3408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99 (42.07)</w:t>
            </w:r>
          </w:p>
        </w:tc>
        <w:tc>
          <w:tcPr>
            <w:tcW w:w="992" w:type="dxa"/>
          </w:tcPr>
          <w:p w14:paraId="0C9EEB34" w14:textId="08693364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3</w:t>
            </w:r>
          </w:p>
        </w:tc>
      </w:tr>
      <w:tr w:rsidR="0006395B" w:rsidRPr="004D2B81" w14:paraId="70AC26F7" w14:textId="77777777" w:rsidTr="006C21A6">
        <w:trPr>
          <w:trHeight w:val="20"/>
        </w:trPr>
        <w:tc>
          <w:tcPr>
            <w:tcW w:w="3119" w:type="dxa"/>
          </w:tcPr>
          <w:p w14:paraId="195B95F7" w14:textId="404EE957" w:rsidR="0006395B" w:rsidRPr="004D2B81" w:rsidRDefault="0006395B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CABG</w:t>
            </w:r>
          </w:p>
        </w:tc>
        <w:tc>
          <w:tcPr>
            <w:tcW w:w="1984" w:type="dxa"/>
          </w:tcPr>
          <w:p w14:paraId="1BC0EF59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 (1.12)</w:t>
            </w:r>
          </w:p>
        </w:tc>
        <w:tc>
          <w:tcPr>
            <w:tcW w:w="1985" w:type="dxa"/>
          </w:tcPr>
          <w:p w14:paraId="53AAED5E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 (0.79)</w:t>
            </w:r>
          </w:p>
        </w:tc>
        <w:tc>
          <w:tcPr>
            <w:tcW w:w="992" w:type="dxa"/>
          </w:tcPr>
          <w:p w14:paraId="5F61064A" w14:textId="77608315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2</w:t>
            </w:r>
          </w:p>
        </w:tc>
        <w:tc>
          <w:tcPr>
            <w:tcW w:w="2126" w:type="dxa"/>
          </w:tcPr>
          <w:p w14:paraId="283B283D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1985" w:type="dxa"/>
          </w:tcPr>
          <w:p w14:paraId="00838075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 (0.42)</w:t>
            </w:r>
          </w:p>
        </w:tc>
        <w:tc>
          <w:tcPr>
            <w:tcW w:w="992" w:type="dxa"/>
          </w:tcPr>
          <w:p w14:paraId="4FE3C93E" w14:textId="46E53109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1</w:t>
            </w:r>
          </w:p>
        </w:tc>
      </w:tr>
      <w:tr w:rsidR="0006395B" w:rsidRPr="004D2B81" w14:paraId="0E7184AD" w14:textId="77777777" w:rsidTr="006C21A6">
        <w:trPr>
          <w:trHeight w:val="20"/>
        </w:trPr>
        <w:tc>
          <w:tcPr>
            <w:tcW w:w="3119" w:type="dxa"/>
          </w:tcPr>
          <w:p w14:paraId="175FB610" w14:textId="7331EDFE" w:rsidR="0006395B" w:rsidRPr="004D2B81" w:rsidRDefault="0006395B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Any Coagulant</w:t>
            </w:r>
          </w:p>
        </w:tc>
        <w:tc>
          <w:tcPr>
            <w:tcW w:w="1984" w:type="dxa"/>
          </w:tcPr>
          <w:p w14:paraId="41F936D5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1 (63.64)</w:t>
            </w:r>
          </w:p>
        </w:tc>
        <w:tc>
          <w:tcPr>
            <w:tcW w:w="1985" w:type="dxa"/>
          </w:tcPr>
          <w:p w14:paraId="10B95150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1 (61.91)</w:t>
            </w:r>
          </w:p>
        </w:tc>
        <w:tc>
          <w:tcPr>
            <w:tcW w:w="992" w:type="dxa"/>
          </w:tcPr>
          <w:p w14:paraId="30712BED" w14:textId="4C91B710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3</w:t>
            </w:r>
          </w:p>
        </w:tc>
        <w:tc>
          <w:tcPr>
            <w:tcW w:w="2126" w:type="dxa"/>
          </w:tcPr>
          <w:p w14:paraId="00AEEFFA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4 (58.80)</w:t>
            </w:r>
          </w:p>
        </w:tc>
        <w:tc>
          <w:tcPr>
            <w:tcW w:w="1985" w:type="dxa"/>
          </w:tcPr>
          <w:p w14:paraId="52390B3B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6 (36.12)</w:t>
            </w:r>
          </w:p>
        </w:tc>
        <w:tc>
          <w:tcPr>
            <w:tcW w:w="992" w:type="dxa"/>
          </w:tcPr>
          <w:p w14:paraId="7170C63A" w14:textId="3B3C8B6E" w:rsidR="0006395B" w:rsidRPr="004D2B81" w:rsidRDefault="00C9354E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＜</w:t>
            </w: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06395B" w:rsidRPr="004D2B81" w14:paraId="463306B5" w14:textId="77777777" w:rsidTr="006C21A6">
        <w:trPr>
          <w:trHeight w:val="20"/>
        </w:trPr>
        <w:tc>
          <w:tcPr>
            <w:tcW w:w="3119" w:type="dxa"/>
          </w:tcPr>
          <w:p w14:paraId="33FBA003" w14:textId="480ECA2D" w:rsidR="0006395B" w:rsidRPr="004D2B81" w:rsidRDefault="0006395B" w:rsidP="00283126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afarin</w:t>
            </w:r>
          </w:p>
        </w:tc>
        <w:tc>
          <w:tcPr>
            <w:tcW w:w="1984" w:type="dxa"/>
          </w:tcPr>
          <w:p w14:paraId="4F490906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 (0.75)</w:t>
            </w:r>
          </w:p>
        </w:tc>
        <w:tc>
          <w:tcPr>
            <w:tcW w:w="1985" w:type="dxa"/>
          </w:tcPr>
          <w:p w14:paraId="3FEBFF40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 (0.79)</w:t>
            </w:r>
          </w:p>
        </w:tc>
        <w:tc>
          <w:tcPr>
            <w:tcW w:w="992" w:type="dxa"/>
          </w:tcPr>
          <w:p w14:paraId="5BAC0C72" w14:textId="0D28B32A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12</w:t>
            </w:r>
          </w:p>
        </w:tc>
        <w:tc>
          <w:tcPr>
            <w:tcW w:w="2126" w:type="dxa"/>
          </w:tcPr>
          <w:p w14:paraId="72665537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 (0.53)</w:t>
            </w:r>
          </w:p>
        </w:tc>
        <w:tc>
          <w:tcPr>
            <w:tcW w:w="1985" w:type="dxa"/>
          </w:tcPr>
          <w:p w14:paraId="5AE01D15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 (0.79)</w:t>
            </w:r>
          </w:p>
        </w:tc>
        <w:tc>
          <w:tcPr>
            <w:tcW w:w="992" w:type="dxa"/>
          </w:tcPr>
          <w:p w14:paraId="62C8A371" w14:textId="1CBDC4EB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0</w:t>
            </w:r>
          </w:p>
        </w:tc>
      </w:tr>
      <w:tr w:rsidR="0006395B" w:rsidRPr="004D2B81" w14:paraId="61B0F6F4" w14:textId="77777777" w:rsidTr="006C21A6">
        <w:trPr>
          <w:trHeight w:val="20"/>
        </w:trPr>
        <w:tc>
          <w:tcPr>
            <w:tcW w:w="3119" w:type="dxa"/>
          </w:tcPr>
          <w:p w14:paraId="2E9533BC" w14:textId="669A76C6" w:rsidR="0006395B" w:rsidRPr="004D2B81" w:rsidRDefault="0006395B" w:rsidP="00283126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aparin</w:t>
            </w:r>
          </w:p>
        </w:tc>
        <w:tc>
          <w:tcPr>
            <w:tcW w:w="1984" w:type="dxa"/>
          </w:tcPr>
          <w:p w14:paraId="5BD01391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 (7.05)</w:t>
            </w:r>
          </w:p>
        </w:tc>
        <w:tc>
          <w:tcPr>
            <w:tcW w:w="1985" w:type="dxa"/>
          </w:tcPr>
          <w:p w14:paraId="588B9391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 (5.74)</w:t>
            </w:r>
          </w:p>
        </w:tc>
        <w:tc>
          <w:tcPr>
            <w:tcW w:w="992" w:type="dxa"/>
          </w:tcPr>
          <w:p w14:paraId="7DA8FF1C" w14:textId="6D6DF745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4</w:t>
            </w:r>
          </w:p>
        </w:tc>
        <w:tc>
          <w:tcPr>
            <w:tcW w:w="2126" w:type="dxa"/>
          </w:tcPr>
          <w:p w14:paraId="574FC26B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 (2.69)</w:t>
            </w:r>
          </w:p>
        </w:tc>
        <w:tc>
          <w:tcPr>
            <w:tcW w:w="1985" w:type="dxa"/>
          </w:tcPr>
          <w:p w14:paraId="29E2566B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 (2.04)</w:t>
            </w:r>
          </w:p>
        </w:tc>
        <w:tc>
          <w:tcPr>
            <w:tcW w:w="992" w:type="dxa"/>
          </w:tcPr>
          <w:p w14:paraId="6B1A0EA6" w14:textId="37382990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9</w:t>
            </w:r>
          </w:p>
        </w:tc>
      </w:tr>
      <w:tr w:rsidR="0006395B" w:rsidRPr="004D2B81" w14:paraId="72D4E63C" w14:textId="77777777" w:rsidTr="006C21A6">
        <w:trPr>
          <w:trHeight w:val="20"/>
        </w:trPr>
        <w:tc>
          <w:tcPr>
            <w:tcW w:w="3119" w:type="dxa"/>
          </w:tcPr>
          <w:p w14:paraId="5CFEEA32" w14:textId="35F71751" w:rsidR="0006395B" w:rsidRPr="004D2B81" w:rsidRDefault="0006395B" w:rsidP="00283126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MWH</w:t>
            </w:r>
          </w:p>
        </w:tc>
        <w:tc>
          <w:tcPr>
            <w:tcW w:w="1984" w:type="dxa"/>
          </w:tcPr>
          <w:p w14:paraId="0A9A0C2B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6 (91.19)</w:t>
            </w:r>
          </w:p>
        </w:tc>
        <w:tc>
          <w:tcPr>
            <w:tcW w:w="1985" w:type="dxa"/>
          </w:tcPr>
          <w:p w14:paraId="52D17EC6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3 (87.46)</w:t>
            </w:r>
          </w:p>
        </w:tc>
        <w:tc>
          <w:tcPr>
            <w:tcW w:w="992" w:type="dxa"/>
          </w:tcPr>
          <w:p w14:paraId="49F95D44" w14:textId="2EB407EE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1</w:t>
            </w:r>
          </w:p>
        </w:tc>
        <w:tc>
          <w:tcPr>
            <w:tcW w:w="2126" w:type="dxa"/>
          </w:tcPr>
          <w:p w14:paraId="7E7BC813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1 (96.11)</w:t>
            </w:r>
          </w:p>
        </w:tc>
        <w:tc>
          <w:tcPr>
            <w:tcW w:w="1985" w:type="dxa"/>
          </w:tcPr>
          <w:p w14:paraId="6DB780F4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5 (92.57)</w:t>
            </w:r>
          </w:p>
        </w:tc>
        <w:tc>
          <w:tcPr>
            <w:tcW w:w="992" w:type="dxa"/>
          </w:tcPr>
          <w:p w14:paraId="33DAFAD1" w14:textId="32DB2AD6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06395B" w:rsidRPr="004D2B81" w14:paraId="21248F22" w14:textId="77777777" w:rsidTr="006C21A6">
        <w:trPr>
          <w:trHeight w:val="20"/>
        </w:trPr>
        <w:tc>
          <w:tcPr>
            <w:tcW w:w="3119" w:type="dxa"/>
          </w:tcPr>
          <w:p w14:paraId="6C91827B" w14:textId="7DAECA20" w:rsidR="0006395B" w:rsidRPr="004D2B81" w:rsidRDefault="0006395B" w:rsidP="00283126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valrudin</w:t>
            </w:r>
          </w:p>
        </w:tc>
        <w:tc>
          <w:tcPr>
            <w:tcW w:w="1984" w:type="dxa"/>
          </w:tcPr>
          <w:p w14:paraId="76F72CB9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 (0.50)</w:t>
            </w:r>
          </w:p>
        </w:tc>
        <w:tc>
          <w:tcPr>
            <w:tcW w:w="1985" w:type="dxa"/>
          </w:tcPr>
          <w:p w14:paraId="037BB02B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 (0.79)</w:t>
            </w:r>
          </w:p>
        </w:tc>
        <w:tc>
          <w:tcPr>
            <w:tcW w:w="992" w:type="dxa"/>
          </w:tcPr>
          <w:p w14:paraId="3B2217F2" w14:textId="1D07263E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9</w:t>
            </w:r>
          </w:p>
        </w:tc>
        <w:tc>
          <w:tcPr>
            <w:tcW w:w="2126" w:type="dxa"/>
          </w:tcPr>
          <w:p w14:paraId="25FD6CD7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1985" w:type="dxa"/>
          </w:tcPr>
          <w:p w14:paraId="06454A5A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 (0.21)</w:t>
            </w:r>
          </w:p>
        </w:tc>
        <w:tc>
          <w:tcPr>
            <w:tcW w:w="992" w:type="dxa"/>
          </w:tcPr>
          <w:p w14:paraId="2B4214CC" w14:textId="35B2C7D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06395B" w:rsidRPr="004D2B81" w14:paraId="7DB77994" w14:textId="77777777" w:rsidTr="00031949">
        <w:trPr>
          <w:trHeight w:val="20"/>
        </w:trPr>
        <w:tc>
          <w:tcPr>
            <w:tcW w:w="3119" w:type="dxa"/>
          </w:tcPr>
          <w:p w14:paraId="1293C799" w14:textId="182701D4" w:rsidR="0006395B" w:rsidRPr="004D2B81" w:rsidRDefault="0006395B" w:rsidP="00283126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ndaparinux</w:t>
            </w:r>
            <w:r w:rsidR="00B02909" w:rsidRPr="004D2B8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984" w:type="dxa"/>
          </w:tcPr>
          <w:p w14:paraId="68BCD3F2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 (1.76)</w:t>
            </w:r>
          </w:p>
        </w:tc>
        <w:tc>
          <w:tcPr>
            <w:tcW w:w="1985" w:type="dxa"/>
          </w:tcPr>
          <w:p w14:paraId="2F1BE353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 (4.14)</w:t>
            </w:r>
          </w:p>
        </w:tc>
        <w:tc>
          <w:tcPr>
            <w:tcW w:w="992" w:type="dxa"/>
          </w:tcPr>
          <w:p w14:paraId="5BECBD05" w14:textId="3652CB7A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2126" w:type="dxa"/>
          </w:tcPr>
          <w:p w14:paraId="241C48CD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 (0.60)</w:t>
            </w:r>
          </w:p>
        </w:tc>
        <w:tc>
          <w:tcPr>
            <w:tcW w:w="1985" w:type="dxa"/>
          </w:tcPr>
          <w:p w14:paraId="6C21AE19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 (1.02)</w:t>
            </w:r>
          </w:p>
        </w:tc>
        <w:tc>
          <w:tcPr>
            <w:tcW w:w="992" w:type="dxa"/>
          </w:tcPr>
          <w:p w14:paraId="6320D5D0" w14:textId="2306FCA9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9</w:t>
            </w:r>
          </w:p>
        </w:tc>
      </w:tr>
      <w:tr w:rsidR="0006395B" w:rsidRPr="004D2B81" w14:paraId="37E31ECD" w14:textId="77777777" w:rsidTr="00031949">
        <w:trPr>
          <w:trHeight w:val="20"/>
        </w:trPr>
        <w:tc>
          <w:tcPr>
            <w:tcW w:w="3119" w:type="dxa"/>
            <w:tcBorders>
              <w:bottom w:val="single" w:sz="4" w:space="0" w:color="auto"/>
            </w:tcBorders>
          </w:tcPr>
          <w:p w14:paraId="02C02DFD" w14:textId="77777777" w:rsidR="0006395B" w:rsidRPr="004D2B81" w:rsidRDefault="0006395B" w:rsidP="002831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LVEF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0A9671D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45±9.7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DE58B05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.02±10.9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12FD3C" w14:textId="2215062F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  <w:r w:rsidR="00C9354E"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589A60A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.66±9.5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CB38CCC" w14:textId="77777777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.39±8.5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2D4CAB" w14:textId="1B9AF71E" w:rsidR="0006395B" w:rsidRPr="004D2B81" w:rsidRDefault="0006395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0</w:t>
            </w:r>
          </w:p>
        </w:tc>
      </w:tr>
    </w:tbl>
    <w:p w14:paraId="7760DCA3" w14:textId="2B9780CE" w:rsidR="005E5520" w:rsidRPr="004D2B81" w:rsidRDefault="003E5A42" w:rsidP="00283126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4D2B81">
        <w:rPr>
          <w:rFonts w:ascii="Times New Roman" w:hAnsi="Times New Roman" w:cs="Times New Roman" w:hint="eastAsia"/>
          <w:b/>
          <w:bCs/>
          <w:sz w:val="21"/>
          <w:szCs w:val="21"/>
        </w:rPr>
        <w:t>Abbreviations</w:t>
      </w:r>
      <w:r w:rsidRPr="004D2B81">
        <w:rPr>
          <w:rFonts w:ascii="Times New Roman" w:hAnsi="Times New Roman" w:cs="Times New Roman" w:hint="eastAsia"/>
          <w:sz w:val="21"/>
          <w:szCs w:val="21"/>
        </w:rPr>
        <w:t>：</w:t>
      </w:r>
      <w:r w:rsidRPr="004D2B81">
        <w:rPr>
          <w:rFonts w:ascii="Times New Roman" w:hAnsi="Times New Roman" w:cs="Times New Roman" w:hint="eastAsia"/>
          <w:sz w:val="21"/>
          <w:szCs w:val="21"/>
        </w:rPr>
        <w:t>B</w:t>
      </w:r>
      <w:r w:rsidRPr="004D2B81">
        <w:rPr>
          <w:rFonts w:ascii="Times New Roman" w:hAnsi="Times New Roman" w:cs="Times New Roman"/>
          <w:sz w:val="21"/>
          <w:szCs w:val="21"/>
        </w:rPr>
        <w:t>MI, Body Mass Index; CABG, Coronary Artery Bypass Grafting; COPD, Chronic Obstructive Pulmonary Disease; GP IIb/IIIa, Glycoprotein</w:t>
      </w:r>
      <w:r w:rsidRPr="004D2B8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4D2B81">
        <w:rPr>
          <w:rFonts w:ascii="Times New Roman" w:hAnsi="Times New Roman" w:cs="Times New Roman"/>
          <w:sz w:val="21"/>
          <w:szCs w:val="21"/>
        </w:rPr>
        <w:t>IIb/IIIa inhibitors; LMWH, Low Molecular Weight Heparin; PCI, Percutaneous Coronary Intervention; TIA, Transient Ischemic Attacks.</w:t>
      </w:r>
    </w:p>
    <w:p w14:paraId="59FD457C" w14:textId="77777777" w:rsidR="005E5520" w:rsidRPr="004D2B81" w:rsidRDefault="005E5520" w:rsidP="00283126">
      <w:pPr>
        <w:spacing w:line="480" w:lineRule="auto"/>
        <w:rPr>
          <w:rFonts w:ascii="Times New Roman" w:hAnsi="Times New Roman" w:cs="Times New Roman"/>
          <w:b/>
          <w:bCs/>
        </w:rPr>
      </w:pPr>
      <w:r w:rsidRPr="004D2B81">
        <w:rPr>
          <w:rFonts w:ascii="Times New Roman" w:hAnsi="Times New Roman" w:cs="Times New Roman"/>
          <w:b/>
          <w:bCs/>
        </w:rPr>
        <w:br w:type="page"/>
      </w:r>
    </w:p>
    <w:p w14:paraId="1FD7DCA8" w14:textId="745FE25C" w:rsidR="005E5520" w:rsidRPr="004D2B81" w:rsidRDefault="005E5520" w:rsidP="00283126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4D2B81">
        <w:rPr>
          <w:rFonts w:ascii="Times New Roman" w:hAnsi="Times New Roman" w:cs="Times New Roman" w:hint="eastAsia"/>
          <w:b/>
          <w:bCs/>
          <w:sz w:val="21"/>
          <w:szCs w:val="21"/>
        </w:rPr>
        <w:t>Table</w:t>
      </w:r>
      <w:r w:rsidRPr="004D2B81">
        <w:rPr>
          <w:rFonts w:ascii="Times New Roman" w:hAnsi="Times New Roman" w:cs="Times New Roman"/>
          <w:b/>
          <w:bCs/>
          <w:sz w:val="21"/>
          <w:szCs w:val="21"/>
        </w:rPr>
        <w:t xml:space="preserve"> S</w:t>
      </w:r>
      <w:r w:rsidR="009A3077" w:rsidRPr="004D2B81"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Pr="004D2B81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bookmarkStart w:id="5" w:name="OLE_LINK40"/>
      <w:bookmarkStart w:id="6" w:name="OLE_LINK41"/>
      <w:r w:rsidR="0070015F" w:rsidRPr="004D2B81">
        <w:rPr>
          <w:rFonts w:ascii="Times New Roman" w:hAnsi="Times New Roman" w:cs="Times New Roman"/>
          <w:b/>
          <w:bCs/>
          <w:sz w:val="21"/>
          <w:szCs w:val="21"/>
        </w:rPr>
        <w:t>T</w:t>
      </w:r>
      <w:r w:rsidR="00A35143" w:rsidRPr="004D2B81">
        <w:rPr>
          <w:rFonts w:ascii="Times New Roman" w:hAnsi="Times New Roman" w:cs="Times New Roman"/>
          <w:b/>
          <w:bCs/>
          <w:sz w:val="21"/>
          <w:szCs w:val="21"/>
        </w:rPr>
        <w:t xml:space="preserve">he multivariable Cox regression analysis </w:t>
      </w:r>
      <w:r w:rsidR="0070015F" w:rsidRPr="004D2B81">
        <w:rPr>
          <w:rFonts w:ascii="Times New Roman" w:hAnsi="Times New Roman" w:cs="Times New Roman"/>
          <w:b/>
          <w:bCs/>
          <w:sz w:val="21"/>
          <w:szCs w:val="21"/>
        </w:rPr>
        <w:t>m</w:t>
      </w:r>
      <w:r w:rsidRPr="004D2B81">
        <w:rPr>
          <w:rFonts w:ascii="Times New Roman" w:hAnsi="Times New Roman" w:cs="Times New Roman"/>
          <w:b/>
          <w:bCs/>
          <w:sz w:val="21"/>
          <w:szCs w:val="21"/>
        </w:rPr>
        <w:t>odel</w:t>
      </w:r>
      <w:r w:rsidR="0070015F" w:rsidRPr="004D2B81">
        <w:rPr>
          <w:rFonts w:ascii="Times New Roman" w:hAnsi="Times New Roman" w:cs="Times New Roman"/>
          <w:b/>
          <w:bCs/>
          <w:sz w:val="21"/>
          <w:szCs w:val="21"/>
        </w:rPr>
        <w:t>s adjusting age, sex and p</w:t>
      </w:r>
      <w:bookmarkStart w:id="7" w:name="OLE_LINK38"/>
      <w:bookmarkStart w:id="8" w:name="OLE_LINK39"/>
      <w:r w:rsidR="0070015F" w:rsidRPr="004D2B81">
        <w:rPr>
          <w:rFonts w:ascii="Times New Roman" w:hAnsi="Times New Roman" w:cs="Times New Roman"/>
          <w:b/>
          <w:bCs/>
          <w:sz w:val="21"/>
          <w:szCs w:val="21"/>
        </w:rPr>
        <w:t>ercutaneous coronary intervention</w:t>
      </w:r>
      <w:bookmarkEnd w:id="5"/>
      <w:bookmarkEnd w:id="6"/>
      <w:bookmarkEnd w:id="7"/>
      <w:bookmarkEnd w:id="8"/>
    </w:p>
    <w:tbl>
      <w:tblPr>
        <w:tblStyle w:val="TableGrid"/>
        <w:tblW w:w="13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2268"/>
        <w:gridCol w:w="1275"/>
        <w:gridCol w:w="1985"/>
        <w:gridCol w:w="1276"/>
        <w:gridCol w:w="2028"/>
        <w:gridCol w:w="1229"/>
      </w:tblGrid>
      <w:tr w:rsidR="001F53CB" w:rsidRPr="004D2B81" w14:paraId="2FDEF849" w14:textId="77777777" w:rsidTr="0070015F">
        <w:trPr>
          <w:trHeight w:val="511"/>
        </w:trPr>
        <w:tc>
          <w:tcPr>
            <w:tcW w:w="3256" w:type="dxa"/>
            <w:tcBorders>
              <w:top w:val="single" w:sz="4" w:space="0" w:color="auto"/>
            </w:tcBorders>
          </w:tcPr>
          <w:p w14:paraId="3738C9F6" w14:textId="77777777" w:rsidR="001F53CB" w:rsidRPr="004D2B81" w:rsidRDefault="001F53CB" w:rsidP="0028312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EA1DE0C" w14:textId="5E002B3C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STEAC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8A8AD4C" w14:textId="46BA6987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06F1856" w14:textId="7F82DF2B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STEMI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0D08AA" w14:textId="79B0206D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47AFE622" w14:textId="4EC0E6B6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AP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01122340" w14:textId="7446D260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F53CB" w:rsidRPr="004D2B81" w14:paraId="3E19B4C8" w14:textId="77777777" w:rsidTr="0070015F">
        <w:trPr>
          <w:trHeight w:val="541"/>
        </w:trPr>
        <w:tc>
          <w:tcPr>
            <w:tcW w:w="3256" w:type="dxa"/>
            <w:tcBorders>
              <w:bottom w:val="single" w:sz="4" w:space="0" w:color="auto"/>
            </w:tcBorders>
          </w:tcPr>
          <w:p w14:paraId="17E7DE8B" w14:textId="77777777" w:rsidR="001F53CB" w:rsidRPr="004D2B81" w:rsidRDefault="001F53CB" w:rsidP="0028312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55956D6" w14:textId="77777777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R(95% CI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F650B46" w14:textId="77777777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 xml:space="preserve"> 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CDDE30E" w14:textId="77777777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R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5C498F" w14:textId="77777777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 xml:space="preserve"> Value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19980031" w14:textId="77777777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R(95% CI)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774C1DA2" w14:textId="77777777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 xml:space="preserve"> Value</w:t>
            </w:r>
          </w:p>
        </w:tc>
      </w:tr>
      <w:tr w:rsidR="001F53CB" w:rsidRPr="004D2B81" w14:paraId="2DD17F5A" w14:textId="77777777" w:rsidTr="0070015F">
        <w:trPr>
          <w:trHeight w:val="511"/>
        </w:trPr>
        <w:tc>
          <w:tcPr>
            <w:tcW w:w="3256" w:type="dxa"/>
            <w:tcBorders>
              <w:top w:val="single" w:sz="4" w:space="0" w:color="auto"/>
            </w:tcBorders>
          </w:tcPr>
          <w:p w14:paraId="7B3929E7" w14:textId="537FFD2D" w:rsidR="001F53CB" w:rsidRPr="004D2B81" w:rsidRDefault="001F53CB" w:rsidP="0028312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P2Y12</w:t>
            </w:r>
            <w:r w:rsidR="00536579" w:rsidRPr="004D2B8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70015F" w:rsidRPr="004D2B81">
              <w:rPr>
                <w:rFonts w:ascii="Times New Roman" w:hAnsi="Times New Roman" w:cs="Times New Roman"/>
                <w:sz w:val="21"/>
                <w:szCs w:val="21"/>
              </w:rPr>
              <w:t xml:space="preserve">inhibitor </w:t>
            </w: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el</w:t>
            </w:r>
            <w:r w:rsidR="0070015F" w:rsidRPr="004D2B81">
              <w:rPr>
                <w:rFonts w:ascii="Times New Roman" w:hAnsi="Times New Roman" w:cs="Times New Roman"/>
                <w:sz w:val="21"/>
                <w:szCs w:val="21"/>
              </w:rPr>
              <w:t>oading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8879C1C" w14:textId="74FCCE9B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432</w:t>
            </w: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0.195, 0.958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57CA1C2" w14:textId="33523298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  <w:r w:rsidR="0070015F" w:rsidRPr="004D2B81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22764B4" w14:textId="08FA9D72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422(0.188,0.94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4F1F6F" w14:textId="7F6487BC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  <w:r w:rsidR="0070015F" w:rsidRPr="004D2B81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14:paraId="7F5AE4B7" w14:textId="1741FF49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5D054268" w14:textId="59EB5A40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</w:tr>
      <w:tr w:rsidR="001F53CB" w:rsidRPr="004D2B81" w14:paraId="1088A958" w14:textId="77777777" w:rsidTr="0070015F">
        <w:trPr>
          <w:trHeight w:val="541"/>
        </w:trPr>
        <w:tc>
          <w:tcPr>
            <w:tcW w:w="3256" w:type="dxa"/>
            <w:vAlign w:val="center"/>
          </w:tcPr>
          <w:p w14:paraId="590F64EE" w14:textId="77777777" w:rsidR="001F53CB" w:rsidRPr="004D2B81" w:rsidRDefault="001F53CB" w:rsidP="002831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ge</w:t>
            </w:r>
          </w:p>
        </w:tc>
        <w:tc>
          <w:tcPr>
            <w:tcW w:w="2268" w:type="dxa"/>
          </w:tcPr>
          <w:p w14:paraId="14485E83" w14:textId="34F23513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041(1.015, 1.067)</w:t>
            </w:r>
          </w:p>
        </w:tc>
        <w:tc>
          <w:tcPr>
            <w:tcW w:w="1275" w:type="dxa"/>
          </w:tcPr>
          <w:p w14:paraId="375E7B84" w14:textId="1C978446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00</w:t>
            </w:r>
            <w:r w:rsidR="0070015F" w:rsidRPr="004D2B8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985" w:type="dxa"/>
          </w:tcPr>
          <w:p w14:paraId="4C343591" w14:textId="2F065AB1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022(0.996,1.048)</w:t>
            </w:r>
          </w:p>
        </w:tc>
        <w:tc>
          <w:tcPr>
            <w:tcW w:w="1276" w:type="dxa"/>
          </w:tcPr>
          <w:p w14:paraId="09F7CC27" w14:textId="1F6CFC46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10</w:t>
            </w:r>
            <w:r w:rsidR="0070015F" w:rsidRPr="004D2B8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028" w:type="dxa"/>
          </w:tcPr>
          <w:p w14:paraId="2B27F12F" w14:textId="134B1E0A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070(0.995,1.151)</w:t>
            </w:r>
          </w:p>
        </w:tc>
        <w:tc>
          <w:tcPr>
            <w:tcW w:w="1229" w:type="dxa"/>
          </w:tcPr>
          <w:p w14:paraId="365C5DD6" w14:textId="6DBD2963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06</w:t>
            </w:r>
            <w:r w:rsidR="0070015F" w:rsidRPr="004D2B81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 w:rsidR="001F53CB" w:rsidRPr="004D2B81" w14:paraId="0121864D" w14:textId="77777777" w:rsidTr="0070015F">
        <w:trPr>
          <w:trHeight w:val="511"/>
        </w:trPr>
        <w:tc>
          <w:tcPr>
            <w:tcW w:w="3256" w:type="dxa"/>
            <w:vAlign w:val="center"/>
          </w:tcPr>
          <w:p w14:paraId="65D55D33" w14:textId="77777777" w:rsidR="001F53CB" w:rsidRPr="004D2B81" w:rsidRDefault="001F53CB" w:rsidP="002831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ex</w:t>
            </w:r>
          </w:p>
        </w:tc>
        <w:tc>
          <w:tcPr>
            <w:tcW w:w="2268" w:type="dxa"/>
          </w:tcPr>
          <w:p w14:paraId="5A052C18" w14:textId="06624A91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252(0.732, 2.140)</w:t>
            </w:r>
          </w:p>
        </w:tc>
        <w:tc>
          <w:tcPr>
            <w:tcW w:w="1275" w:type="dxa"/>
          </w:tcPr>
          <w:p w14:paraId="13797DFF" w14:textId="7BBA2CC5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412</w:t>
            </w:r>
          </w:p>
        </w:tc>
        <w:tc>
          <w:tcPr>
            <w:tcW w:w="1985" w:type="dxa"/>
          </w:tcPr>
          <w:p w14:paraId="4B2623A1" w14:textId="5B04AD5E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315(0.735,2,353)</w:t>
            </w:r>
          </w:p>
        </w:tc>
        <w:tc>
          <w:tcPr>
            <w:tcW w:w="1276" w:type="dxa"/>
          </w:tcPr>
          <w:p w14:paraId="1131A62B" w14:textId="3B310D70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35</w:t>
            </w:r>
            <w:r w:rsidR="0070015F" w:rsidRPr="004D2B81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028" w:type="dxa"/>
          </w:tcPr>
          <w:p w14:paraId="48742A1E" w14:textId="720DF5BE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435(0.350,5.892)</w:t>
            </w:r>
          </w:p>
        </w:tc>
        <w:tc>
          <w:tcPr>
            <w:tcW w:w="1229" w:type="dxa"/>
          </w:tcPr>
          <w:p w14:paraId="2B80A408" w14:textId="13477782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616</w:t>
            </w:r>
          </w:p>
        </w:tc>
      </w:tr>
      <w:tr w:rsidR="001F53CB" w:rsidRPr="004D2B81" w14:paraId="076707B3" w14:textId="77777777" w:rsidTr="0070015F">
        <w:trPr>
          <w:trHeight w:val="541"/>
        </w:trPr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7E29DEB5" w14:textId="4B14C8BB" w:rsidR="001F53CB" w:rsidRPr="004D2B81" w:rsidRDefault="0070015F" w:rsidP="002831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Percutaneous coronary interven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69D0B4C" w14:textId="440A563D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392(0.211, 0.72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1C71676" w14:textId="30547C60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00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63D339A" w14:textId="6C42CA37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254(0.130,0.49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F16B0B" w14:textId="5954897A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&lt; 0.001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14:paraId="49D6DDE7" w14:textId="1B2B03EF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632(0.123, 3.249)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530BD13E" w14:textId="710977D7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58</w:t>
            </w:r>
            <w:r w:rsidR="0070015F" w:rsidRPr="004D2B8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</w:tbl>
    <w:p w14:paraId="169F1F25" w14:textId="38D26E2B" w:rsidR="005E5520" w:rsidRPr="004D2B81" w:rsidRDefault="006042AB" w:rsidP="00283126">
      <w:pPr>
        <w:spacing w:line="480" w:lineRule="auto"/>
        <w:rPr>
          <w:rFonts w:ascii="Times New Roman" w:hAnsi="Times New Roman" w:cs="Times New Roman"/>
          <w:b/>
          <w:bCs/>
        </w:rPr>
      </w:pPr>
      <w:r w:rsidRPr="004D2B81">
        <w:rPr>
          <w:rFonts w:ascii="Times New Roman" w:hAnsi="Times New Roman" w:cs="Times New Roman"/>
          <w:b/>
          <w:bCs/>
          <w:sz w:val="21"/>
          <w:szCs w:val="21"/>
        </w:rPr>
        <w:t>Abbreviations</w:t>
      </w:r>
      <w:r w:rsidRPr="004D2B81">
        <w:rPr>
          <w:rFonts w:ascii="Times New Roman" w:hAnsi="Times New Roman" w:cs="Times New Roman"/>
          <w:b/>
          <w:bCs/>
          <w:sz w:val="21"/>
          <w:szCs w:val="21"/>
        </w:rPr>
        <w:t>：</w:t>
      </w:r>
      <w:r w:rsidRPr="004D2B81">
        <w:rPr>
          <w:rFonts w:ascii="Times New Roman" w:hAnsi="Times New Roman" w:cs="Times New Roman"/>
          <w:sz w:val="21"/>
          <w:szCs w:val="21"/>
        </w:rPr>
        <w:t>HR, Hazard Ratios; CI, Confidence Intervals.</w:t>
      </w:r>
    </w:p>
    <w:p w14:paraId="453405DF" w14:textId="77D227E8" w:rsidR="008B70CD" w:rsidRPr="004D2B81" w:rsidRDefault="008B70CD" w:rsidP="0028312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451DEB3" w14:textId="63D956C3" w:rsidR="008B70CD" w:rsidRPr="004D2B81" w:rsidRDefault="008B70CD" w:rsidP="0028312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3E25999" w14:textId="3D94057E" w:rsidR="008B70CD" w:rsidRPr="004D2B81" w:rsidRDefault="008B70CD" w:rsidP="0028312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D3F6502" w14:textId="77777777" w:rsidR="00356B61" w:rsidRPr="004D2B81" w:rsidRDefault="00356B61" w:rsidP="0028312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C63AF1E" w14:textId="40E2EC7D" w:rsidR="005E5520" w:rsidRPr="004D2B81" w:rsidRDefault="005E5520" w:rsidP="00283126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4D2B81">
        <w:rPr>
          <w:rFonts w:ascii="Times New Roman" w:hAnsi="Times New Roman" w:cs="Times New Roman" w:hint="eastAsia"/>
          <w:b/>
          <w:bCs/>
          <w:sz w:val="21"/>
          <w:szCs w:val="21"/>
        </w:rPr>
        <w:t>Table</w:t>
      </w:r>
      <w:r w:rsidRPr="004D2B81">
        <w:rPr>
          <w:rFonts w:ascii="Times New Roman" w:hAnsi="Times New Roman" w:cs="Times New Roman"/>
          <w:b/>
          <w:bCs/>
          <w:sz w:val="21"/>
          <w:szCs w:val="21"/>
        </w:rPr>
        <w:t xml:space="preserve"> S</w:t>
      </w:r>
      <w:r w:rsidR="009A3077" w:rsidRPr="004D2B81">
        <w:rPr>
          <w:rFonts w:ascii="Times New Roman" w:hAnsi="Times New Roman" w:cs="Times New Roman"/>
          <w:b/>
          <w:bCs/>
          <w:sz w:val="21"/>
          <w:szCs w:val="21"/>
        </w:rPr>
        <w:t>4</w:t>
      </w:r>
      <w:r w:rsidRPr="004D2B81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="008B70CD" w:rsidRPr="004D2B81">
        <w:rPr>
          <w:rFonts w:ascii="Times New Roman" w:hAnsi="Times New Roman" w:cs="Times New Roman"/>
          <w:b/>
          <w:bCs/>
          <w:sz w:val="21"/>
          <w:szCs w:val="21"/>
        </w:rPr>
        <w:t xml:space="preserve">The multivariable Cox </w:t>
      </w:r>
      <w:r w:rsidR="00972BF4" w:rsidRPr="004D2B81"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 w:rsidR="00972BF4" w:rsidRPr="004D2B81">
        <w:rPr>
          <w:rFonts w:ascii="Times New Roman" w:hAnsi="Times New Roman" w:cs="Times New Roman"/>
          <w:b/>
          <w:bCs/>
          <w:sz w:val="21"/>
          <w:szCs w:val="21"/>
        </w:rPr>
        <w:t xml:space="preserve">tepwise regression model </w:t>
      </w:r>
      <w:r w:rsidR="0076579F" w:rsidRPr="004D2B81">
        <w:rPr>
          <w:rFonts w:ascii="Times New Roman" w:hAnsi="Times New Roman" w:cs="Times New Roman"/>
          <w:b/>
          <w:bCs/>
          <w:sz w:val="21"/>
          <w:szCs w:val="21"/>
        </w:rPr>
        <w:t xml:space="preserve">for </w:t>
      </w:r>
      <w:r w:rsidR="00FF44B8" w:rsidRPr="004D2B81">
        <w:rPr>
          <w:rFonts w:ascii="Times New Roman" w:hAnsi="Times New Roman" w:cs="Times New Roman"/>
          <w:b/>
          <w:bCs/>
          <w:sz w:val="21"/>
          <w:szCs w:val="21"/>
        </w:rPr>
        <w:t xml:space="preserve">predicting in-hospital </w:t>
      </w:r>
      <w:r w:rsidR="0076579F" w:rsidRPr="004D2B81">
        <w:rPr>
          <w:rFonts w:ascii="Times New Roman" w:hAnsi="Times New Roman" w:cs="Times New Roman"/>
          <w:b/>
          <w:bCs/>
          <w:sz w:val="21"/>
          <w:szCs w:val="21"/>
        </w:rPr>
        <w:t xml:space="preserve">MACE </w:t>
      </w:r>
      <w:r w:rsidR="00972BF4" w:rsidRPr="004D2B81">
        <w:rPr>
          <w:rFonts w:ascii="Times New Roman" w:hAnsi="Times New Roman" w:cs="Times New Roman"/>
          <w:b/>
          <w:bCs/>
          <w:sz w:val="21"/>
          <w:szCs w:val="21"/>
        </w:rPr>
        <w:t>adjusting age, sex, previous myocardial infarction, previous heart failure, glycoprotein IIb/IIIa inhibitors and coronary artery angiography.</w:t>
      </w:r>
    </w:p>
    <w:tbl>
      <w:tblPr>
        <w:tblStyle w:val="TableGrid"/>
        <w:tblW w:w="1385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268"/>
        <w:gridCol w:w="1276"/>
        <w:gridCol w:w="2551"/>
        <w:gridCol w:w="1276"/>
        <w:gridCol w:w="2366"/>
        <w:gridCol w:w="1143"/>
      </w:tblGrid>
      <w:tr w:rsidR="004256B5" w:rsidRPr="004D2B81" w14:paraId="785982F5" w14:textId="77777777" w:rsidTr="00FB2490">
        <w:trPr>
          <w:trHeight w:val="360"/>
        </w:trPr>
        <w:tc>
          <w:tcPr>
            <w:tcW w:w="2972" w:type="dxa"/>
            <w:tcBorders>
              <w:top w:val="single" w:sz="4" w:space="0" w:color="auto"/>
              <w:bottom w:val="nil"/>
            </w:tcBorders>
          </w:tcPr>
          <w:p w14:paraId="27420211" w14:textId="77777777" w:rsidR="001F53CB" w:rsidRPr="004D2B81" w:rsidRDefault="001F53CB" w:rsidP="0028312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F65777A" w14:textId="7733D3CD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STEAC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A561CCB" w14:textId="3583B993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590C3525" w14:textId="11A7C99F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STEMI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49B70B0" w14:textId="536135FF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66" w:type="dxa"/>
            <w:tcBorders>
              <w:top w:val="single" w:sz="4" w:space="0" w:color="auto"/>
              <w:bottom w:val="nil"/>
            </w:tcBorders>
          </w:tcPr>
          <w:p w14:paraId="79A7CE6B" w14:textId="72BBA34F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AP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</w:tcPr>
          <w:p w14:paraId="1A3EDAB8" w14:textId="7D0EE6AA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256B5" w:rsidRPr="004D2B81" w14:paraId="2257252A" w14:textId="77777777" w:rsidTr="00FB2490">
        <w:trPr>
          <w:trHeight w:val="380"/>
        </w:trPr>
        <w:tc>
          <w:tcPr>
            <w:tcW w:w="2972" w:type="dxa"/>
            <w:tcBorders>
              <w:bottom w:val="single" w:sz="4" w:space="0" w:color="auto"/>
            </w:tcBorders>
          </w:tcPr>
          <w:p w14:paraId="1D01E119" w14:textId="77777777" w:rsidR="001F53CB" w:rsidRPr="004D2B81" w:rsidRDefault="001F53CB" w:rsidP="0028312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DD721FE" w14:textId="77777777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R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3FFE30" w14:textId="77777777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 xml:space="preserve"> Valu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AFEB1EA" w14:textId="77777777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R(95% C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FC2F61" w14:textId="77777777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 xml:space="preserve"> Value</w:t>
            </w:r>
          </w:p>
        </w:tc>
        <w:tc>
          <w:tcPr>
            <w:tcW w:w="2366" w:type="dxa"/>
            <w:tcBorders>
              <w:bottom w:val="single" w:sz="4" w:space="0" w:color="auto"/>
            </w:tcBorders>
          </w:tcPr>
          <w:p w14:paraId="3AE9DD9C" w14:textId="77777777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R(95% CI)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38E773ED" w14:textId="77777777" w:rsidR="001F53CB" w:rsidRPr="004D2B81" w:rsidRDefault="001F53CB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 xml:space="preserve"> Value</w:t>
            </w:r>
          </w:p>
        </w:tc>
      </w:tr>
      <w:tr w:rsidR="004256B5" w:rsidRPr="004D2B81" w14:paraId="60FAADFD" w14:textId="77777777" w:rsidTr="00FB2490">
        <w:trPr>
          <w:trHeight w:val="360"/>
        </w:trPr>
        <w:tc>
          <w:tcPr>
            <w:tcW w:w="2972" w:type="dxa"/>
            <w:tcBorders>
              <w:top w:val="single" w:sz="4" w:space="0" w:color="auto"/>
            </w:tcBorders>
          </w:tcPr>
          <w:p w14:paraId="04397C7A" w14:textId="745068C2" w:rsidR="004256B5" w:rsidRPr="004D2B81" w:rsidRDefault="00FB2490" w:rsidP="0028312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 xml:space="preserve">P2Y12 inhibitor </w:t>
            </w: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eloading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27164E5" w14:textId="3BFFB4E3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556</w:t>
            </w: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0.247, 1.25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388CBE" w14:textId="3856FBDD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15</w:t>
            </w:r>
            <w:r w:rsidR="00FB2490" w:rsidRPr="004D2B81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646E426" w14:textId="1CD8BD3F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570(0.248,1.31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AB4BDD" w14:textId="1E4DD82C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18</w:t>
            </w:r>
            <w:r w:rsidR="00FB2490" w:rsidRPr="004D2B81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366" w:type="dxa"/>
            <w:tcBorders>
              <w:top w:val="single" w:sz="4" w:space="0" w:color="auto"/>
            </w:tcBorders>
          </w:tcPr>
          <w:p w14:paraId="567D434A" w14:textId="6B9FF303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1E8B4C4B" w14:textId="723A9C8B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</w:tr>
      <w:tr w:rsidR="004256B5" w:rsidRPr="004D2B81" w14:paraId="12415DF6" w14:textId="77777777" w:rsidTr="00FB2490">
        <w:trPr>
          <w:trHeight w:val="380"/>
        </w:trPr>
        <w:tc>
          <w:tcPr>
            <w:tcW w:w="2972" w:type="dxa"/>
            <w:vAlign w:val="center"/>
          </w:tcPr>
          <w:p w14:paraId="0BF1AD76" w14:textId="22E17815" w:rsidR="004256B5" w:rsidRPr="004D2B81" w:rsidRDefault="004256B5" w:rsidP="002831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ge</w:t>
            </w:r>
          </w:p>
        </w:tc>
        <w:tc>
          <w:tcPr>
            <w:tcW w:w="2268" w:type="dxa"/>
          </w:tcPr>
          <w:p w14:paraId="59D89D3E" w14:textId="4D947469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020(0.992, 1.049)</w:t>
            </w:r>
          </w:p>
        </w:tc>
        <w:tc>
          <w:tcPr>
            <w:tcW w:w="1276" w:type="dxa"/>
          </w:tcPr>
          <w:p w14:paraId="66152891" w14:textId="32AFF8ED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16</w:t>
            </w:r>
            <w:r w:rsidR="00FB2490" w:rsidRPr="004D2B8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551" w:type="dxa"/>
          </w:tcPr>
          <w:p w14:paraId="36BB5AE4" w14:textId="41E5CA38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008(0.979,1.037)</w:t>
            </w:r>
          </w:p>
        </w:tc>
        <w:tc>
          <w:tcPr>
            <w:tcW w:w="1276" w:type="dxa"/>
          </w:tcPr>
          <w:p w14:paraId="4C9AB970" w14:textId="2B6AE421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608</w:t>
            </w:r>
          </w:p>
        </w:tc>
        <w:tc>
          <w:tcPr>
            <w:tcW w:w="2366" w:type="dxa"/>
          </w:tcPr>
          <w:p w14:paraId="44EC8617" w14:textId="327BBD86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047(0.970,1.131)</w:t>
            </w:r>
          </w:p>
        </w:tc>
        <w:tc>
          <w:tcPr>
            <w:tcW w:w="1143" w:type="dxa"/>
          </w:tcPr>
          <w:p w14:paraId="40E0FC71" w14:textId="0B3D8BF8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2</w:t>
            </w:r>
            <w:r w:rsidR="00FB2490" w:rsidRPr="004D2B81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</w:tr>
      <w:tr w:rsidR="004256B5" w:rsidRPr="004D2B81" w14:paraId="510FBFBF" w14:textId="77777777" w:rsidTr="00FB2490">
        <w:trPr>
          <w:trHeight w:val="380"/>
        </w:trPr>
        <w:tc>
          <w:tcPr>
            <w:tcW w:w="2972" w:type="dxa"/>
            <w:vAlign w:val="center"/>
          </w:tcPr>
          <w:p w14:paraId="70BE50D9" w14:textId="3EC887A9" w:rsidR="004256B5" w:rsidRPr="004D2B81" w:rsidRDefault="004256B5" w:rsidP="002831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Male/Female</w:t>
            </w:r>
          </w:p>
        </w:tc>
        <w:tc>
          <w:tcPr>
            <w:tcW w:w="2268" w:type="dxa"/>
          </w:tcPr>
          <w:p w14:paraId="72C3ECBC" w14:textId="57FF334D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1666(0.656,2.073)</w:t>
            </w:r>
          </w:p>
        </w:tc>
        <w:tc>
          <w:tcPr>
            <w:tcW w:w="1276" w:type="dxa"/>
          </w:tcPr>
          <w:p w14:paraId="615DE43A" w14:textId="23ED57BF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600</w:t>
            </w:r>
          </w:p>
        </w:tc>
        <w:tc>
          <w:tcPr>
            <w:tcW w:w="2551" w:type="dxa"/>
          </w:tcPr>
          <w:p w14:paraId="070EC55A" w14:textId="1FCE3314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137(0.609,2.122)</w:t>
            </w:r>
          </w:p>
        </w:tc>
        <w:tc>
          <w:tcPr>
            <w:tcW w:w="1276" w:type="dxa"/>
          </w:tcPr>
          <w:p w14:paraId="5CB5BE53" w14:textId="5831D54F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68</w:t>
            </w:r>
            <w:r w:rsidR="00FB2490" w:rsidRPr="004D2B81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366" w:type="dxa"/>
          </w:tcPr>
          <w:p w14:paraId="6D86FC93" w14:textId="0AF4C4BA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994(0.423,9.398)</w:t>
            </w:r>
          </w:p>
        </w:tc>
        <w:tc>
          <w:tcPr>
            <w:tcW w:w="1143" w:type="dxa"/>
          </w:tcPr>
          <w:p w14:paraId="6E9479C0" w14:textId="59604AA2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383</w:t>
            </w:r>
          </w:p>
        </w:tc>
      </w:tr>
      <w:tr w:rsidR="004256B5" w:rsidRPr="004D2B81" w14:paraId="7D7DB221" w14:textId="77777777" w:rsidTr="00FB2490">
        <w:trPr>
          <w:trHeight w:val="360"/>
        </w:trPr>
        <w:tc>
          <w:tcPr>
            <w:tcW w:w="2972" w:type="dxa"/>
            <w:vAlign w:val="center"/>
          </w:tcPr>
          <w:p w14:paraId="643BEC1C" w14:textId="68DE6D55" w:rsidR="004256B5" w:rsidRPr="004D2B81" w:rsidRDefault="00FB2490" w:rsidP="002831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Previous myocardial infarction</w:t>
            </w:r>
          </w:p>
        </w:tc>
        <w:tc>
          <w:tcPr>
            <w:tcW w:w="2268" w:type="dxa"/>
          </w:tcPr>
          <w:p w14:paraId="7E00F93B" w14:textId="0985A8C7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080(1.177,3.676)</w:t>
            </w:r>
          </w:p>
        </w:tc>
        <w:tc>
          <w:tcPr>
            <w:tcW w:w="1276" w:type="dxa"/>
          </w:tcPr>
          <w:p w14:paraId="066643B9" w14:textId="1012C402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01</w:t>
            </w:r>
            <w:r w:rsidR="00FB2490" w:rsidRPr="004D2B8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1" w:type="dxa"/>
          </w:tcPr>
          <w:p w14:paraId="7C9CD6DD" w14:textId="47061F3D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955(1.050,3.640)</w:t>
            </w:r>
          </w:p>
        </w:tc>
        <w:tc>
          <w:tcPr>
            <w:tcW w:w="1276" w:type="dxa"/>
          </w:tcPr>
          <w:p w14:paraId="27EBCAA8" w14:textId="5BB5421C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  <w:r w:rsidR="00FB2490" w:rsidRPr="004D2B8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366" w:type="dxa"/>
          </w:tcPr>
          <w:p w14:paraId="3C9C61E9" w14:textId="220490EE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617(0.359, 7.288)</w:t>
            </w:r>
          </w:p>
        </w:tc>
        <w:tc>
          <w:tcPr>
            <w:tcW w:w="1143" w:type="dxa"/>
          </w:tcPr>
          <w:p w14:paraId="56650BAC" w14:textId="0DF05E5A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53</w:t>
            </w:r>
            <w:r w:rsidR="00FB2490" w:rsidRPr="004D2B8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4256B5" w:rsidRPr="004D2B81" w14:paraId="26501A75" w14:textId="77777777" w:rsidTr="00FB2490">
        <w:trPr>
          <w:trHeight w:val="380"/>
        </w:trPr>
        <w:tc>
          <w:tcPr>
            <w:tcW w:w="2972" w:type="dxa"/>
            <w:vAlign w:val="center"/>
          </w:tcPr>
          <w:p w14:paraId="5A27845D" w14:textId="5B50A867" w:rsidR="004256B5" w:rsidRPr="004D2B81" w:rsidRDefault="00FB2490" w:rsidP="002831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="004256B5" w:rsidRPr="004D2B81">
              <w:rPr>
                <w:rFonts w:ascii="Times New Roman" w:hAnsi="Times New Roman" w:cs="Times New Roman"/>
                <w:sz w:val="21"/>
                <w:szCs w:val="21"/>
              </w:rPr>
              <w:t>dmission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 xml:space="preserve"> heart failure</w:t>
            </w:r>
          </w:p>
        </w:tc>
        <w:tc>
          <w:tcPr>
            <w:tcW w:w="2268" w:type="dxa"/>
          </w:tcPr>
          <w:p w14:paraId="5F58B2FC" w14:textId="2F138F3D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182(4.232,15.820)</w:t>
            </w:r>
          </w:p>
        </w:tc>
        <w:tc>
          <w:tcPr>
            <w:tcW w:w="1276" w:type="dxa"/>
          </w:tcPr>
          <w:p w14:paraId="68D759F7" w14:textId="5A4A78B1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001</w:t>
            </w:r>
          </w:p>
        </w:tc>
        <w:tc>
          <w:tcPr>
            <w:tcW w:w="2551" w:type="dxa"/>
          </w:tcPr>
          <w:p w14:paraId="1CA3457E" w14:textId="4AE93E7C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031(2.501,10.120)</w:t>
            </w:r>
          </w:p>
        </w:tc>
        <w:tc>
          <w:tcPr>
            <w:tcW w:w="1276" w:type="dxa"/>
          </w:tcPr>
          <w:p w14:paraId="3EADAAD2" w14:textId="7605028D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366" w:type="dxa"/>
          </w:tcPr>
          <w:p w14:paraId="50709074" w14:textId="6836DEB8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0.717(1.186,96.829)</w:t>
            </w:r>
          </w:p>
        </w:tc>
        <w:tc>
          <w:tcPr>
            <w:tcW w:w="1143" w:type="dxa"/>
          </w:tcPr>
          <w:p w14:paraId="09629739" w14:textId="09210F4A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  <w:r w:rsidR="00FB2490" w:rsidRPr="004D2B8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4256B5" w:rsidRPr="004D2B81" w14:paraId="20C12B3E" w14:textId="77777777" w:rsidTr="00FB2490">
        <w:trPr>
          <w:trHeight w:val="380"/>
        </w:trPr>
        <w:tc>
          <w:tcPr>
            <w:tcW w:w="2972" w:type="dxa"/>
            <w:vAlign w:val="center"/>
          </w:tcPr>
          <w:p w14:paraId="4DBDC2EF" w14:textId="066FD62A" w:rsidR="004256B5" w:rsidRPr="004D2B81" w:rsidRDefault="004256B5" w:rsidP="002831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GP IIb/IIIa</w:t>
            </w:r>
          </w:p>
        </w:tc>
        <w:tc>
          <w:tcPr>
            <w:tcW w:w="2268" w:type="dxa"/>
          </w:tcPr>
          <w:p w14:paraId="03EC1C20" w14:textId="711A86C2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804</w:t>
            </w: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1.124,6.996)</w:t>
            </w:r>
          </w:p>
        </w:tc>
        <w:tc>
          <w:tcPr>
            <w:tcW w:w="1276" w:type="dxa"/>
          </w:tcPr>
          <w:p w14:paraId="13FFAE2D" w14:textId="3AF64C2E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027</w:t>
            </w:r>
          </w:p>
        </w:tc>
        <w:tc>
          <w:tcPr>
            <w:tcW w:w="2551" w:type="dxa"/>
          </w:tcPr>
          <w:p w14:paraId="52C9B0D0" w14:textId="149D67CE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644(1.042,6.709)</w:t>
            </w:r>
          </w:p>
        </w:tc>
        <w:tc>
          <w:tcPr>
            <w:tcW w:w="1276" w:type="dxa"/>
          </w:tcPr>
          <w:p w14:paraId="1E910BCF" w14:textId="1C381493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  <w:r w:rsidR="00FB2490" w:rsidRPr="004D2B8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366" w:type="dxa"/>
          </w:tcPr>
          <w:p w14:paraId="3D7EBB6C" w14:textId="324A746E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143" w:type="dxa"/>
          </w:tcPr>
          <w:p w14:paraId="41E8F30E" w14:textId="6D616CE9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</w:tr>
      <w:tr w:rsidR="004256B5" w:rsidRPr="004D2B81" w14:paraId="3A7A8EA3" w14:textId="77777777" w:rsidTr="00FB2490">
        <w:trPr>
          <w:trHeight w:val="380"/>
        </w:trPr>
        <w:tc>
          <w:tcPr>
            <w:tcW w:w="2972" w:type="dxa"/>
            <w:vAlign w:val="center"/>
          </w:tcPr>
          <w:p w14:paraId="1C420DE2" w14:textId="12F74EBF" w:rsidR="004256B5" w:rsidRPr="004D2B81" w:rsidRDefault="00FB2490" w:rsidP="002831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Coronary angiography</w:t>
            </w:r>
          </w:p>
        </w:tc>
        <w:tc>
          <w:tcPr>
            <w:tcW w:w="2268" w:type="dxa"/>
          </w:tcPr>
          <w:p w14:paraId="2D1B68A0" w14:textId="4D9C1563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271(0.137,0.535)</w:t>
            </w:r>
          </w:p>
        </w:tc>
        <w:tc>
          <w:tcPr>
            <w:tcW w:w="1276" w:type="dxa"/>
          </w:tcPr>
          <w:p w14:paraId="0F898D95" w14:textId="6C052180" w:rsidR="004256B5" w:rsidRPr="004D2B81" w:rsidRDefault="00FB2490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001</w:t>
            </w:r>
          </w:p>
        </w:tc>
        <w:tc>
          <w:tcPr>
            <w:tcW w:w="2551" w:type="dxa"/>
          </w:tcPr>
          <w:p w14:paraId="2B093D3C" w14:textId="68F3A178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192(0.090,0.409)</w:t>
            </w:r>
          </w:p>
        </w:tc>
        <w:tc>
          <w:tcPr>
            <w:tcW w:w="1276" w:type="dxa"/>
          </w:tcPr>
          <w:p w14:paraId="1C7EF1CD" w14:textId="393FDCC6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2366" w:type="dxa"/>
          </w:tcPr>
          <w:p w14:paraId="4D0F187E" w14:textId="6E4BB007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893(0.181,4.405)</w:t>
            </w:r>
          </w:p>
        </w:tc>
        <w:tc>
          <w:tcPr>
            <w:tcW w:w="1143" w:type="dxa"/>
          </w:tcPr>
          <w:p w14:paraId="572B7D80" w14:textId="2872C861" w:rsidR="004256B5" w:rsidRPr="004D2B81" w:rsidRDefault="004256B5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.8</w:t>
            </w:r>
            <w:r w:rsidR="00FB2490" w:rsidRPr="004D2B81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</w:tr>
    </w:tbl>
    <w:p w14:paraId="6A13CF8C" w14:textId="69255D5E" w:rsidR="00B22963" w:rsidRPr="004D2B81" w:rsidRDefault="006042AB" w:rsidP="00283126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4D2B81">
        <w:rPr>
          <w:rFonts w:ascii="Times New Roman" w:hAnsi="Times New Roman" w:cs="Times New Roman"/>
          <w:b/>
          <w:bCs/>
          <w:sz w:val="21"/>
          <w:szCs w:val="21"/>
        </w:rPr>
        <w:t>Abbreviations</w:t>
      </w:r>
      <w:r w:rsidRPr="004D2B81">
        <w:rPr>
          <w:rFonts w:ascii="Times New Roman" w:hAnsi="Times New Roman" w:cs="Times New Roman"/>
          <w:b/>
          <w:bCs/>
          <w:sz w:val="21"/>
          <w:szCs w:val="21"/>
        </w:rPr>
        <w:t>：</w:t>
      </w:r>
      <w:r w:rsidRPr="004D2B81">
        <w:rPr>
          <w:rFonts w:ascii="Times New Roman" w:hAnsi="Times New Roman" w:cs="Times New Roman"/>
          <w:sz w:val="21"/>
          <w:szCs w:val="21"/>
        </w:rPr>
        <w:t>HR, Hazard Ratios; CI, Confidence Intervals.</w:t>
      </w:r>
    </w:p>
    <w:p w14:paraId="597BCEB7" w14:textId="77777777" w:rsidR="00B22963" w:rsidRPr="004D2B81" w:rsidRDefault="00B22963" w:rsidP="00283126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4D2B81">
        <w:rPr>
          <w:rFonts w:ascii="Times New Roman" w:hAnsi="Times New Roman" w:cs="Times New Roman"/>
          <w:sz w:val="21"/>
          <w:szCs w:val="21"/>
        </w:rPr>
        <w:br w:type="page"/>
      </w:r>
    </w:p>
    <w:p w14:paraId="41618D4A" w14:textId="77777777" w:rsidR="00B22963" w:rsidRPr="004D2B81" w:rsidRDefault="00B22963" w:rsidP="00283126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4D2B81">
        <w:rPr>
          <w:rFonts w:ascii="Times New Roman" w:hAnsi="Times New Roman" w:cs="Times New Roman"/>
          <w:b/>
          <w:bCs/>
          <w:sz w:val="21"/>
          <w:szCs w:val="21"/>
        </w:rPr>
        <w:t>Table S5 In-hospital outcomes within 14 d</w:t>
      </w:r>
      <w:r w:rsidRPr="004D2B81">
        <w:rPr>
          <w:rFonts w:ascii="Times New Roman" w:hAnsi="Times New Roman" w:cs="Times New Roman" w:hint="eastAsia"/>
          <w:b/>
          <w:bCs/>
          <w:sz w:val="21"/>
          <w:szCs w:val="21"/>
        </w:rPr>
        <w:t>ay</w:t>
      </w:r>
      <w:r w:rsidRPr="004D2B81">
        <w:rPr>
          <w:rFonts w:ascii="Times New Roman" w:hAnsi="Times New Roman" w:cs="Times New Roman"/>
          <w:b/>
          <w:bCs/>
          <w:sz w:val="21"/>
          <w:szCs w:val="21"/>
        </w:rPr>
        <w:t xml:space="preserve"> after hospitalization for subgroup for reloading ticagrelor vs chronic ticagrelor therapy, as well as reloading </w:t>
      </w:r>
      <w:bookmarkStart w:id="9" w:name="OLE_LINK62"/>
      <w:bookmarkStart w:id="10" w:name="OLE_LINK63"/>
      <w:r w:rsidRPr="004D2B81">
        <w:rPr>
          <w:rFonts w:ascii="Times New Roman" w:hAnsi="Times New Roman" w:cs="Times New Roman"/>
          <w:b/>
          <w:bCs/>
          <w:sz w:val="21"/>
          <w:szCs w:val="21"/>
        </w:rPr>
        <w:t>clopidogrel</w:t>
      </w:r>
      <w:bookmarkEnd w:id="9"/>
      <w:bookmarkEnd w:id="10"/>
      <w:r w:rsidRPr="004D2B81">
        <w:rPr>
          <w:rFonts w:ascii="Times New Roman" w:hAnsi="Times New Roman" w:cs="Times New Roman"/>
          <w:b/>
          <w:bCs/>
          <w:sz w:val="21"/>
          <w:szCs w:val="21"/>
        </w:rPr>
        <w:t xml:space="preserve"> vs chronic clopidogrel therapy.</w:t>
      </w:r>
    </w:p>
    <w:tbl>
      <w:tblPr>
        <w:tblStyle w:val="TableGrid"/>
        <w:tblW w:w="139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7"/>
        <w:gridCol w:w="1559"/>
        <w:gridCol w:w="1417"/>
        <w:gridCol w:w="1560"/>
        <w:gridCol w:w="1559"/>
        <w:gridCol w:w="1554"/>
        <w:gridCol w:w="1321"/>
      </w:tblGrid>
      <w:tr w:rsidR="00B22963" w:rsidRPr="004D2B81" w14:paraId="3B8448EA" w14:textId="77777777" w:rsidTr="00DA3362">
        <w:trPr>
          <w:trHeight w:val="15"/>
        </w:trPr>
        <w:tc>
          <w:tcPr>
            <w:tcW w:w="4957" w:type="dxa"/>
          </w:tcPr>
          <w:p w14:paraId="56763748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536" w:type="dxa"/>
            <w:gridSpan w:val="3"/>
          </w:tcPr>
          <w:p w14:paraId="1033B879" w14:textId="77777777" w:rsidR="00B22963" w:rsidRPr="004D2B81" w:rsidRDefault="00B22963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opidogrel</w:t>
            </w:r>
          </w:p>
        </w:tc>
        <w:tc>
          <w:tcPr>
            <w:tcW w:w="4434" w:type="dxa"/>
            <w:gridSpan w:val="3"/>
          </w:tcPr>
          <w:p w14:paraId="2B38C257" w14:textId="77777777" w:rsidR="00B22963" w:rsidRPr="004D2B81" w:rsidRDefault="00B22963" w:rsidP="002831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icagrelor</w:t>
            </w:r>
          </w:p>
        </w:tc>
      </w:tr>
      <w:tr w:rsidR="00B22963" w:rsidRPr="004D2B81" w14:paraId="4255C484" w14:textId="77777777" w:rsidTr="00DA3362">
        <w:trPr>
          <w:trHeight w:val="15"/>
        </w:trPr>
        <w:tc>
          <w:tcPr>
            <w:tcW w:w="4957" w:type="dxa"/>
            <w:tcBorders>
              <w:bottom w:val="single" w:sz="4" w:space="0" w:color="auto"/>
            </w:tcBorders>
          </w:tcPr>
          <w:p w14:paraId="5CEE1385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6FBF57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Reloa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E0C4745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N-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816F3A9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38E932E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Reload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2FB11E0F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N-R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38DAF0D4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</w:tr>
      <w:tr w:rsidR="00B22963" w:rsidRPr="004D2B81" w14:paraId="28A0DE55" w14:textId="77777777" w:rsidTr="00DA3362">
        <w:trPr>
          <w:trHeight w:val="15"/>
        </w:trPr>
        <w:tc>
          <w:tcPr>
            <w:tcW w:w="4957" w:type="dxa"/>
            <w:tcBorders>
              <w:top w:val="single" w:sz="4" w:space="0" w:color="auto"/>
              <w:bottom w:val="nil"/>
            </w:tcBorders>
          </w:tcPr>
          <w:p w14:paraId="6F60CB13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C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F5B90E9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(0.6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6D321F9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(1.43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CCB1385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3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5B8826C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(0.37)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</w:tcPr>
          <w:p w14:paraId="72705068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(1.43)</w:t>
            </w:r>
          </w:p>
        </w:tc>
        <w:tc>
          <w:tcPr>
            <w:tcW w:w="1321" w:type="dxa"/>
            <w:tcBorders>
              <w:top w:val="single" w:sz="4" w:space="0" w:color="auto"/>
              <w:bottom w:val="nil"/>
            </w:tcBorders>
          </w:tcPr>
          <w:p w14:paraId="59C9AA8E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31</w:t>
            </w:r>
          </w:p>
        </w:tc>
      </w:tr>
      <w:tr w:rsidR="00B22963" w:rsidRPr="004D2B81" w14:paraId="258E37F1" w14:textId="77777777" w:rsidTr="00DA3362">
        <w:trPr>
          <w:trHeight w:val="92"/>
        </w:trPr>
        <w:tc>
          <w:tcPr>
            <w:tcW w:w="4957" w:type="dxa"/>
            <w:tcBorders>
              <w:top w:val="nil"/>
            </w:tcBorders>
            <w:vAlign w:val="center"/>
          </w:tcPr>
          <w:p w14:paraId="3E7E2710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Death</w:t>
            </w:r>
          </w:p>
        </w:tc>
        <w:tc>
          <w:tcPr>
            <w:tcW w:w="1559" w:type="dxa"/>
            <w:tcBorders>
              <w:top w:val="nil"/>
            </w:tcBorders>
          </w:tcPr>
          <w:p w14:paraId="08AD75E5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(0.48)</w:t>
            </w:r>
          </w:p>
        </w:tc>
        <w:tc>
          <w:tcPr>
            <w:tcW w:w="1417" w:type="dxa"/>
            <w:tcBorders>
              <w:top w:val="nil"/>
            </w:tcBorders>
          </w:tcPr>
          <w:p w14:paraId="019086F2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(0.99)</w:t>
            </w:r>
          </w:p>
        </w:tc>
        <w:tc>
          <w:tcPr>
            <w:tcW w:w="1560" w:type="dxa"/>
            <w:tcBorders>
              <w:top w:val="nil"/>
            </w:tcBorders>
          </w:tcPr>
          <w:p w14:paraId="2095A099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59</w:t>
            </w:r>
          </w:p>
        </w:tc>
        <w:tc>
          <w:tcPr>
            <w:tcW w:w="1559" w:type="dxa"/>
            <w:tcBorders>
              <w:top w:val="nil"/>
            </w:tcBorders>
          </w:tcPr>
          <w:p w14:paraId="273EC748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(0.19)</w:t>
            </w:r>
          </w:p>
        </w:tc>
        <w:tc>
          <w:tcPr>
            <w:tcW w:w="1554" w:type="dxa"/>
            <w:tcBorders>
              <w:top w:val="nil"/>
            </w:tcBorders>
          </w:tcPr>
          <w:p w14:paraId="2E6FCEE4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(0.99)</w:t>
            </w:r>
          </w:p>
        </w:tc>
        <w:tc>
          <w:tcPr>
            <w:tcW w:w="1321" w:type="dxa"/>
            <w:tcBorders>
              <w:top w:val="nil"/>
            </w:tcBorders>
          </w:tcPr>
          <w:p w14:paraId="1260C5BA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33</w:t>
            </w:r>
          </w:p>
        </w:tc>
      </w:tr>
      <w:tr w:rsidR="00B22963" w:rsidRPr="004D2B81" w14:paraId="6148D0F6" w14:textId="77777777" w:rsidTr="00DA3362">
        <w:trPr>
          <w:trHeight w:val="15"/>
        </w:trPr>
        <w:tc>
          <w:tcPr>
            <w:tcW w:w="4957" w:type="dxa"/>
            <w:vAlign w:val="center"/>
          </w:tcPr>
          <w:p w14:paraId="5C04DFB2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Myocardial infarction</w:t>
            </w:r>
          </w:p>
        </w:tc>
        <w:tc>
          <w:tcPr>
            <w:tcW w:w="1559" w:type="dxa"/>
          </w:tcPr>
          <w:p w14:paraId="42068844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(0.12)</w:t>
            </w:r>
          </w:p>
        </w:tc>
        <w:tc>
          <w:tcPr>
            <w:tcW w:w="1417" w:type="dxa"/>
          </w:tcPr>
          <w:p w14:paraId="0FA67DB6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(0.50)</w:t>
            </w:r>
          </w:p>
        </w:tc>
        <w:tc>
          <w:tcPr>
            <w:tcW w:w="1560" w:type="dxa"/>
          </w:tcPr>
          <w:p w14:paraId="01315CE7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20</w:t>
            </w:r>
          </w:p>
        </w:tc>
        <w:tc>
          <w:tcPr>
            <w:tcW w:w="1559" w:type="dxa"/>
          </w:tcPr>
          <w:p w14:paraId="5DC5BCB8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(0.19)</w:t>
            </w:r>
          </w:p>
        </w:tc>
        <w:tc>
          <w:tcPr>
            <w:tcW w:w="1554" w:type="dxa"/>
          </w:tcPr>
          <w:p w14:paraId="05E5BE88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(0.50)</w:t>
            </w:r>
          </w:p>
        </w:tc>
        <w:tc>
          <w:tcPr>
            <w:tcW w:w="1321" w:type="dxa"/>
          </w:tcPr>
          <w:p w14:paraId="59CB249F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05</w:t>
            </w:r>
          </w:p>
        </w:tc>
      </w:tr>
      <w:tr w:rsidR="00B22963" w:rsidRPr="004D2B81" w14:paraId="35857744" w14:textId="77777777" w:rsidTr="00DA3362">
        <w:trPr>
          <w:trHeight w:val="15"/>
        </w:trPr>
        <w:tc>
          <w:tcPr>
            <w:tcW w:w="4957" w:type="dxa"/>
            <w:vAlign w:val="center"/>
          </w:tcPr>
          <w:p w14:paraId="4185481B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Stent thrombosis</w:t>
            </w:r>
          </w:p>
        </w:tc>
        <w:tc>
          <w:tcPr>
            <w:tcW w:w="1559" w:type="dxa"/>
          </w:tcPr>
          <w:p w14:paraId="312C0C60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</w:tcPr>
          <w:p w14:paraId="01E38D2E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60" w:type="dxa"/>
          </w:tcPr>
          <w:p w14:paraId="11ABCA12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59" w:type="dxa"/>
          </w:tcPr>
          <w:p w14:paraId="0673DC67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4" w:type="dxa"/>
          </w:tcPr>
          <w:p w14:paraId="25DB06F4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21" w:type="dxa"/>
          </w:tcPr>
          <w:p w14:paraId="5EA68692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  <w:tr w:rsidR="00B22963" w:rsidRPr="004D2B81" w14:paraId="2254EB1D" w14:textId="77777777" w:rsidTr="00DA3362">
        <w:trPr>
          <w:trHeight w:val="15"/>
        </w:trPr>
        <w:tc>
          <w:tcPr>
            <w:tcW w:w="4957" w:type="dxa"/>
          </w:tcPr>
          <w:p w14:paraId="5C3D3894" w14:textId="77777777" w:rsidR="00B22963" w:rsidRPr="004D2B81" w:rsidRDefault="00B22963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>Ischemic stroke</w:t>
            </w:r>
          </w:p>
        </w:tc>
        <w:tc>
          <w:tcPr>
            <w:tcW w:w="1559" w:type="dxa"/>
          </w:tcPr>
          <w:p w14:paraId="33B06D8B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1417" w:type="dxa"/>
          </w:tcPr>
          <w:p w14:paraId="126736EE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 (0.12)</w:t>
            </w:r>
          </w:p>
        </w:tc>
        <w:tc>
          <w:tcPr>
            <w:tcW w:w="1560" w:type="dxa"/>
          </w:tcPr>
          <w:p w14:paraId="1CB2FC3D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27</w:t>
            </w:r>
          </w:p>
        </w:tc>
        <w:tc>
          <w:tcPr>
            <w:tcW w:w="1559" w:type="dxa"/>
          </w:tcPr>
          <w:p w14:paraId="19837758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1554" w:type="dxa"/>
          </w:tcPr>
          <w:p w14:paraId="638633DF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(0.12)</w:t>
            </w:r>
          </w:p>
        </w:tc>
        <w:tc>
          <w:tcPr>
            <w:tcW w:w="1321" w:type="dxa"/>
          </w:tcPr>
          <w:p w14:paraId="2E80E81A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82</w:t>
            </w:r>
          </w:p>
        </w:tc>
      </w:tr>
      <w:tr w:rsidR="00B22963" w:rsidRPr="004D2B81" w14:paraId="5A996D59" w14:textId="77777777" w:rsidTr="00DA3362">
        <w:trPr>
          <w:trHeight w:val="15"/>
        </w:trPr>
        <w:tc>
          <w:tcPr>
            <w:tcW w:w="4957" w:type="dxa"/>
          </w:tcPr>
          <w:p w14:paraId="2ECC7DD2" w14:textId="77777777" w:rsidR="00B22963" w:rsidRPr="004D2B81" w:rsidRDefault="00B22963" w:rsidP="00283126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D2B81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ajor bleeding:</w:t>
            </w:r>
          </w:p>
        </w:tc>
        <w:tc>
          <w:tcPr>
            <w:tcW w:w="1559" w:type="dxa"/>
          </w:tcPr>
          <w:p w14:paraId="7603A34C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(0.24)</w:t>
            </w:r>
          </w:p>
        </w:tc>
        <w:tc>
          <w:tcPr>
            <w:tcW w:w="1417" w:type="dxa"/>
          </w:tcPr>
          <w:p w14:paraId="049C9BCA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(0.35)</w:t>
            </w:r>
          </w:p>
        </w:tc>
        <w:tc>
          <w:tcPr>
            <w:tcW w:w="1560" w:type="dxa"/>
          </w:tcPr>
          <w:p w14:paraId="07114D8F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42</w:t>
            </w:r>
          </w:p>
        </w:tc>
        <w:tc>
          <w:tcPr>
            <w:tcW w:w="1559" w:type="dxa"/>
          </w:tcPr>
          <w:p w14:paraId="3DD90AC4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1554" w:type="dxa"/>
          </w:tcPr>
          <w:p w14:paraId="4A7ED44C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(0.35)</w:t>
            </w:r>
          </w:p>
        </w:tc>
        <w:tc>
          <w:tcPr>
            <w:tcW w:w="1321" w:type="dxa"/>
          </w:tcPr>
          <w:p w14:paraId="7EA3524E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95</w:t>
            </w:r>
          </w:p>
        </w:tc>
      </w:tr>
      <w:tr w:rsidR="00B22963" w:rsidRPr="004D2B81" w14:paraId="4320F5B8" w14:textId="77777777" w:rsidTr="00DA3362">
        <w:trPr>
          <w:trHeight w:val="15"/>
        </w:trPr>
        <w:tc>
          <w:tcPr>
            <w:tcW w:w="4957" w:type="dxa"/>
            <w:vAlign w:val="center"/>
          </w:tcPr>
          <w:p w14:paraId="4B04E8A4" w14:textId="77777777" w:rsidR="00B22963" w:rsidRPr="004D2B81" w:rsidRDefault="00B22963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bvious bleeding-</w:t>
            </w:r>
            <w:r w:rsidRPr="004D2B8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4D2B8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moglobin levels ≥20g/L</w:t>
            </w:r>
          </w:p>
        </w:tc>
        <w:tc>
          <w:tcPr>
            <w:tcW w:w="1559" w:type="dxa"/>
          </w:tcPr>
          <w:p w14:paraId="165DB858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 (0.24)</w:t>
            </w:r>
          </w:p>
        </w:tc>
        <w:tc>
          <w:tcPr>
            <w:tcW w:w="1417" w:type="dxa"/>
          </w:tcPr>
          <w:p w14:paraId="2475B680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 (0.23)</w:t>
            </w:r>
          </w:p>
        </w:tc>
        <w:tc>
          <w:tcPr>
            <w:tcW w:w="1560" w:type="dxa"/>
          </w:tcPr>
          <w:p w14:paraId="52E71E9F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764</w:t>
            </w:r>
          </w:p>
        </w:tc>
        <w:tc>
          <w:tcPr>
            <w:tcW w:w="1559" w:type="dxa"/>
          </w:tcPr>
          <w:p w14:paraId="078E969A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1554" w:type="dxa"/>
          </w:tcPr>
          <w:p w14:paraId="04344773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(0.23)</w:t>
            </w:r>
          </w:p>
        </w:tc>
        <w:tc>
          <w:tcPr>
            <w:tcW w:w="1321" w:type="dxa"/>
          </w:tcPr>
          <w:p w14:paraId="64A5AE6A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23</w:t>
            </w:r>
          </w:p>
        </w:tc>
      </w:tr>
      <w:tr w:rsidR="00B22963" w:rsidRPr="004D2B81" w14:paraId="4283AB60" w14:textId="77777777" w:rsidTr="00DA3362">
        <w:trPr>
          <w:trHeight w:val="15"/>
        </w:trPr>
        <w:tc>
          <w:tcPr>
            <w:tcW w:w="4957" w:type="dxa"/>
            <w:vAlign w:val="center"/>
          </w:tcPr>
          <w:p w14:paraId="627F6C2F" w14:textId="77777777" w:rsidR="00B22963" w:rsidRPr="004D2B81" w:rsidRDefault="00B22963" w:rsidP="00283126">
            <w:pPr>
              <w:spacing w:line="480" w:lineRule="auto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ransfusion bleeding</w:t>
            </w:r>
          </w:p>
        </w:tc>
        <w:tc>
          <w:tcPr>
            <w:tcW w:w="1559" w:type="dxa"/>
          </w:tcPr>
          <w:p w14:paraId="4D6626D5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(0.36)</w:t>
            </w:r>
          </w:p>
        </w:tc>
        <w:tc>
          <w:tcPr>
            <w:tcW w:w="1417" w:type="dxa"/>
          </w:tcPr>
          <w:p w14:paraId="62EC9876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(0.70)</w:t>
            </w:r>
          </w:p>
        </w:tc>
        <w:tc>
          <w:tcPr>
            <w:tcW w:w="1560" w:type="dxa"/>
          </w:tcPr>
          <w:p w14:paraId="29A1D3F7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36</w:t>
            </w:r>
          </w:p>
        </w:tc>
        <w:tc>
          <w:tcPr>
            <w:tcW w:w="1559" w:type="dxa"/>
          </w:tcPr>
          <w:p w14:paraId="404D7030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(0.19)</w:t>
            </w:r>
          </w:p>
        </w:tc>
        <w:tc>
          <w:tcPr>
            <w:tcW w:w="1554" w:type="dxa"/>
          </w:tcPr>
          <w:p w14:paraId="75D5C9E2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(0.70)</w:t>
            </w:r>
          </w:p>
        </w:tc>
        <w:tc>
          <w:tcPr>
            <w:tcW w:w="1321" w:type="dxa"/>
          </w:tcPr>
          <w:p w14:paraId="25AEEB40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16</w:t>
            </w:r>
          </w:p>
        </w:tc>
      </w:tr>
      <w:tr w:rsidR="00B22963" w:rsidRPr="004D2B81" w14:paraId="60986ABC" w14:textId="77777777" w:rsidTr="00DA3362">
        <w:trPr>
          <w:trHeight w:val="15"/>
        </w:trPr>
        <w:tc>
          <w:tcPr>
            <w:tcW w:w="4957" w:type="dxa"/>
          </w:tcPr>
          <w:p w14:paraId="50525365" w14:textId="77777777" w:rsidR="00B22963" w:rsidRPr="004D2B81" w:rsidRDefault="00B22963" w:rsidP="00283126">
            <w:pPr>
              <w:spacing w:line="48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tracranial bleeding</w:t>
            </w:r>
          </w:p>
        </w:tc>
        <w:tc>
          <w:tcPr>
            <w:tcW w:w="1559" w:type="dxa"/>
          </w:tcPr>
          <w:p w14:paraId="01563B83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1417" w:type="dxa"/>
          </w:tcPr>
          <w:p w14:paraId="6435C0B1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(0.99)</w:t>
            </w:r>
          </w:p>
        </w:tc>
        <w:tc>
          <w:tcPr>
            <w:tcW w:w="1560" w:type="dxa"/>
          </w:tcPr>
          <w:p w14:paraId="7D2E37AA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845</w:t>
            </w:r>
          </w:p>
        </w:tc>
        <w:tc>
          <w:tcPr>
            <w:tcW w:w="1559" w:type="dxa"/>
          </w:tcPr>
          <w:p w14:paraId="711A799A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(0.19)</w:t>
            </w:r>
          </w:p>
        </w:tc>
        <w:tc>
          <w:tcPr>
            <w:tcW w:w="1554" w:type="dxa"/>
          </w:tcPr>
          <w:p w14:paraId="1FB80B19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(0.99)</w:t>
            </w:r>
          </w:p>
        </w:tc>
        <w:tc>
          <w:tcPr>
            <w:tcW w:w="1321" w:type="dxa"/>
          </w:tcPr>
          <w:p w14:paraId="728E8530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33</w:t>
            </w:r>
          </w:p>
        </w:tc>
      </w:tr>
      <w:tr w:rsidR="00B22963" w:rsidRPr="004D2B81" w14:paraId="47710B0F" w14:textId="77777777" w:rsidTr="00DA3362">
        <w:trPr>
          <w:trHeight w:val="15"/>
        </w:trPr>
        <w:tc>
          <w:tcPr>
            <w:tcW w:w="4957" w:type="dxa"/>
          </w:tcPr>
          <w:p w14:paraId="5243A881" w14:textId="77777777" w:rsidR="00B22963" w:rsidRPr="004D2B81" w:rsidRDefault="00B22963" w:rsidP="00283126">
            <w:pPr>
              <w:spacing w:line="480" w:lineRule="auto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4D2B81">
              <w:rPr>
                <w:rFonts w:ascii="Times New Roman" w:eastAsia="等线" w:hAnsi="Times New Roman" w:cs="Times New Roman"/>
                <w:sz w:val="21"/>
                <w:szCs w:val="21"/>
              </w:rPr>
              <w:t xml:space="preserve">  retroperitoneal bleeding</w:t>
            </w:r>
          </w:p>
        </w:tc>
        <w:tc>
          <w:tcPr>
            <w:tcW w:w="1559" w:type="dxa"/>
          </w:tcPr>
          <w:p w14:paraId="08A44086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17" w:type="dxa"/>
          </w:tcPr>
          <w:p w14:paraId="204BF81F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60" w:type="dxa"/>
          </w:tcPr>
          <w:p w14:paraId="1D7A93E2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1559" w:type="dxa"/>
          </w:tcPr>
          <w:p w14:paraId="0287F7AF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554" w:type="dxa"/>
          </w:tcPr>
          <w:p w14:paraId="353598FE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21" w:type="dxa"/>
          </w:tcPr>
          <w:p w14:paraId="643B0664" w14:textId="77777777" w:rsidR="00B22963" w:rsidRPr="004D2B81" w:rsidRDefault="00B22963" w:rsidP="00283126">
            <w:pPr>
              <w:spacing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D2B8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</w:t>
            </w:r>
          </w:p>
        </w:tc>
      </w:tr>
    </w:tbl>
    <w:p w14:paraId="56C22B65" w14:textId="77777777" w:rsidR="00B22963" w:rsidRPr="00441F6C" w:rsidRDefault="00B22963" w:rsidP="00283126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4D2B81">
        <w:rPr>
          <w:rFonts w:ascii="Times New Roman" w:hAnsi="Times New Roman" w:cs="Times New Roman" w:hint="eastAsia"/>
          <w:b/>
          <w:bCs/>
          <w:sz w:val="21"/>
          <w:szCs w:val="21"/>
        </w:rPr>
        <w:t>Abbreviations</w:t>
      </w:r>
      <w:r w:rsidRPr="004D2B81">
        <w:rPr>
          <w:rFonts w:ascii="Times New Roman" w:hAnsi="Times New Roman" w:cs="Times New Roman" w:hint="eastAsia"/>
          <w:sz w:val="21"/>
          <w:szCs w:val="21"/>
        </w:rPr>
        <w:t>：</w:t>
      </w:r>
      <w:r w:rsidRPr="004D2B81">
        <w:rPr>
          <w:rFonts w:ascii="Times New Roman" w:hAnsi="Times New Roman" w:cs="Times New Roman"/>
          <w:sz w:val="21"/>
          <w:szCs w:val="21"/>
        </w:rPr>
        <w:t>MACE, major adverse cardiovascular event; N-R, non-reloading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</w:p>
    <w:p w14:paraId="70DCFEBC" w14:textId="77777777" w:rsidR="005E5520" w:rsidRPr="00B22963" w:rsidRDefault="005E5520" w:rsidP="00283126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5E5520" w:rsidRPr="00B22963" w:rsidSect="004D2B8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FB8296" w14:textId="77777777" w:rsidR="00DA3362" w:rsidRDefault="00DA3362" w:rsidP="0056062D">
      <w:r>
        <w:separator/>
      </w:r>
    </w:p>
  </w:endnote>
  <w:endnote w:type="continuationSeparator" w:id="0">
    <w:p w14:paraId="1E1E1C77" w14:textId="77777777" w:rsidR="00DA3362" w:rsidRDefault="00DA3362" w:rsidP="00560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altName w:val="宋体"/>
    <w:charset w:val="86"/>
    <w:family w:val="roman"/>
    <w:pitch w:val="variable"/>
    <w:sig w:usb0="00000000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0D11C5" w14:textId="77777777" w:rsidR="00DA3362" w:rsidRDefault="00DA3362" w:rsidP="0056062D">
      <w:r>
        <w:separator/>
      </w:r>
    </w:p>
  </w:footnote>
  <w:footnote w:type="continuationSeparator" w:id="0">
    <w:p w14:paraId="1BAEE955" w14:textId="77777777" w:rsidR="00DA3362" w:rsidRDefault="00DA3362" w:rsidP="005606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C32999"/>
    <w:multiLevelType w:val="hybridMultilevel"/>
    <w:tmpl w:val="37C61C4C"/>
    <w:lvl w:ilvl="0" w:tplc="AF90AFA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36F17F1"/>
    <w:multiLevelType w:val="hybridMultilevel"/>
    <w:tmpl w:val="17F43524"/>
    <w:lvl w:ilvl="0" w:tplc="0102F7E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5ED1D17"/>
    <w:multiLevelType w:val="multilevel"/>
    <w:tmpl w:val="25ED1D17"/>
    <w:lvl w:ilvl="0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(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9DE6E5D"/>
    <w:multiLevelType w:val="multilevel"/>
    <w:tmpl w:val="29DE6E5D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5326E0E"/>
    <w:multiLevelType w:val="hybridMultilevel"/>
    <w:tmpl w:val="B66A7D08"/>
    <w:lvl w:ilvl="0" w:tplc="DC703A4A">
      <w:start w:val="1"/>
      <w:numFmt w:val="lowerLetter"/>
      <w:lvlText w:val="%1."/>
      <w:lvlJc w:val="left"/>
      <w:pPr>
        <w:ind w:left="360" w:hanging="360"/>
      </w:pPr>
      <w:rPr>
        <w:rFonts w:eastAsia="Microsoft YaHe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E2A12F9"/>
    <w:multiLevelType w:val="hybridMultilevel"/>
    <w:tmpl w:val="3EC47942"/>
    <w:lvl w:ilvl="0" w:tplc="82A8E0E4">
      <w:start w:val="1"/>
      <w:numFmt w:val="lowerLetter"/>
      <w:lvlText w:val="%1."/>
      <w:lvlJc w:val="left"/>
      <w:pPr>
        <w:ind w:left="360" w:hanging="360"/>
      </w:pPr>
      <w:rPr>
        <w:rFonts w:eastAsia="Microsoft YaHe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5E4D00EC"/>
    <w:multiLevelType w:val="hybridMultilevel"/>
    <w:tmpl w:val="05CA644E"/>
    <w:lvl w:ilvl="0" w:tplc="C22211E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A53"/>
    <w:rsid w:val="00004CE9"/>
    <w:rsid w:val="00012505"/>
    <w:rsid w:val="00031949"/>
    <w:rsid w:val="00034B1E"/>
    <w:rsid w:val="000361EA"/>
    <w:rsid w:val="000544F1"/>
    <w:rsid w:val="00054DBB"/>
    <w:rsid w:val="0006395B"/>
    <w:rsid w:val="00066BC1"/>
    <w:rsid w:val="00070130"/>
    <w:rsid w:val="00070EEE"/>
    <w:rsid w:val="00083FFC"/>
    <w:rsid w:val="000A4787"/>
    <w:rsid w:val="000D1CFE"/>
    <w:rsid w:val="000F3846"/>
    <w:rsid w:val="000F7142"/>
    <w:rsid w:val="001078FA"/>
    <w:rsid w:val="00123A87"/>
    <w:rsid w:val="0012602D"/>
    <w:rsid w:val="00127048"/>
    <w:rsid w:val="0013740C"/>
    <w:rsid w:val="001404EB"/>
    <w:rsid w:val="001513B8"/>
    <w:rsid w:val="0017598E"/>
    <w:rsid w:val="00190898"/>
    <w:rsid w:val="00193EEA"/>
    <w:rsid w:val="00195B71"/>
    <w:rsid w:val="001A03A5"/>
    <w:rsid w:val="001A3BE1"/>
    <w:rsid w:val="001A3DC7"/>
    <w:rsid w:val="001B4CEA"/>
    <w:rsid w:val="001C0CD8"/>
    <w:rsid w:val="001C7A54"/>
    <w:rsid w:val="001E07A0"/>
    <w:rsid w:val="001F53CB"/>
    <w:rsid w:val="002007DE"/>
    <w:rsid w:val="00203773"/>
    <w:rsid w:val="0020593C"/>
    <w:rsid w:val="0021115F"/>
    <w:rsid w:val="00226C2F"/>
    <w:rsid w:val="002303B8"/>
    <w:rsid w:val="0023133B"/>
    <w:rsid w:val="00243943"/>
    <w:rsid w:val="00260E8B"/>
    <w:rsid w:val="00272DD9"/>
    <w:rsid w:val="00282F92"/>
    <w:rsid w:val="00283126"/>
    <w:rsid w:val="00291F65"/>
    <w:rsid w:val="002933C8"/>
    <w:rsid w:val="002A0FBF"/>
    <w:rsid w:val="002A17D3"/>
    <w:rsid w:val="002A773D"/>
    <w:rsid w:val="002B0C4A"/>
    <w:rsid w:val="002E7362"/>
    <w:rsid w:val="00300D92"/>
    <w:rsid w:val="00311E64"/>
    <w:rsid w:val="0031483A"/>
    <w:rsid w:val="0032342D"/>
    <w:rsid w:val="00340A53"/>
    <w:rsid w:val="00356B61"/>
    <w:rsid w:val="003643F9"/>
    <w:rsid w:val="00365E8C"/>
    <w:rsid w:val="00390A24"/>
    <w:rsid w:val="003A2941"/>
    <w:rsid w:val="003A72F3"/>
    <w:rsid w:val="003B094F"/>
    <w:rsid w:val="003C2070"/>
    <w:rsid w:val="003E5A42"/>
    <w:rsid w:val="003F588D"/>
    <w:rsid w:val="003F79C4"/>
    <w:rsid w:val="0041177B"/>
    <w:rsid w:val="004175D2"/>
    <w:rsid w:val="004178DA"/>
    <w:rsid w:val="00420B3E"/>
    <w:rsid w:val="00422DE8"/>
    <w:rsid w:val="004256B5"/>
    <w:rsid w:val="00453696"/>
    <w:rsid w:val="00464C7D"/>
    <w:rsid w:val="00490FDA"/>
    <w:rsid w:val="004C1A4A"/>
    <w:rsid w:val="004D2B81"/>
    <w:rsid w:val="004D7EA1"/>
    <w:rsid w:val="004F16F8"/>
    <w:rsid w:val="004F2E9F"/>
    <w:rsid w:val="00515942"/>
    <w:rsid w:val="00516EB5"/>
    <w:rsid w:val="00523D5A"/>
    <w:rsid w:val="00525E4D"/>
    <w:rsid w:val="00536579"/>
    <w:rsid w:val="0056062D"/>
    <w:rsid w:val="00565518"/>
    <w:rsid w:val="0057338F"/>
    <w:rsid w:val="00577214"/>
    <w:rsid w:val="00581B39"/>
    <w:rsid w:val="00587C8D"/>
    <w:rsid w:val="005A673B"/>
    <w:rsid w:val="005D2C09"/>
    <w:rsid w:val="005D40EF"/>
    <w:rsid w:val="005D6FCE"/>
    <w:rsid w:val="005E5520"/>
    <w:rsid w:val="005E659A"/>
    <w:rsid w:val="005F75EB"/>
    <w:rsid w:val="005F7E3B"/>
    <w:rsid w:val="0060388F"/>
    <w:rsid w:val="00603A28"/>
    <w:rsid w:val="006042AB"/>
    <w:rsid w:val="00606307"/>
    <w:rsid w:val="00610AB6"/>
    <w:rsid w:val="00612283"/>
    <w:rsid w:val="0062208F"/>
    <w:rsid w:val="006223C3"/>
    <w:rsid w:val="00622A4D"/>
    <w:rsid w:val="00624C80"/>
    <w:rsid w:val="006308D6"/>
    <w:rsid w:val="006319DB"/>
    <w:rsid w:val="0063326C"/>
    <w:rsid w:val="006400AD"/>
    <w:rsid w:val="0067565C"/>
    <w:rsid w:val="006A6930"/>
    <w:rsid w:val="006C149C"/>
    <w:rsid w:val="006C21A6"/>
    <w:rsid w:val="006D4464"/>
    <w:rsid w:val="006F0D7E"/>
    <w:rsid w:val="006F2E9A"/>
    <w:rsid w:val="0070015F"/>
    <w:rsid w:val="007014BA"/>
    <w:rsid w:val="0071534B"/>
    <w:rsid w:val="00753408"/>
    <w:rsid w:val="007603BB"/>
    <w:rsid w:val="0076579F"/>
    <w:rsid w:val="0077169B"/>
    <w:rsid w:val="007C4946"/>
    <w:rsid w:val="007C773C"/>
    <w:rsid w:val="007D3C94"/>
    <w:rsid w:val="007E49F0"/>
    <w:rsid w:val="00800207"/>
    <w:rsid w:val="008039B0"/>
    <w:rsid w:val="00806D00"/>
    <w:rsid w:val="0081376F"/>
    <w:rsid w:val="008375FB"/>
    <w:rsid w:val="0084006B"/>
    <w:rsid w:val="00851B3C"/>
    <w:rsid w:val="008571BB"/>
    <w:rsid w:val="00867AA8"/>
    <w:rsid w:val="00870A3C"/>
    <w:rsid w:val="008748E3"/>
    <w:rsid w:val="00880CC0"/>
    <w:rsid w:val="008A210A"/>
    <w:rsid w:val="008A41C6"/>
    <w:rsid w:val="008A4454"/>
    <w:rsid w:val="008B51F0"/>
    <w:rsid w:val="008B6169"/>
    <w:rsid w:val="008B70CD"/>
    <w:rsid w:val="008C1A54"/>
    <w:rsid w:val="008D2F49"/>
    <w:rsid w:val="008E2827"/>
    <w:rsid w:val="008E36D7"/>
    <w:rsid w:val="008F6ED6"/>
    <w:rsid w:val="00911B87"/>
    <w:rsid w:val="009122A8"/>
    <w:rsid w:val="00916438"/>
    <w:rsid w:val="0092514B"/>
    <w:rsid w:val="009643C5"/>
    <w:rsid w:val="00967359"/>
    <w:rsid w:val="00972BF4"/>
    <w:rsid w:val="00973E34"/>
    <w:rsid w:val="00975933"/>
    <w:rsid w:val="00993F0C"/>
    <w:rsid w:val="009A18D2"/>
    <w:rsid w:val="009A263C"/>
    <w:rsid w:val="009A26C8"/>
    <w:rsid w:val="009A3077"/>
    <w:rsid w:val="009A7164"/>
    <w:rsid w:val="009C33A2"/>
    <w:rsid w:val="009C3A13"/>
    <w:rsid w:val="009C6EAA"/>
    <w:rsid w:val="009E1896"/>
    <w:rsid w:val="009E3EAA"/>
    <w:rsid w:val="009F1EA2"/>
    <w:rsid w:val="009F3DDE"/>
    <w:rsid w:val="00A05E17"/>
    <w:rsid w:val="00A0659C"/>
    <w:rsid w:val="00A130E6"/>
    <w:rsid w:val="00A149EF"/>
    <w:rsid w:val="00A22587"/>
    <w:rsid w:val="00A30164"/>
    <w:rsid w:val="00A35143"/>
    <w:rsid w:val="00A364F6"/>
    <w:rsid w:val="00A42EBC"/>
    <w:rsid w:val="00A51943"/>
    <w:rsid w:val="00A63DAC"/>
    <w:rsid w:val="00A718B1"/>
    <w:rsid w:val="00A721D0"/>
    <w:rsid w:val="00A727B1"/>
    <w:rsid w:val="00A73BA5"/>
    <w:rsid w:val="00A74000"/>
    <w:rsid w:val="00AA3973"/>
    <w:rsid w:val="00AA754E"/>
    <w:rsid w:val="00AD792F"/>
    <w:rsid w:val="00AE6836"/>
    <w:rsid w:val="00B02909"/>
    <w:rsid w:val="00B107B1"/>
    <w:rsid w:val="00B12A53"/>
    <w:rsid w:val="00B22963"/>
    <w:rsid w:val="00B24A26"/>
    <w:rsid w:val="00B267A2"/>
    <w:rsid w:val="00B327F0"/>
    <w:rsid w:val="00B61812"/>
    <w:rsid w:val="00B71FE3"/>
    <w:rsid w:val="00B77CF6"/>
    <w:rsid w:val="00B927A3"/>
    <w:rsid w:val="00BA08DE"/>
    <w:rsid w:val="00BA1DD5"/>
    <w:rsid w:val="00BD223C"/>
    <w:rsid w:val="00C058D7"/>
    <w:rsid w:val="00C05F62"/>
    <w:rsid w:val="00C371E7"/>
    <w:rsid w:val="00C435A1"/>
    <w:rsid w:val="00C5591B"/>
    <w:rsid w:val="00C725CD"/>
    <w:rsid w:val="00C761B6"/>
    <w:rsid w:val="00C767DE"/>
    <w:rsid w:val="00C91791"/>
    <w:rsid w:val="00C928E3"/>
    <w:rsid w:val="00C9354E"/>
    <w:rsid w:val="00CA414E"/>
    <w:rsid w:val="00CC21E9"/>
    <w:rsid w:val="00CC7D2C"/>
    <w:rsid w:val="00CD2AA5"/>
    <w:rsid w:val="00CD533C"/>
    <w:rsid w:val="00CD73D0"/>
    <w:rsid w:val="00D00F04"/>
    <w:rsid w:val="00D12F80"/>
    <w:rsid w:val="00D13760"/>
    <w:rsid w:val="00D2060A"/>
    <w:rsid w:val="00D243B2"/>
    <w:rsid w:val="00D33E61"/>
    <w:rsid w:val="00D35E45"/>
    <w:rsid w:val="00D70273"/>
    <w:rsid w:val="00DA3362"/>
    <w:rsid w:val="00DA7D50"/>
    <w:rsid w:val="00DC5FFF"/>
    <w:rsid w:val="00DD1C5E"/>
    <w:rsid w:val="00DE3A3D"/>
    <w:rsid w:val="00DE4642"/>
    <w:rsid w:val="00DE4E55"/>
    <w:rsid w:val="00DF2B3E"/>
    <w:rsid w:val="00DF6D08"/>
    <w:rsid w:val="00E03623"/>
    <w:rsid w:val="00E13FAC"/>
    <w:rsid w:val="00E21A37"/>
    <w:rsid w:val="00E23CB6"/>
    <w:rsid w:val="00E2590F"/>
    <w:rsid w:val="00E30127"/>
    <w:rsid w:val="00E357D5"/>
    <w:rsid w:val="00E363E8"/>
    <w:rsid w:val="00E41910"/>
    <w:rsid w:val="00E77070"/>
    <w:rsid w:val="00E803BE"/>
    <w:rsid w:val="00E97565"/>
    <w:rsid w:val="00EA2644"/>
    <w:rsid w:val="00EA441E"/>
    <w:rsid w:val="00EA7AE2"/>
    <w:rsid w:val="00EB6C6E"/>
    <w:rsid w:val="00EC2776"/>
    <w:rsid w:val="00ED6A42"/>
    <w:rsid w:val="00EF7B75"/>
    <w:rsid w:val="00F026DE"/>
    <w:rsid w:val="00F12A08"/>
    <w:rsid w:val="00F24692"/>
    <w:rsid w:val="00F249A0"/>
    <w:rsid w:val="00F40E86"/>
    <w:rsid w:val="00F4144A"/>
    <w:rsid w:val="00F65244"/>
    <w:rsid w:val="00F73751"/>
    <w:rsid w:val="00F90D60"/>
    <w:rsid w:val="00F97CC0"/>
    <w:rsid w:val="00FA2467"/>
    <w:rsid w:val="00FA4343"/>
    <w:rsid w:val="00FB03B3"/>
    <w:rsid w:val="00FB1F89"/>
    <w:rsid w:val="00FB2490"/>
    <w:rsid w:val="00FC262C"/>
    <w:rsid w:val="00FD5CA0"/>
    <w:rsid w:val="00FF0F11"/>
    <w:rsid w:val="00FF4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91F724"/>
  <w15:chartTrackingRefBased/>
  <w15:docId w15:val="{F2B67DFB-4B63-4B49-B140-3150935A1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359"/>
    <w:rPr>
      <w:rFonts w:ascii="SimSun" w:eastAsia="SimSun" w:hAnsi="SimSun" w:cs="SimSu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2505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2505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2505"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3E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12505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01250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12505"/>
    <w:rPr>
      <w:b/>
      <w:bCs/>
      <w:sz w:val="32"/>
      <w:szCs w:val="32"/>
    </w:rPr>
  </w:style>
  <w:style w:type="character" w:customStyle="1" w:styleId="1Char">
    <w:name w:val="标题 1 Char"/>
    <w:basedOn w:val="DefaultParagraphFont"/>
    <w:uiPriority w:val="9"/>
    <w:rsid w:val="00012505"/>
    <w:rPr>
      <w:b/>
      <w:bCs/>
      <w:kern w:val="44"/>
      <w:sz w:val="44"/>
      <w:szCs w:val="4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505"/>
    <w:pPr>
      <w:widowControl w:val="0"/>
    </w:pPr>
    <w:rPr>
      <w:rFonts w:asciiTheme="minorHAnsi" w:eastAsiaTheme="minorEastAsia" w:hAnsiTheme="minorHAnsi" w:cstheme="minorBidi"/>
      <w:kern w:val="2"/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505"/>
    <w:rPr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50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2505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">
    <w:name w:val="批注框文本 字符1"/>
    <w:basedOn w:val="DefaultParagraphFont"/>
    <w:uiPriority w:val="99"/>
    <w:semiHidden/>
    <w:rsid w:val="00012505"/>
    <w:rPr>
      <w:rFonts w:ascii="SimSun" w:eastAsia="SimSun" w:hAnsi="SimSun" w:cs="SimSun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012505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012505"/>
    <w:pPr>
      <w:widowControl w:val="0"/>
      <w:tabs>
        <w:tab w:val="center" w:pos="4153"/>
        <w:tab w:val="right" w:pos="8306"/>
      </w:tabs>
      <w:snapToGrid w:val="0"/>
    </w:pPr>
    <w:rPr>
      <w:rFonts w:ascii="Calibri" w:hAnsi="Calibri" w:cstheme="minorBidi"/>
      <w:kern w:val="2"/>
      <w:sz w:val="18"/>
      <w:szCs w:val="18"/>
    </w:rPr>
  </w:style>
  <w:style w:type="character" w:customStyle="1" w:styleId="a">
    <w:name w:val="页脚 字符"/>
    <w:basedOn w:val="DefaultParagraphFont"/>
    <w:uiPriority w:val="99"/>
    <w:rsid w:val="00012505"/>
    <w:rPr>
      <w:rFonts w:ascii="SimSun" w:eastAsia="SimSun" w:hAnsi="SimSun" w:cs="SimSu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2505"/>
    <w:rPr>
      <w:rFonts w:ascii="Calibri" w:eastAsia="SimSun" w:hAnsi="Calibr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1250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cstheme="minorBidi"/>
      <w:kern w:val="2"/>
      <w:sz w:val="18"/>
      <w:szCs w:val="18"/>
    </w:rPr>
  </w:style>
  <w:style w:type="character" w:customStyle="1" w:styleId="a0">
    <w:name w:val="页眉 字符"/>
    <w:basedOn w:val="DefaultParagraphFont"/>
    <w:uiPriority w:val="99"/>
    <w:rsid w:val="00012505"/>
    <w:rPr>
      <w:rFonts w:ascii="SimSun" w:eastAsia="SimSun" w:hAnsi="SimSun" w:cs="SimSu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2505"/>
    <w:rPr>
      <w:rFonts w:ascii="Calibri" w:eastAsia="SimSun" w:hAnsi="Calibri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rsid w:val="00012505"/>
    <w:pPr>
      <w:widowControl w:val="0"/>
      <w:tabs>
        <w:tab w:val="right" w:leader="dot" w:pos="8296"/>
      </w:tabs>
      <w:jc w:val="both"/>
    </w:pPr>
    <w:rPr>
      <w:rFonts w:ascii="Times New Roman" w:eastAsiaTheme="minorEastAsia" w:hAnsi="Times New Roman" w:cstheme="minorBidi"/>
      <w:kern w:val="2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012505"/>
    <w:pPr>
      <w:widowControl w:val="0"/>
      <w:spacing w:before="240" w:after="60" w:line="360" w:lineRule="auto"/>
      <w:outlineLvl w:val="0"/>
    </w:pPr>
    <w:rPr>
      <w:rFonts w:ascii="Times New Roman" w:eastAsia="Times New Roman" w:hAnsi="Times New Roman" w:cstheme="minorBidi"/>
      <w:b/>
      <w:bCs/>
      <w:kern w:val="2"/>
      <w:szCs w:val="32"/>
    </w:rPr>
  </w:style>
  <w:style w:type="character" w:customStyle="1" w:styleId="a1">
    <w:name w:val="标题 字符"/>
    <w:basedOn w:val="DefaultParagraphFont"/>
    <w:uiPriority w:val="10"/>
    <w:rsid w:val="00012505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link w:val="Title"/>
    <w:uiPriority w:val="10"/>
    <w:rsid w:val="00012505"/>
    <w:rPr>
      <w:rFonts w:ascii="Times New Roman" w:eastAsia="Times New Roman" w:hAnsi="Times New Roman"/>
      <w:b/>
      <w:bCs/>
      <w:sz w:val="24"/>
      <w:szCs w:val="32"/>
    </w:rPr>
  </w:style>
  <w:style w:type="character" w:customStyle="1" w:styleId="Char">
    <w:name w:val="标题 Char"/>
    <w:basedOn w:val="DefaultParagraphFont"/>
    <w:uiPriority w:val="10"/>
    <w:rsid w:val="00012505"/>
    <w:rPr>
      <w:rFonts w:asciiTheme="majorHAnsi" w:eastAsia="SimSun" w:hAnsiTheme="majorHAnsi" w:cstheme="majorBidi"/>
      <w:b/>
      <w:bCs/>
      <w:sz w:val="32"/>
      <w:szCs w:val="32"/>
    </w:rPr>
  </w:style>
  <w:style w:type="character" w:styleId="Hyperlink">
    <w:name w:val="Hyperlink"/>
    <w:uiPriority w:val="99"/>
    <w:unhideWhenUsed/>
    <w:rsid w:val="00012505"/>
    <w:rPr>
      <w:color w:val="0563C1"/>
      <w:u w:val="single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012505"/>
    <w:pPr>
      <w:widowControl/>
      <w:spacing w:before="240" w:after="0" w:line="259" w:lineRule="auto"/>
      <w:jc w:val="left"/>
      <w:outlineLvl w:val="9"/>
    </w:pPr>
    <w:rPr>
      <w:rFonts w:ascii="等线 Light" w:eastAsia="等线 Light" w:hAnsi="等线 Light"/>
      <w:b w:val="0"/>
      <w:bCs w:val="0"/>
      <w:color w:val="2F5496"/>
      <w:kern w:val="0"/>
      <w:sz w:val="32"/>
      <w:szCs w:val="32"/>
    </w:rPr>
  </w:style>
  <w:style w:type="paragraph" w:customStyle="1" w:styleId="msonormal0">
    <w:name w:val="msonormal"/>
    <w:basedOn w:val="Normal"/>
    <w:rsid w:val="00012505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012505"/>
    <w:pPr>
      <w:spacing w:before="100" w:beforeAutospacing="1" w:after="100" w:afterAutospacing="1"/>
    </w:pPr>
    <w:rPr>
      <w:rFonts w:asciiTheme="minorHAnsi" w:eastAsiaTheme="minorEastAsia" w:hAnsiTheme="minorHAnsi"/>
      <w:sz w:val="18"/>
      <w:szCs w:val="18"/>
    </w:rPr>
  </w:style>
  <w:style w:type="paragraph" w:customStyle="1" w:styleId="xl65">
    <w:name w:val="xl65"/>
    <w:basedOn w:val="Normal"/>
    <w:rsid w:val="00012505"/>
    <w:pPr>
      <w:spacing w:before="100" w:beforeAutospacing="1" w:after="100" w:afterAutospacing="1"/>
    </w:pPr>
  </w:style>
  <w:style w:type="paragraph" w:styleId="TOCHeading">
    <w:name w:val="TOC Heading"/>
    <w:basedOn w:val="Heading1"/>
    <w:next w:val="Normal"/>
    <w:uiPriority w:val="39"/>
    <w:unhideWhenUsed/>
    <w:qFormat/>
    <w:rsid w:val="0001250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505"/>
    <w:rPr>
      <w:b/>
      <w:bCs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505"/>
    <w:rPr>
      <w:b/>
      <w:bCs/>
    </w:rPr>
  </w:style>
  <w:style w:type="character" w:customStyle="1" w:styleId="10">
    <w:name w:val="批注主题 字符1"/>
    <w:basedOn w:val="CommentTextChar"/>
    <w:uiPriority w:val="99"/>
    <w:semiHidden/>
    <w:rsid w:val="00012505"/>
    <w:rPr>
      <w:b/>
      <w:bCs/>
      <w:szCs w:val="21"/>
    </w:rPr>
  </w:style>
  <w:style w:type="paragraph" w:customStyle="1" w:styleId="xl66">
    <w:name w:val="xl66"/>
    <w:basedOn w:val="Normal"/>
    <w:rsid w:val="0001250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" w:hAnsi="Arial" w:cs="Arial"/>
      <w:b/>
      <w:bCs/>
      <w:sz w:val="21"/>
      <w:szCs w:val="21"/>
    </w:rPr>
  </w:style>
  <w:style w:type="paragraph" w:customStyle="1" w:styleId="xl67">
    <w:name w:val="xl67"/>
    <w:basedOn w:val="Normal"/>
    <w:rsid w:val="0001250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" w:hAnsi="Arial" w:cs="Arial"/>
      <w:sz w:val="21"/>
      <w:szCs w:val="21"/>
    </w:rPr>
  </w:style>
  <w:style w:type="paragraph" w:customStyle="1" w:styleId="xl68">
    <w:name w:val="xl68"/>
    <w:basedOn w:val="Normal"/>
    <w:rsid w:val="0001250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Arial" w:hAnsi="Arial" w:cs="Arial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rsid w:val="00012505"/>
    <w:pPr>
      <w:widowControl w:val="0"/>
      <w:jc w:val="center"/>
    </w:pPr>
    <w:rPr>
      <w:rFonts w:asciiTheme="minorHAnsi" w:eastAsiaTheme="minorEastAsia" w:hAnsiTheme="minorHAnsi" w:cstheme="minorBidi"/>
      <w:noProof/>
      <w:kern w:val="2"/>
      <w:sz w:val="20"/>
      <w:szCs w:val="21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12505"/>
    <w:rPr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0"/>
    <w:rsid w:val="00012505"/>
    <w:pPr>
      <w:widowControl w:val="0"/>
      <w:jc w:val="both"/>
    </w:pPr>
    <w:rPr>
      <w:rFonts w:asciiTheme="minorHAnsi" w:eastAsiaTheme="minorEastAsia" w:hAnsiTheme="minorHAnsi" w:cstheme="minorBidi"/>
      <w:noProof/>
      <w:kern w:val="2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012505"/>
    <w:rPr>
      <w:noProof/>
      <w:sz w:val="20"/>
      <w:szCs w:val="21"/>
    </w:rPr>
  </w:style>
  <w:style w:type="paragraph" w:styleId="NoSpacing">
    <w:name w:val="No Spacing"/>
    <w:uiPriority w:val="1"/>
    <w:qFormat/>
    <w:rsid w:val="00012505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styleId="LineNumber">
    <w:name w:val="line number"/>
    <w:uiPriority w:val="99"/>
    <w:unhideWhenUsed/>
    <w:rsid w:val="00012505"/>
    <w:rPr>
      <w:rFonts w:ascii="Times New Roman" w:eastAsia="Times New Roman Uni" w:hAnsi="Times New Roman"/>
      <w:bCs/>
      <w:iCs/>
      <w:color w:val="000000" w:themeColor="text1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12505"/>
    <w:pPr>
      <w:widowControl w:val="0"/>
      <w:ind w:leftChars="200" w:left="420"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  <w:style w:type="paragraph" w:styleId="TOC3">
    <w:name w:val="toc 3"/>
    <w:basedOn w:val="Normal"/>
    <w:next w:val="Normal"/>
    <w:autoRedefine/>
    <w:uiPriority w:val="39"/>
    <w:unhideWhenUsed/>
    <w:rsid w:val="00012505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0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0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5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5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9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5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9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6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7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1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6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4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1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8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4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5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46747C-3988-44FE-B1D7-B16014606B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7</TotalTime>
  <Pages>1</Pages>
  <Words>4030</Words>
  <Characters>22974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tang Wang</dc:creator>
  <cp:keywords/>
  <dc:description/>
  <cp:lastModifiedBy>Sangeetha Nanda Gopal</cp:lastModifiedBy>
  <cp:revision>215</cp:revision>
  <dcterms:created xsi:type="dcterms:W3CDTF">2021-10-15T06:32:00Z</dcterms:created>
  <dcterms:modified xsi:type="dcterms:W3CDTF">2023-01-22T02:45:00Z</dcterms:modified>
</cp:coreProperties>
</file>